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11A244" w14:textId="2D2B0405" w:rsidR="00AC4BE4" w:rsidRPr="00AC4BE4" w:rsidRDefault="003B0B88" w:rsidP="00AC4BE4">
      <w:pPr>
        <w:spacing w:after="40" w:line="240" w:lineRule="auto"/>
        <w:jc w:val="center"/>
        <w:rPr>
          <w:rFonts w:ascii="Arial" w:eastAsia="MS Mincho" w:hAnsi="Arial" w:cs="Arial"/>
          <w:sz w:val="24"/>
          <w:szCs w:val="24"/>
        </w:rPr>
      </w:pPr>
      <w:bookmarkStart w:id="0" w:name="_GoBack"/>
      <w:bookmarkEnd w:id="0"/>
      <w:r>
        <w:rPr>
          <w:rFonts w:ascii="Arial" w:eastAsia="MS Mincho" w:hAnsi="Arial" w:cs="Arial"/>
          <w:sz w:val="24"/>
          <w:szCs w:val="24"/>
        </w:rPr>
        <w:t>Multimedia Appendix</w:t>
      </w:r>
      <w:r w:rsidR="00AC4BE4" w:rsidRPr="00AC4BE4">
        <w:rPr>
          <w:rFonts w:ascii="Arial" w:eastAsia="MS Mincho" w:hAnsi="Arial" w:cs="Arial"/>
          <w:sz w:val="24"/>
          <w:szCs w:val="24"/>
        </w:rPr>
        <w:t xml:space="preserve"> </w:t>
      </w:r>
      <w:r w:rsidR="000D2860">
        <w:rPr>
          <w:rFonts w:ascii="Arial" w:eastAsia="MS Mincho" w:hAnsi="Arial" w:cs="Arial"/>
          <w:sz w:val="24"/>
          <w:szCs w:val="24"/>
        </w:rPr>
        <w:t>7</w:t>
      </w:r>
      <w:r w:rsidR="00AC4BE4" w:rsidRPr="00AC4BE4">
        <w:rPr>
          <w:rFonts w:ascii="Arial" w:eastAsia="MS Mincho" w:hAnsi="Arial" w:cs="Arial"/>
          <w:sz w:val="24"/>
          <w:szCs w:val="24"/>
        </w:rPr>
        <w:t xml:space="preserve"> (a). Robustness analysis of the AI algorithms in the included studies.</w:t>
      </w:r>
    </w:p>
    <w:tbl>
      <w:tblPr>
        <w:tblStyle w:val="TableGrid7"/>
        <w:tblW w:w="8635" w:type="dxa"/>
        <w:tblLook w:val="04A0" w:firstRow="1" w:lastRow="0" w:firstColumn="1" w:lastColumn="0" w:noHBand="0" w:noVBand="1"/>
      </w:tblPr>
      <w:tblGrid>
        <w:gridCol w:w="1141"/>
        <w:gridCol w:w="2639"/>
        <w:gridCol w:w="2158"/>
        <w:gridCol w:w="2697"/>
      </w:tblGrid>
      <w:tr w:rsidR="00AC4BE4" w:rsidRPr="00AC4BE4" w14:paraId="3AAE0849" w14:textId="77777777" w:rsidTr="00F821AF">
        <w:tc>
          <w:tcPr>
            <w:tcW w:w="1133" w:type="dxa"/>
            <w:tcMar>
              <w:left w:w="0" w:type="dxa"/>
              <w:right w:w="0" w:type="dxa"/>
            </w:tcMar>
          </w:tcPr>
          <w:p w14:paraId="308AC27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Reference</w:t>
            </w:r>
          </w:p>
        </w:tc>
        <w:tc>
          <w:tcPr>
            <w:tcW w:w="2642" w:type="dxa"/>
            <w:tcMar>
              <w:left w:w="0" w:type="dxa"/>
              <w:right w:w="0" w:type="dxa"/>
            </w:tcMar>
          </w:tcPr>
          <w:p w14:paraId="5652950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Input perturbations and alterations</w:t>
            </w:r>
          </w:p>
        </w:tc>
        <w:tc>
          <w:tcPr>
            <w:tcW w:w="2160" w:type="dxa"/>
            <w:tcMar>
              <w:left w:w="0" w:type="dxa"/>
              <w:right w:w="0" w:type="dxa"/>
            </w:tcMar>
          </w:tcPr>
          <w:p w14:paraId="392B68C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Missing data</w:t>
            </w:r>
          </w:p>
        </w:tc>
        <w:tc>
          <w:tcPr>
            <w:tcW w:w="2700" w:type="dxa"/>
            <w:tcMar>
              <w:left w:w="0" w:type="dxa"/>
              <w:right w:w="0" w:type="dxa"/>
            </w:tcMar>
          </w:tcPr>
          <w:p w14:paraId="515EBE0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Label noise</w:t>
            </w:r>
          </w:p>
        </w:tc>
      </w:tr>
      <w:tr w:rsidR="00AC4BE4" w:rsidRPr="00AC4BE4" w14:paraId="4B3313B3" w14:textId="77777777" w:rsidTr="00F821AF">
        <w:tc>
          <w:tcPr>
            <w:tcW w:w="1133" w:type="dxa"/>
            <w:tcMar>
              <w:left w:w="0" w:type="dxa"/>
              <w:right w:w="0" w:type="dxa"/>
            </w:tcMar>
            <w:vAlign w:val="center"/>
          </w:tcPr>
          <w:p w14:paraId="4180B342" w14:textId="6645EC63"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Lin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lW2he9kH","properties":{"formattedCitation":"[48]","plainCitation":"[48]","noteIndex":0},"citationItems":[{"id":873,"uris":["http://zotero.org/users/local/krlyGFIn/items/FB2LHY4U"],"uri":["http://zotero.org/users/local/krlyGFIn/items/FB2LHY4U"],"itemData":{"id":873,"type":"article-journal","abstract":"This study presents a novel wireless, ambulatory, real-time, and autoalarm intelligent telecardiology system to improve healthcare for cardiovascular disease, which is one of the most prevalent and costly health problems in the world. This system consists of a lightweight and power-saving wireless ECG device equipped with a built-in automatic warning expert system. This device is connected to a mobile and ubiquitous real-time display platform. The acquired ECG signals are instantaneously transmitted to mobile devices, such as netbooks or mobile phones through Bluetooth, and then, processed by the expert system. An alert signal is sent to the remote database server, which can be accessed by an Internet browser, once an abnormal ECG is detected. The current version of the expert system can identify five types of abnormal cardiac rhythms in real-time, including sinus tachycardia, sinus bradycardia, wide QRS complex, atrial fibrillation (AF), and cardiac asystole, which is very important for both the subjects who are being monitored and the healthcare personnel tracking cardiac-rhythm disorders. The proposed system also activates an emergency medical alarm system when problems occur. Clinical testing reveals that the proposed system is approximately 94% accurate, with high sensitivity, specificity, and positive prediction rates for ten normal subjects and 20 AF patients. We believe that in the future a business-card-like ECG device, accompanied with a mobile phone, can make universal cardiac protection service possible.","container-title":"IEEE transactions on information technology in biomedicine: a publication of the IEEE Engineering in Medicine and Biology Society","DOI":"10.1109/TITB.2010.2047401","ISSN":"1558-0032","issue":"3","journalAbbreviation":"IEEE Trans Inf Technol Biomed","language":"eng","note":"PMID: 20371411","page":"726-733","source":"PubMed","title":"An intelligent telecardiology system using a wearable and wireless ECG to detect atrial fibrillation","volume":"14","author":[{"family":"Lin","given":"Chin-Teng"},{"family":"Chang","given":"Kuan-Cheng"},{"family":"Lin","given":"Chun-Ling"},{"family":"Chiang","given":"Chia-Cheng"},{"family":"Lu","given":"Shao-Wei"},{"family":"Chang","given":"Shih-Sheng"},{"family":"Lin","given":"Bor-Shyh"},{"family":"Liang","given":"Hsin-Yueh"},{"family":"Chen","given":"Ray-Jade"},{"family":"Lee","given":"Yuan-Teh"},{"family":"Ko","given":"Li-Wei"}],"issued":{"date-parts":[["2010",5]]}}}],"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8]</w:t>
            </w:r>
            <w:r w:rsidRPr="00AC4BE4">
              <w:rPr>
                <w:rFonts w:ascii="Arial" w:hAnsi="Arial" w:cs="Arial"/>
                <w:sz w:val="18"/>
                <w:szCs w:val="18"/>
              </w:rPr>
              <w:fldChar w:fldCharType="end"/>
            </w:r>
          </w:p>
        </w:tc>
        <w:tc>
          <w:tcPr>
            <w:tcW w:w="2642" w:type="dxa"/>
            <w:tcMar>
              <w:left w:w="0" w:type="dxa"/>
              <w:right w:w="0" w:type="dxa"/>
            </w:tcMar>
          </w:tcPr>
          <w:p w14:paraId="0169C38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Preprocessing uses band-pass and notch filters to eliminate noise and artifacts.</w:t>
            </w:r>
          </w:p>
        </w:tc>
        <w:tc>
          <w:tcPr>
            <w:tcW w:w="2160" w:type="dxa"/>
            <w:tcMar>
              <w:left w:w="0" w:type="dxa"/>
              <w:right w:w="0" w:type="dxa"/>
            </w:tcMar>
          </w:tcPr>
          <w:p w14:paraId="517F79C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The </w:t>
            </w:r>
            <w:proofErr w:type="spellStart"/>
            <w:r w:rsidRPr="00AC4BE4">
              <w:rPr>
                <w:rFonts w:ascii="Arial" w:hAnsi="Arial" w:cs="Arial"/>
                <w:sz w:val="18"/>
                <w:szCs w:val="18"/>
              </w:rPr>
              <w:t>QRS</w:t>
            </w:r>
            <w:proofErr w:type="spellEnd"/>
            <w:r w:rsidRPr="00AC4BE4">
              <w:rPr>
                <w:rFonts w:ascii="Arial" w:hAnsi="Arial" w:cs="Arial"/>
                <w:sz w:val="18"/>
                <w:szCs w:val="18"/>
              </w:rPr>
              <w:t xml:space="preserve"> detection algorithm employs dynamic </w:t>
            </w:r>
            <w:proofErr w:type="spellStart"/>
            <w:r w:rsidRPr="00AC4BE4">
              <w:rPr>
                <w:rFonts w:ascii="Arial" w:hAnsi="Arial" w:cs="Arial"/>
                <w:sz w:val="18"/>
                <w:szCs w:val="18"/>
              </w:rPr>
              <w:t>thresholding</w:t>
            </w:r>
            <w:proofErr w:type="spellEnd"/>
            <w:r w:rsidRPr="00AC4BE4">
              <w:rPr>
                <w:rFonts w:ascii="Arial" w:hAnsi="Arial" w:cs="Arial"/>
                <w:sz w:val="18"/>
                <w:szCs w:val="18"/>
              </w:rPr>
              <w:t xml:space="preserve"> to detect missing beats.</w:t>
            </w:r>
          </w:p>
        </w:tc>
        <w:tc>
          <w:tcPr>
            <w:tcW w:w="2700" w:type="dxa"/>
            <w:tcMar>
              <w:left w:w="0" w:type="dxa"/>
              <w:right w:w="0" w:type="dxa"/>
            </w:tcMar>
          </w:tcPr>
          <w:p w14:paraId="227059D5" w14:textId="77777777" w:rsidR="00AC4BE4" w:rsidRPr="00AC4BE4" w:rsidRDefault="00AC4BE4" w:rsidP="00AC4BE4">
            <w:pPr>
              <w:spacing w:after="40"/>
              <w:rPr>
                <w:rFonts w:ascii="Arial" w:hAnsi="Arial" w:cs="Arial"/>
                <w:sz w:val="18"/>
                <w:szCs w:val="18"/>
              </w:rPr>
            </w:pPr>
            <w:proofErr w:type="gramStart"/>
            <w:r w:rsidRPr="00AC4BE4">
              <w:rPr>
                <w:rFonts w:ascii="Arial" w:hAnsi="Arial" w:cs="Arial"/>
                <w:sz w:val="18"/>
                <w:szCs w:val="18"/>
              </w:rPr>
              <w:t>Data were annotated by experienced cardiologists to maintain high-quality labels</w:t>
            </w:r>
            <w:proofErr w:type="gramEnd"/>
            <w:r w:rsidRPr="00AC4BE4">
              <w:rPr>
                <w:rFonts w:ascii="Arial" w:hAnsi="Arial" w:cs="Arial"/>
                <w:sz w:val="18"/>
                <w:szCs w:val="18"/>
              </w:rPr>
              <w:t>.</w:t>
            </w:r>
          </w:p>
        </w:tc>
      </w:tr>
      <w:tr w:rsidR="00AC4BE4" w:rsidRPr="00AC4BE4" w14:paraId="73F36A33" w14:textId="77777777" w:rsidTr="00F821AF">
        <w:tc>
          <w:tcPr>
            <w:tcW w:w="1133" w:type="dxa"/>
            <w:tcMar>
              <w:left w:w="0" w:type="dxa"/>
              <w:right w:w="0" w:type="dxa"/>
            </w:tcMar>
            <w:vAlign w:val="center"/>
          </w:tcPr>
          <w:p w14:paraId="01879345" w14:textId="238A7120"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Hu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4bNnalOG","properties":{"formattedCitation":"[47]","plainCitation":"[47]","noteIndex":0},"citationItems":[{"id":869,"uris":["http://zotero.org/users/local/krlyGFIn/items/4BS6T95J"],"uri":["http://zotero.org/users/local/krlyGFIn/items/4BS6T95J"],"itemData":{"id":869,"type":"article-journal","abstract":"Long term continuous monitoring of electrocardiogram (ECG) in a free living environment provides valuable information for prevention on the heart attack and other high risk diseases. This paper presents the design of a real-time wearable ECG monitoring system with associated cardiac arrhythmia classification algorithms. One of the striking advantages is that ECG analog front-end and on-node digital processing are designed to remove most of the noise and bias. In addition, the wearable sensor node is able to monitor the patient's ECG and motion signal in an unobstructive way. To realize the real-time medical analysis, the ECG is digitalized and transmitted to a smart phone via Bluetooth. On the smart phone, the ECG waveform is visualized and a novel layered hidden Markov model is seamlessly integrated to classify multiple cardiac arrhythmias in real time. Experimental results demonstrate that the clean and reliable ECG waveform can be captured in multiple stressed conditions and the real-time classification on cardiac arrhythmia is competent to other workbenches.","container-title":"Sensors (Basel, Switzerland)","DOI":"10.3390/s120912844","ISSN":"1424-8220","issue":"9","journalAbbreviation":"Sensors (Basel)","language":"eng","note":"PMID: 23112746\nPMCID: PMC3478873","page":"12844-12869","source":"PubMed","title":"A real-time cardiac arrhythmia classification system with wearable sensor networks","volume":"12","author":[{"family":"Hu","given":"Sheng"},{"family":"Wei","given":"Hongxing"},{"family":"Chen","given":"Youdong"},{"family":"Tan","given":"Jindong"}],"issued":{"date-parts":[["2012"]]}}}],"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7]</w:t>
            </w:r>
            <w:r w:rsidRPr="00AC4BE4">
              <w:rPr>
                <w:rFonts w:ascii="Arial" w:hAnsi="Arial" w:cs="Arial"/>
                <w:sz w:val="18"/>
                <w:szCs w:val="18"/>
              </w:rPr>
              <w:fldChar w:fldCharType="end"/>
            </w:r>
          </w:p>
        </w:tc>
        <w:tc>
          <w:tcPr>
            <w:tcW w:w="2642" w:type="dxa"/>
            <w:tcMar>
              <w:left w:w="0" w:type="dxa"/>
              <w:right w:w="0" w:type="dxa"/>
            </w:tcMar>
          </w:tcPr>
          <w:p w14:paraId="49297E5B"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The circuit minimizes noise from impedance and capacitance changes, with built-in motion artifact handling via accelerometer data.</w:t>
            </w:r>
          </w:p>
        </w:tc>
        <w:tc>
          <w:tcPr>
            <w:tcW w:w="2160" w:type="dxa"/>
            <w:tcMar>
              <w:left w:w="0" w:type="dxa"/>
              <w:right w:w="0" w:type="dxa"/>
            </w:tcMar>
          </w:tcPr>
          <w:p w14:paraId="57E13D0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76F018C6"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Relied on high-quality labels from the MIT-</w:t>
            </w:r>
            <w:proofErr w:type="spellStart"/>
            <w:r w:rsidRPr="00AC4BE4">
              <w:rPr>
                <w:rFonts w:ascii="Arial" w:hAnsi="Arial" w:cs="Arial"/>
                <w:sz w:val="18"/>
                <w:szCs w:val="18"/>
              </w:rPr>
              <w:t>BIH</w:t>
            </w:r>
            <w:proofErr w:type="spellEnd"/>
            <w:r w:rsidRPr="00AC4BE4">
              <w:rPr>
                <w:rFonts w:ascii="Arial" w:hAnsi="Arial" w:cs="Arial"/>
                <w:sz w:val="18"/>
                <w:szCs w:val="18"/>
              </w:rPr>
              <w:t xml:space="preserve"> Arrhythmia Database.</w:t>
            </w:r>
          </w:p>
        </w:tc>
      </w:tr>
      <w:tr w:rsidR="00AC4BE4" w:rsidRPr="00AC4BE4" w14:paraId="0FFC1C2F" w14:textId="77777777" w:rsidTr="00F821AF">
        <w:tc>
          <w:tcPr>
            <w:tcW w:w="1133" w:type="dxa"/>
            <w:tcMar>
              <w:left w:w="0" w:type="dxa"/>
              <w:right w:w="0" w:type="dxa"/>
            </w:tcMar>
            <w:vAlign w:val="center"/>
          </w:tcPr>
          <w:p w14:paraId="5C3E138C" w14:textId="1122A654"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Lin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657TarUH","properties":{"formattedCitation":"[33]","plainCitation":"[33]","noteIndex":0},"citationItems":[{"id":877,"uris":["http://zotero.org/users/local/krlyGFIn/items/HCWA9JXL"],"uri":["http://zotero.org/users/local/krlyGFIn/items/HCWA9JXL"],"itemData":{"id":877,"type":"paper-conference","container-title":"2019 IEEE international conference on artificial intelligence circuits and systems (AICAS)","page":"67–70","publisher":"IEEE","title":"Artificial intelligence of things wearable system for cardiac disease detection","author":[{"family":"Lin","given":"Yu-Jin"},{"family":"Chuang","given":"Chen-Wei"},{"family":"Yen","given":"Chun-Yueh"},{"family":"Huang","given":"Sheng-Hsin"},{"family":"Huang","given":"Peng-Wei"},{"family":"Chen","given":"Ju-Yi"},{"family":"Lee","given":"Shuenn-Yuh"}],"issued":{"date-parts":[["2019"]]}}}],"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3]</w:t>
            </w:r>
            <w:r w:rsidRPr="00AC4BE4">
              <w:rPr>
                <w:rFonts w:ascii="Arial" w:hAnsi="Arial" w:cs="Arial"/>
                <w:sz w:val="18"/>
                <w:szCs w:val="18"/>
              </w:rPr>
              <w:fldChar w:fldCharType="end"/>
            </w:r>
          </w:p>
        </w:tc>
        <w:tc>
          <w:tcPr>
            <w:tcW w:w="2642" w:type="dxa"/>
            <w:tcMar>
              <w:left w:w="0" w:type="dxa"/>
              <w:right w:w="0" w:type="dxa"/>
            </w:tcMar>
          </w:tcPr>
          <w:p w14:paraId="5480C6C9"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Noise reduction </w:t>
            </w:r>
            <w:proofErr w:type="gramStart"/>
            <w:r w:rsidRPr="00AC4BE4">
              <w:rPr>
                <w:rFonts w:ascii="Arial" w:hAnsi="Arial" w:cs="Arial"/>
                <w:sz w:val="18"/>
                <w:szCs w:val="18"/>
              </w:rPr>
              <w:t>is achieved</w:t>
            </w:r>
            <w:proofErr w:type="gramEnd"/>
            <w:r w:rsidRPr="00AC4BE4">
              <w:rPr>
                <w:rFonts w:ascii="Arial" w:hAnsi="Arial" w:cs="Arial"/>
                <w:sz w:val="18"/>
                <w:szCs w:val="18"/>
              </w:rPr>
              <w:t xml:space="preserve"> using an 8-point moving average filter, with baseline drift corrected through polynomial fitting.</w:t>
            </w:r>
          </w:p>
        </w:tc>
        <w:tc>
          <w:tcPr>
            <w:tcW w:w="2160" w:type="dxa"/>
            <w:tcMar>
              <w:left w:w="0" w:type="dxa"/>
              <w:right w:w="0" w:type="dxa"/>
            </w:tcMar>
          </w:tcPr>
          <w:p w14:paraId="6B57008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03BD4B3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Relied on high-quality annotations from the MIT-</w:t>
            </w:r>
            <w:proofErr w:type="spellStart"/>
            <w:r w:rsidRPr="00AC4BE4">
              <w:rPr>
                <w:rFonts w:ascii="Arial" w:hAnsi="Arial" w:cs="Arial"/>
                <w:sz w:val="18"/>
                <w:szCs w:val="18"/>
              </w:rPr>
              <w:t>BIH</w:t>
            </w:r>
            <w:proofErr w:type="spellEnd"/>
            <w:r w:rsidRPr="00AC4BE4">
              <w:rPr>
                <w:rFonts w:ascii="Arial" w:hAnsi="Arial" w:cs="Arial"/>
                <w:sz w:val="18"/>
                <w:szCs w:val="18"/>
              </w:rPr>
              <w:t xml:space="preserve"> dataset.</w:t>
            </w:r>
          </w:p>
        </w:tc>
      </w:tr>
      <w:tr w:rsidR="00AC4BE4" w:rsidRPr="00AC4BE4" w14:paraId="7DBBB4B9" w14:textId="77777777" w:rsidTr="00F821AF">
        <w:tc>
          <w:tcPr>
            <w:tcW w:w="1133" w:type="dxa"/>
            <w:tcMar>
              <w:left w:w="0" w:type="dxa"/>
              <w:right w:w="0" w:type="dxa"/>
            </w:tcMar>
            <w:vAlign w:val="center"/>
          </w:tcPr>
          <w:p w14:paraId="55D1F351" w14:textId="7953A5DA"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Lin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K7MAkFY9","properties":{"formattedCitation":"[36]","plainCitation":"[36]","noteIndex":0},"citationItems":[{"id":882,"uris":["http://zotero.org/users/local/krlyGFIn/items/I6PQ9RR3"],"uri":["http://zotero.org/users/local/krlyGFIn/items/I6PQ9RR3"],"itemData":{"id":882,"type":"paper-conference","container-title":"2019 IEEE biomedical circuits and systems conference (BioCAS)","page":"1–4","publisher":"IEEE","title":"An AIoT wearable ECG patch with decision tree for arrhythmia analysis","author":[{"family":"Lin","given":"Yu-Jin"},{"family":"Chuang","given":"Chen-Wei"},{"family":"Yen","given":"Chun-Yueh"},{"family":"Huang","given":"Sheng-Hsin"},{"family":"Chen","given":"Ju-Yi"},{"family":"Lee","given":"Shuenn-Yuh"}],"issued":{"date-parts":[["2019"]]}}}],"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6]</w:t>
            </w:r>
            <w:r w:rsidRPr="00AC4BE4">
              <w:rPr>
                <w:rFonts w:ascii="Arial" w:hAnsi="Arial" w:cs="Arial"/>
                <w:sz w:val="18"/>
                <w:szCs w:val="18"/>
              </w:rPr>
              <w:fldChar w:fldCharType="end"/>
            </w:r>
          </w:p>
        </w:tc>
        <w:tc>
          <w:tcPr>
            <w:tcW w:w="2642" w:type="dxa"/>
            <w:tcMar>
              <w:left w:w="0" w:type="dxa"/>
              <w:right w:w="0" w:type="dxa"/>
            </w:tcMar>
          </w:tcPr>
          <w:p w14:paraId="727045C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Preprocessing utilizes low-pass and high-pass Butterworth filters along with notch filters to eliminate noise and artifacts.</w:t>
            </w:r>
          </w:p>
        </w:tc>
        <w:tc>
          <w:tcPr>
            <w:tcW w:w="2160" w:type="dxa"/>
            <w:tcMar>
              <w:left w:w="0" w:type="dxa"/>
              <w:right w:w="0" w:type="dxa"/>
            </w:tcMar>
          </w:tcPr>
          <w:p w14:paraId="583133C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729CA03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Relied on high-quality annotations from the MIT-</w:t>
            </w:r>
            <w:proofErr w:type="spellStart"/>
            <w:r w:rsidRPr="00AC4BE4">
              <w:rPr>
                <w:rFonts w:ascii="Arial" w:hAnsi="Arial" w:cs="Arial"/>
                <w:sz w:val="18"/>
                <w:szCs w:val="18"/>
              </w:rPr>
              <w:t>BIH</w:t>
            </w:r>
            <w:proofErr w:type="spellEnd"/>
            <w:r w:rsidRPr="00AC4BE4">
              <w:rPr>
                <w:rFonts w:ascii="Arial" w:hAnsi="Arial" w:cs="Arial"/>
                <w:sz w:val="18"/>
                <w:szCs w:val="18"/>
              </w:rPr>
              <w:t xml:space="preserve"> dataset.</w:t>
            </w:r>
          </w:p>
        </w:tc>
      </w:tr>
      <w:tr w:rsidR="00AC4BE4" w:rsidRPr="00AC4BE4" w14:paraId="05DC8666" w14:textId="77777777" w:rsidTr="00F821AF">
        <w:tc>
          <w:tcPr>
            <w:tcW w:w="1133" w:type="dxa"/>
            <w:tcMar>
              <w:left w:w="0" w:type="dxa"/>
              <w:right w:w="0" w:type="dxa"/>
            </w:tcMar>
            <w:vAlign w:val="center"/>
          </w:tcPr>
          <w:p w14:paraId="25110D87" w14:textId="190E8506"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Wasserlauf</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yTcNcZCo","properties":{"formattedCitation":"[45]","plainCitation":"[45]","noteIndex":0},"citationItems":[{"id":898,"uris":["http://zotero.org/users/local/krlyGFIn/items/Q9FWC9DN"],"uri":["http://zotero.org/users/local/krlyGFIn/items/Q9FWC9DN"],"itemData":{"id":898,"type":"article-journal","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container-title":"Circulation. Arrhythmia and Electrophysiology","DOI":"10.1161/CIRCEP.118.006834","ISSN":"1941-3084","issue":"6","journalAbbreviation":"Circ Arrhythm Electrophysiol","language":"eng","note":"PMID: 31113234","page":"e006834","source":"PubMed","title":"Smartwatch Performance for the Detection and Quantification of Atrial Fibrillation","volume":"12","author":[{"family":"Wasserlauf","given":"Jeremiah"},{"family":"You","given":"Cindy"},{"family":"Patel","given":"Ruchi"},{"family":"Valys","given":"Alexander"},{"family":"Albert","given":"David"},{"family":"Passman","given":"Rod"}],"issued":{"date-parts":[["2019",6]]}}}],"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5]</w:t>
            </w:r>
            <w:r w:rsidRPr="00AC4BE4">
              <w:rPr>
                <w:rFonts w:ascii="Arial" w:hAnsi="Arial" w:cs="Arial"/>
                <w:sz w:val="18"/>
                <w:szCs w:val="18"/>
              </w:rPr>
              <w:fldChar w:fldCharType="end"/>
            </w:r>
          </w:p>
        </w:tc>
        <w:tc>
          <w:tcPr>
            <w:tcW w:w="2642" w:type="dxa"/>
            <w:tcMar>
              <w:left w:w="0" w:type="dxa"/>
              <w:right w:w="0" w:type="dxa"/>
            </w:tcMar>
          </w:tcPr>
          <w:p w14:paraId="1A40B250"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Motion index calculation </w:t>
            </w:r>
            <w:proofErr w:type="gramStart"/>
            <w:r w:rsidRPr="00AC4BE4">
              <w:rPr>
                <w:rFonts w:ascii="Arial" w:hAnsi="Arial" w:cs="Arial"/>
                <w:sz w:val="18"/>
                <w:szCs w:val="18"/>
              </w:rPr>
              <w:t>was incorporated</w:t>
            </w:r>
            <w:proofErr w:type="gramEnd"/>
            <w:r w:rsidRPr="00AC4BE4">
              <w:rPr>
                <w:rFonts w:ascii="Arial" w:hAnsi="Arial" w:cs="Arial"/>
                <w:sz w:val="18"/>
                <w:szCs w:val="18"/>
              </w:rPr>
              <w:t xml:space="preserve"> into the model to account for motion artifacts.</w:t>
            </w:r>
          </w:p>
        </w:tc>
        <w:tc>
          <w:tcPr>
            <w:tcW w:w="2160" w:type="dxa"/>
            <w:tcMar>
              <w:left w:w="0" w:type="dxa"/>
              <w:right w:w="0" w:type="dxa"/>
            </w:tcMar>
          </w:tcPr>
          <w:p w14:paraId="3F05585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The system managed missing data by including only continuous, time-synchronized inputs and discarding intervals lacking sufficient data for analysis.</w:t>
            </w:r>
          </w:p>
        </w:tc>
        <w:tc>
          <w:tcPr>
            <w:tcW w:w="2700" w:type="dxa"/>
            <w:tcMar>
              <w:left w:w="0" w:type="dxa"/>
              <w:right w:w="0" w:type="dxa"/>
            </w:tcMar>
          </w:tcPr>
          <w:p w14:paraId="4B1BD58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Annotations </w:t>
            </w:r>
            <w:proofErr w:type="gramStart"/>
            <w:r w:rsidRPr="00AC4BE4">
              <w:rPr>
                <w:rFonts w:ascii="Arial" w:hAnsi="Arial" w:cs="Arial"/>
                <w:sz w:val="18"/>
                <w:szCs w:val="18"/>
              </w:rPr>
              <w:t>were based</w:t>
            </w:r>
            <w:proofErr w:type="gramEnd"/>
            <w:r w:rsidRPr="00AC4BE4">
              <w:rPr>
                <w:rFonts w:ascii="Arial" w:hAnsi="Arial" w:cs="Arial"/>
                <w:sz w:val="18"/>
                <w:szCs w:val="18"/>
              </w:rPr>
              <w:t xml:space="preserve"> on validated automated ECG classification algorithms to reduce uncertainty in training labels.</w:t>
            </w:r>
          </w:p>
        </w:tc>
      </w:tr>
      <w:tr w:rsidR="00AC4BE4" w:rsidRPr="00AC4BE4" w14:paraId="6717793B" w14:textId="77777777" w:rsidTr="00F821AF">
        <w:tc>
          <w:tcPr>
            <w:tcW w:w="1133" w:type="dxa"/>
            <w:tcMar>
              <w:left w:w="0" w:type="dxa"/>
              <w:right w:w="0" w:type="dxa"/>
            </w:tcMar>
            <w:vAlign w:val="center"/>
          </w:tcPr>
          <w:p w14:paraId="781CBA6A" w14:textId="5D11EF26"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Zhu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mhzzwI8e","properties":{"formattedCitation":"[32]","plainCitation":"[32]","noteIndex":0},"citationItems":[{"id":875,"uris":["http://zotero.org/users/local/krlyGFIn/items/SBNSW93H"],"uri":["http://zotero.org/users/local/krlyGFIn/items/SBNSW93H"],"itemData":{"id":875,"type":"article-journal","abstract":"Atrial Fibrillation (AF) is an important cardiac rhythm disorder, which if left untreated can lead to serious complications such as a stroke. AF can remain asymptomatic, and it can progressively worsen over time; it is thus a disorder that would benefit from detection and continuous monitoring with a wearable sensor. We develop an AF detection algorithm, deploy it on a smartwatch, and prospectively and comprehensively validate its performance on a real-world population that included patients diagnosed with AF. The algorithm showed a sensitivity of 87.8% and a specificity of 97.4% over every 5-minute segment of PPG evaluated. Furthermore, we introduce novel algorithm blocks and system designs to increase the time of coverage and monitor for AF even during periods of motion noise and other artifacts that would be encountered in daily-living scenarios. An average of 67.8% of the entire duration the patients wore the smartwatch produced a valid decision. Finally, we present the ability of our algorithm to function throughout the day and estimate the AF burden, a first-of-this-kind measure using a wearable sensor, showing 98% correlation with the ground truth and an average error of 6.2%.","container-title":"IEEE journal of biomedical and health informatics","DOI":"10.1109/JBHI.2021.3131984","ISSN":"2168-2208","issue":"5","journalAbbreviation":"IEEE J Biomed Health Inform","language":"eng","note":"PMID: 34855603","page":"2063-2074","source":"PubMed","title":"Atrial Fibrillation Detection and Atrial Fibrillation Burden Estimation via Wearables","volume":"26","author":[{"family":"Zhu","given":"Li"},{"family":"Nathan","given":"Viswam"},{"family":"Kuang","given":"Jilong"},{"family":"Kim","given":"Jacob"},{"family":"Avram","given":"Robert"},{"family":"Olgin","given":"Jeffrey"},{"family":"Gao","given":"Jun"}],"issued":{"date-parts":[["2022",5]]}}}],"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2]</w:t>
            </w:r>
            <w:r w:rsidRPr="00AC4BE4">
              <w:rPr>
                <w:rFonts w:ascii="Arial" w:hAnsi="Arial" w:cs="Arial"/>
                <w:sz w:val="18"/>
                <w:szCs w:val="18"/>
              </w:rPr>
              <w:fldChar w:fldCharType="end"/>
            </w:r>
          </w:p>
        </w:tc>
        <w:tc>
          <w:tcPr>
            <w:tcW w:w="2642" w:type="dxa"/>
            <w:tcMar>
              <w:left w:w="0" w:type="dxa"/>
              <w:right w:w="0" w:type="dxa"/>
            </w:tcMar>
          </w:tcPr>
          <w:p w14:paraId="012859A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Preprocessing employs a </w:t>
            </w:r>
            <w:proofErr w:type="spellStart"/>
            <w:r w:rsidRPr="00AC4BE4">
              <w:rPr>
                <w:rFonts w:ascii="Arial" w:hAnsi="Arial" w:cs="Arial"/>
                <w:sz w:val="18"/>
                <w:szCs w:val="18"/>
              </w:rPr>
              <w:t>bandpass</w:t>
            </w:r>
            <w:proofErr w:type="spellEnd"/>
            <w:r w:rsidRPr="00AC4BE4">
              <w:rPr>
                <w:rFonts w:ascii="Arial" w:hAnsi="Arial" w:cs="Arial"/>
                <w:sz w:val="18"/>
                <w:szCs w:val="18"/>
              </w:rPr>
              <w:t xml:space="preserve"> filter to remove frequencies outside the heartbeat spectrum, a motion detection block for artifact reduction, and a sensor contact monitor to ensure signal quality.</w:t>
            </w:r>
          </w:p>
        </w:tc>
        <w:tc>
          <w:tcPr>
            <w:tcW w:w="2160" w:type="dxa"/>
            <w:tcMar>
              <w:left w:w="0" w:type="dxa"/>
              <w:right w:w="0" w:type="dxa"/>
            </w:tcMar>
          </w:tcPr>
          <w:p w14:paraId="04048AA1"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3D46FAF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The study utilized clinically validated annotations from ECG recordings reviewed by board-certified cardiologists and certified ECG technicians.</w:t>
            </w:r>
          </w:p>
        </w:tc>
      </w:tr>
      <w:tr w:rsidR="00AC4BE4" w:rsidRPr="00AC4BE4" w14:paraId="2A3804FA" w14:textId="77777777" w:rsidTr="00F821AF">
        <w:tc>
          <w:tcPr>
            <w:tcW w:w="1133" w:type="dxa"/>
            <w:tcMar>
              <w:left w:w="0" w:type="dxa"/>
              <w:right w:w="0" w:type="dxa"/>
            </w:tcMar>
            <w:vAlign w:val="center"/>
          </w:tcPr>
          <w:p w14:paraId="0A92CBAA" w14:textId="141078F2"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Fu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hYqz8g5V","properties":{"formattedCitation":"[34]","plainCitation":"[34]","noteIndex":0},"citationItems":[{"id":878,"uris":["http://zotero.org/users/local/krlyGFIn/items/S48QL27G"],"uri":["http://zotero.org/users/local/krlyGFIn/items/S48QL27G"],"itemData":{"id":878,"type":"article-journal","abstract":"The number of patients with cardiovascular diseases is rapidly increasing in the world. The workload of existing clinicians is consequently increasing. However, the number of cardiovascular clinicians is declining. In this paper, we aim to design a mobile and automatic system to improve the abilities of patients' cardiovascular health management while also reducing clinicians' workload. Our system includes both hardware and cloud software devices based on recent advances in Internet of Things (IoT) and Artificial Intelligence (AI) technologies. A small hardware device was designed to collect high-quality Electrocardiogram (ECG) data from the human body. A novel deep-learning-based cloud service was developed and deployed to achieve automatic and accurate cardiovascular disease detection. Twenty types of diagnostic items including sinus rhythm, tachyarrhythmia, and bradyarrhythmia are supported. Experimental results show the effectiveness of our system. Our hardware device can guarantee high-quality ECG data by removing high-/low-frequency distortion and reverse lead detection with 0.9011 Area Under the Receiver Operating Characteristic Curve (ROC-AUC) score. Our deep-learning-based cloud service supports 20 types of diagnostic items, 17 of them have more than 0.98 ROC-AUC score. For a real world application, the system has been used by around 20,000 users in twenty provinces throughout China. As a consequence, using this service, we could achieve both active and passive health management through a lightweight mobile application on the WeChat Mini Program platform. We believe that it can have a broader impact on cardiovascular health management in the world.","container-title":"Sensors (Basel, Switzerland)","DOI":"10.3390/s21030773","ISSN":"1424-8220","issue":"3","journalAbbreviation":"Sensors (Basel)","language":"eng","note":"PMID: 33498892\nPMCID: PMC7865877","page":"773","source":"PubMed","title":"Artificial-Intelligence-Enhanced Mobile System for Cardiovascular Health Management","volume":"21","author":[{"family":"Fu","given":"Zhaoji"},{"family":"Hong","given":"Shenda"},{"family":"Zhang","given":"Rui"},{"family":"Du","given":"Shaofu"}],"issued":{"date-parts":[["2021",1,24]]}}}],"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4]</w:t>
            </w:r>
            <w:r w:rsidRPr="00AC4BE4">
              <w:rPr>
                <w:rFonts w:ascii="Arial" w:hAnsi="Arial" w:cs="Arial"/>
                <w:sz w:val="18"/>
                <w:szCs w:val="18"/>
              </w:rPr>
              <w:fldChar w:fldCharType="end"/>
            </w:r>
          </w:p>
        </w:tc>
        <w:tc>
          <w:tcPr>
            <w:tcW w:w="2642" w:type="dxa"/>
            <w:tcMar>
              <w:left w:w="0" w:type="dxa"/>
              <w:right w:w="0" w:type="dxa"/>
            </w:tcMar>
          </w:tcPr>
          <w:p w14:paraId="3C9BFC9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Low-pass and high-pass filters remove noise and baseline drift during preprocessing, while a notch filter eliminates artifacts.</w:t>
            </w:r>
          </w:p>
        </w:tc>
        <w:tc>
          <w:tcPr>
            <w:tcW w:w="2160" w:type="dxa"/>
            <w:tcMar>
              <w:left w:w="0" w:type="dxa"/>
              <w:right w:w="0" w:type="dxa"/>
            </w:tcMar>
          </w:tcPr>
          <w:p w14:paraId="47352F4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5E638025"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At least two cardiologists manually annotated and validated each label to ensure accuracy.</w:t>
            </w:r>
          </w:p>
        </w:tc>
      </w:tr>
      <w:tr w:rsidR="00AC4BE4" w:rsidRPr="00AC4BE4" w14:paraId="3F6785F5" w14:textId="77777777" w:rsidTr="00F821AF">
        <w:tc>
          <w:tcPr>
            <w:tcW w:w="1133" w:type="dxa"/>
            <w:tcMar>
              <w:left w:w="0" w:type="dxa"/>
              <w:right w:w="0" w:type="dxa"/>
            </w:tcMar>
            <w:vAlign w:val="center"/>
          </w:tcPr>
          <w:p w14:paraId="4223B620" w14:textId="77777777"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Ergen</w:t>
            </w:r>
            <w:proofErr w:type="spellEnd"/>
            <w:r w:rsidRPr="00AC4BE4">
              <w:rPr>
                <w:rFonts w:ascii="Arial" w:hAnsi="Arial" w:cs="Arial"/>
                <w:sz w:val="18"/>
                <w:szCs w:val="18"/>
              </w:rPr>
              <w:t xml:space="preserve">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0D4GsdQw","properties":{"formattedCitation":"[38]","plainCitation":"[38]","noteIndex":0},"citationItems":[{"id":884,"uris":["http://zotero.org/users/local/krlyGFIn/items/2FYEUDFP"],"uri":["http://zotero.org/users/local/krlyGFIn/items/2FYEUDFP"],"itemData":{"id":884,"type":"article-journal","container-title":"Materials Letters","note":"publisher: Elsevier","page":"129525","title":"Robust atrial fibrillation monitoring utilizing graphene aerogel-based nano-tattoo","volume":"291","author":[{"family":"Ergen","given":"Onur"}],"issued":{"date-parts":[["2021"]]}}}],"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8]</w:t>
            </w:r>
            <w:r w:rsidRPr="00AC4BE4">
              <w:rPr>
                <w:rFonts w:ascii="Arial" w:hAnsi="Arial" w:cs="Arial"/>
                <w:sz w:val="18"/>
                <w:szCs w:val="18"/>
              </w:rPr>
              <w:fldChar w:fldCharType="end"/>
            </w:r>
          </w:p>
        </w:tc>
        <w:tc>
          <w:tcPr>
            <w:tcW w:w="2642" w:type="dxa"/>
            <w:tcMar>
              <w:left w:w="0" w:type="dxa"/>
              <w:right w:w="0" w:type="dxa"/>
            </w:tcMar>
          </w:tcPr>
          <w:p w14:paraId="6F0EB22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Graphene aerogel-based </w:t>
            </w:r>
            <w:proofErr w:type="spellStart"/>
            <w:r w:rsidRPr="00AC4BE4">
              <w:rPr>
                <w:rFonts w:ascii="Arial" w:hAnsi="Arial" w:cs="Arial"/>
                <w:sz w:val="18"/>
                <w:szCs w:val="18"/>
              </w:rPr>
              <w:t>nano</w:t>
            </w:r>
            <w:proofErr w:type="spellEnd"/>
            <w:r w:rsidRPr="00AC4BE4">
              <w:rPr>
                <w:rFonts w:ascii="Arial" w:hAnsi="Arial" w:cs="Arial"/>
                <w:sz w:val="18"/>
                <w:szCs w:val="18"/>
              </w:rPr>
              <w:t>-tattoos and AI algorithms minimize noise and motion artifacts, ensuring reliable signal acquisition during movement.</w:t>
            </w:r>
          </w:p>
        </w:tc>
        <w:tc>
          <w:tcPr>
            <w:tcW w:w="2160" w:type="dxa"/>
            <w:tcMar>
              <w:left w:w="0" w:type="dxa"/>
              <w:right w:w="0" w:type="dxa"/>
            </w:tcMar>
          </w:tcPr>
          <w:p w14:paraId="21D57BC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15FA53A4"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19984B56" w14:textId="77777777" w:rsidTr="00F821AF">
        <w:tc>
          <w:tcPr>
            <w:tcW w:w="1133" w:type="dxa"/>
            <w:tcMar>
              <w:left w:w="0" w:type="dxa"/>
              <w:right w:w="0" w:type="dxa"/>
            </w:tcMar>
            <w:vAlign w:val="center"/>
          </w:tcPr>
          <w:p w14:paraId="018AD782" w14:textId="77777777"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Pramukantoro</w:t>
            </w:r>
            <w:proofErr w:type="spellEnd"/>
            <w:r w:rsidRPr="00AC4BE4">
              <w:rPr>
                <w:rFonts w:ascii="Arial" w:hAnsi="Arial" w:cs="Arial"/>
                <w:sz w:val="18"/>
                <w:szCs w:val="18"/>
              </w:rPr>
              <w:t xml:space="preserve"> and </w:t>
            </w:r>
            <w:proofErr w:type="spellStart"/>
            <w:r w:rsidRPr="00AC4BE4">
              <w:rPr>
                <w:rFonts w:ascii="Arial" w:hAnsi="Arial" w:cs="Arial"/>
                <w:sz w:val="18"/>
                <w:szCs w:val="18"/>
              </w:rPr>
              <w:t>Gofuku</w:t>
            </w:r>
            <w:proofErr w:type="spellEnd"/>
            <w:r w:rsidRPr="00AC4BE4">
              <w:rPr>
                <w:rFonts w:ascii="Arial" w:hAnsi="Arial" w:cs="Arial"/>
                <w:sz w:val="18"/>
                <w:szCs w:val="18"/>
              </w:rPr>
              <w:t xml:space="preserve">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82N4n8s5","properties":{"formattedCitation":"[30]","plainCitation":"[30]","noteIndex":0},"citationItems":[{"id":866,"uris":["http://zotero.org/users/local/krlyGFIn/items/WW3NTM3T"],"uri":["http://zotero.org/users/local/krlyGFIn/items/WW3NTM3T"],"itemData":{"id":866,"type":"article-journal","abstract":"Heartbeat monitoring may play an essential role in the early detection of cardiovascular disease. When using a traditional monitoring system, an abnormal heartbeat may not appear during a recording in a healthcare facility due to the limited time. Thus, continuous and long-term monitoring is needed. Moreover, the conventional equipment may not be portable and cannot be used at arbitrary times and locations. A wearable sensor device such as Polar H10 offers the same capability as an alternative. It has gold-standard heartbeat recording and communication ability but still lacks analytical processing of the recorded data. An automatic heartbeat classification system can play as an analyzer and is still an open problem in the development stage. This paper proposes a heartbeat classifier based on RR interval data for real-time and continuous heartbeat monitoring using the Polar H10 wearable device. Several machine learning and deep learning methods were used to train the classifier. In the training process, we also compare intra-patient and inter-patient paradigms on the original and oversampling datasets to achieve higher classification accuracy and the fastest computation speed. As a result, with a constrain in RR interval data as the feature, the random forest-based classifier implemented in the system achieved up to 99.67% for accuracy, precision, recall, and F1-score. We are also conducting experiments involving healthy people to evaluate the classifier in a real-time monitoring system.","container-title":"Sensors (Basel, Switzerland)","DOI":"10.3390/s22145080","ISSN":"1424-8220","issue":"14","journalAbbreviation":"Sensors (Basel)","language":"eng","note":"PMID: 35890769\nPMCID: PMC9320854","page":"5080","source":"PubMed","title":"A Heartbeat Classifier for Continuous Prediction Using a Wearable Device","volume":"22","author":[{"family":"Pramukantoro","given":"Eko Sakti"},{"family":"Gofuku","given":"Akio"}],"issued":{"date-parts":[["2022",7,6]]}}}],"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0]</w:t>
            </w:r>
            <w:r w:rsidRPr="00AC4BE4">
              <w:rPr>
                <w:rFonts w:ascii="Arial" w:hAnsi="Arial" w:cs="Arial"/>
                <w:sz w:val="18"/>
                <w:szCs w:val="18"/>
              </w:rPr>
              <w:fldChar w:fldCharType="end"/>
            </w:r>
          </w:p>
        </w:tc>
        <w:tc>
          <w:tcPr>
            <w:tcW w:w="2642" w:type="dxa"/>
            <w:tcMar>
              <w:left w:w="0" w:type="dxa"/>
              <w:right w:w="0" w:type="dxa"/>
            </w:tcMar>
          </w:tcPr>
          <w:p w14:paraId="467A3EF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160" w:type="dxa"/>
            <w:tcMar>
              <w:left w:w="0" w:type="dxa"/>
              <w:right w:w="0" w:type="dxa"/>
            </w:tcMar>
          </w:tcPr>
          <w:p w14:paraId="5ACF428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5C39344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51ABF177" w14:textId="77777777" w:rsidTr="00F821AF">
        <w:tc>
          <w:tcPr>
            <w:tcW w:w="1133" w:type="dxa"/>
            <w:tcMar>
              <w:left w:w="0" w:type="dxa"/>
              <w:right w:w="0" w:type="dxa"/>
            </w:tcMar>
            <w:vAlign w:val="center"/>
          </w:tcPr>
          <w:p w14:paraId="028EE229" w14:textId="56FCA438"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Nguyen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pacKWWBl","properties":{"formattedCitation":"[35]","plainCitation":"[35]","noteIndex":0},"citationItems":[{"id":881,"uris":["http://zotero.org/users/local/krlyGFIn/items/BR6X43EG"],"uri":["http://zotero.org/users/local/krlyGFIn/items/BR6X43EG"],"itemData":{"id":881,"type":"article-journal","container-title":"IEEE Sensors Journal","issue":"24","note":"publisher: IEEE","page":"24102–24111","title":"Detecting atrial fibrillation in real time based on PPG via two CNNs for quality assessment and detection","volume":"22","author":[{"family":"Nguyen","given":"Duc Huy"},{"family":"Chao","given":"Paul C-P"},{"family":"Chung","given":"Chih-Chieh"},{"family":"Horng","given":"Ray-Hua"},{"family":"Choubey","given":"Bhaskar"}],"issued":{"date-parts":[["2022"]]}}}],"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5]</w:t>
            </w:r>
            <w:r w:rsidRPr="00AC4BE4">
              <w:rPr>
                <w:rFonts w:ascii="Arial" w:hAnsi="Arial" w:cs="Arial"/>
                <w:sz w:val="18"/>
                <w:szCs w:val="18"/>
              </w:rPr>
              <w:fldChar w:fldCharType="end"/>
            </w:r>
          </w:p>
        </w:tc>
        <w:tc>
          <w:tcPr>
            <w:tcW w:w="2642" w:type="dxa"/>
            <w:tcMar>
              <w:left w:w="0" w:type="dxa"/>
              <w:right w:w="0" w:type="dxa"/>
            </w:tcMar>
          </w:tcPr>
          <w:p w14:paraId="3E86F00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A </w:t>
            </w:r>
            <w:proofErr w:type="spellStart"/>
            <w:r w:rsidRPr="00AC4BE4">
              <w:rPr>
                <w:rFonts w:ascii="Arial" w:hAnsi="Arial" w:cs="Arial"/>
                <w:sz w:val="18"/>
                <w:szCs w:val="18"/>
              </w:rPr>
              <w:t>bandpass</w:t>
            </w:r>
            <w:proofErr w:type="spellEnd"/>
            <w:r w:rsidRPr="00AC4BE4">
              <w:rPr>
                <w:rFonts w:ascii="Arial" w:hAnsi="Arial" w:cs="Arial"/>
                <w:sz w:val="18"/>
                <w:szCs w:val="18"/>
              </w:rPr>
              <w:t xml:space="preserve"> filter </w:t>
            </w:r>
            <w:proofErr w:type="gramStart"/>
            <w:r w:rsidRPr="00AC4BE4">
              <w:rPr>
                <w:rFonts w:ascii="Arial" w:hAnsi="Arial" w:cs="Arial"/>
                <w:sz w:val="18"/>
                <w:szCs w:val="18"/>
              </w:rPr>
              <w:t>is used</w:t>
            </w:r>
            <w:proofErr w:type="gramEnd"/>
            <w:r w:rsidRPr="00AC4BE4">
              <w:rPr>
                <w:rFonts w:ascii="Arial" w:hAnsi="Arial" w:cs="Arial"/>
                <w:sz w:val="18"/>
                <w:szCs w:val="18"/>
              </w:rPr>
              <w:t xml:space="preserve"> to </w:t>
            </w:r>
            <w:proofErr w:type="spellStart"/>
            <w:r w:rsidRPr="00AC4BE4">
              <w:rPr>
                <w:rFonts w:ascii="Arial" w:hAnsi="Arial" w:cs="Arial"/>
                <w:sz w:val="18"/>
                <w:szCs w:val="18"/>
              </w:rPr>
              <w:t>denoise</w:t>
            </w:r>
            <w:proofErr w:type="spellEnd"/>
            <w:r w:rsidRPr="00AC4BE4">
              <w:rPr>
                <w:rFonts w:ascii="Arial" w:hAnsi="Arial" w:cs="Arial"/>
                <w:sz w:val="18"/>
                <w:szCs w:val="18"/>
              </w:rPr>
              <w:t xml:space="preserve"> and eliminate motion artifacts from the PPG signal.</w:t>
            </w:r>
          </w:p>
        </w:tc>
        <w:tc>
          <w:tcPr>
            <w:tcW w:w="2160" w:type="dxa"/>
            <w:tcMar>
              <w:left w:w="0" w:type="dxa"/>
              <w:right w:w="0" w:type="dxa"/>
            </w:tcMar>
          </w:tcPr>
          <w:p w14:paraId="59B3DC3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641340DB"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Cardiologists validated data annotations to ensure high-quality labels.</w:t>
            </w:r>
          </w:p>
        </w:tc>
      </w:tr>
      <w:tr w:rsidR="00AC4BE4" w:rsidRPr="00AC4BE4" w14:paraId="0812F5DC" w14:textId="77777777" w:rsidTr="00F821AF">
        <w:tc>
          <w:tcPr>
            <w:tcW w:w="1133" w:type="dxa"/>
            <w:tcMar>
              <w:left w:w="0" w:type="dxa"/>
              <w:right w:w="0" w:type="dxa"/>
            </w:tcMar>
            <w:vAlign w:val="center"/>
          </w:tcPr>
          <w:p w14:paraId="4C5B4F40" w14:textId="3534DD0C"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Jenifer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qkTTiL5R","properties":{"formattedCitation":"[37]","plainCitation":"[37]","noteIndex":0},"citationItems":[{"id":883,"uris":["http://zotero.org/users/local/krlyGFIn/items/VHKSPUAJ"],"uri":["http://zotero.org/users/local/krlyGFIn/items/VHKSPUAJ"],"itemData":{"id":883,"type":"paper-conference","container-title":"2022 International Conference on Applied Artificial Intelligence and Computing (ICAAIC)","page":"1500–1504","publisher":"IEEE","title":"Edge-based heart disease prediction device using internet of things","author":[{"family":"Jenifer","given":"Ancy"},{"family":"Jeba","given":"Getzi"},{"family":"Paulraj","given":"Leelipushpam"},{"family":"Kumar","given":"Nithish"},{"family":"Yuvaraj","given":"T"},{"family":"Alen","given":"G"},{"family":"Rozario","given":"Peter"},{"family":"Amoli","given":"Ruben"}],"issued":{"date-parts":[["2022"]]}}}],"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7]</w:t>
            </w:r>
            <w:r w:rsidRPr="00AC4BE4">
              <w:rPr>
                <w:rFonts w:ascii="Arial" w:hAnsi="Arial" w:cs="Arial"/>
                <w:sz w:val="18"/>
                <w:szCs w:val="18"/>
              </w:rPr>
              <w:fldChar w:fldCharType="end"/>
            </w:r>
          </w:p>
        </w:tc>
        <w:tc>
          <w:tcPr>
            <w:tcW w:w="2642" w:type="dxa"/>
            <w:tcMar>
              <w:left w:w="0" w:type="dxa"/>
              <w:right w:w="0" w:type="dxa"/>
            </w:tcMar>
          </w:tcPr>
          <w:p w14:paraId="65FC2F1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160" w:type="dxa"/>
            <w:tcMar>
              <w:left w:w="0" w:type="dxa"/>
              <w:right w:w="0" w:type="dxa"/>
            </w:tcMar>
          </w:tcPr>
          <w:p w14:paraId="16A7E505"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4209ABD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2267D32C" w14:textId="77777777" w:rsidTr="00F821AF">
        <w:tc>
          <w:tcPr>
            <w:tcW w:w="1133" w:type="dxa"/>
            <w:tcMar>
              <w:left w:w="0" w:type="dxa"/>
              <w:right w:w="0" w:type="dxa"/>
            </w:tcMar>
            <w:vAlign w:val="center"/>
          </w:tcPr>
          <w:p w14:paraId="5A6EB1B7" w14:textId="4810F3FE"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Colombage</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ccuDb08A","properties":{"formattedCitation":"[42]","plainCitation":"[42]","noteIndex":0},"citationItems":[{"id":892,"uris":["http://zotero.org/users/local/krlyGFIn/items/MIPIXDYC"],"uri":["http://zotero.org/users/local/krlyGFIn/items/MIPIXDYC"],"itemData":{"id":892,"type":"paper-conference","container-title":"2022 IEEE International Conference on Smart Internet of Things (SmartIoT)","page":"20–27","publisher":"IEEE","title":"SmartCare: detecting heart failure and diabetes using smartwatch","author":[{"family":"Colombage","given":"Lahiru"},{"family":"Amarasiri","given":"Thisari"},{"family":"Sanjeewani","given":"Tilshini"},{"family":"Senevirathne","given":"Chirantha"},{"family":"Panchendrarajan","given":"Rrubaa"}],"issued":{"date-parts":[["2022"]]}}}],"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42]</w:t>
            </w:r>
            <w:r w:rsidRPr="00AC4BE4">
              <w:rPr>
                <w:rFonts w:ascii="Arial" w:hAnsi="Arial" w:cs="Arial"/>
                <w:sz w:val="18"/>
                <w:szCs w:val="18"/>
              </w:rPr>
              <w:fldChar w:fldCharType="end"/>
            </w:r>
          </w:p>
        </w:tc>
        <w:tc>
          <w:tcPr>
            <w:tcW w:w="2642" w:type="dxa"/>
            <w:tcMar>
              <w:left w:w="0" w:type="dxa"/>
              <w:right w:w="0" w:type="dxa"/>
            </w:tcMar>
          </w:tcPr>
          <w:p w14:paraId="63A4AD8B"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Users </w:t>
            </w:r>
            <w:proofErr w:type="gramStart"/>
            <w:r w:rsidRPr="00AC4BE4">
              <w:rPr>
                <w:rFonts w:ascii="Arial" w:hAnsi="Arial" w:cs="Arial"/>
                <w:sz w:val="18"/>
                <w:szCs w:val="18"/>
              </w:rPr>
              <w:t>were instructed</w:t>
            </w:r>
            <w:proofErr w:type="gramEnd"/>
            <w:r w:rsidRPr="00AC4BE4">
              <w:rPr>
                <w:rFonts w:ascii="Arial" w:hAnsi="Arial" w:cs="Arial"/>
                <w:sz w:val="18"/>
                <w:szCs w:val="18"/>
              </w:rPr>
              <w:t xml:space="preserve"> to remain at rest during blood pressure measurements to minimize artifacts.</w:t>
            </w:r>
          </w:p>
        </w:tc>
        <w:tc>
          <w:tcPr>
            <w:tcW w:w="2160" w:type="dxa"/>
            <w:tcMar>
              <w:left w:w="0" w:type="dxa"/>
              <w:right w:w="0" w:type="dxa"/>
            </w:tcMar>
          </w:tcPr>
          <w:p w14:paraId="3FA2953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5B4287F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Publicly available datasets with labeled data from trusted sources </w:t>
            </w:r>
            <w:proofErr w:type="gramStart"/>
            <w:r w:rsidRPr="00AC4BE4">
              <w:rPr>
                <w:rFonts w:ascii="Arial" w:hAnsi="Arial" w:cs="Arial"/>
                <w:sz w:val="18"/>
                <w:szCs w:val="18"/>
              </w:rPr>
              <w:t>were used</w:t>
            </w:r>
            <w:proofErr w:type="gramEnd"/>
            <w:r w:rsidRPr="00AC4BE4">
              <w:rPr>
                <w:rFonts w:ascii="Arial" w:hAnsi="Arial" w:cs="Arial"/>
                <w:sz w:val="18"/>
                <w:szCs w:val="18"/>
              </w:rPr>
              <w:t xml:space="preserve"> for model training, reducing uncertainty in labels.</w:t>
            </w:r>
          </w:p>
        </w:tc>
      </w:tr>
      <w:tr w:rsidR="00AC4BE4" w:rsidRPr="00AC4BE4" w14:paraId="695CC83C" w14:textId="77777777" w:rsidTr="00F821AF">
        <w:tc>
          <w:tcPr>
            <w:tcW w:w="1133" w:type="dxa"/>
            <w:tcMar>
              <w:left w:w="0" w:type="dxa"/>
              <w:right w:w="0" w:type="dxa"/>
            </w:tcMar>
            <w:vAlign w:val="center"/>
          </w:tcPr>
          <w:p w14:paraId="041D05CC" w14:textId="4D6D40EC" w:rsidR="00AC4BE4" w:rsidRPr="00AC4BE4" w:rsidRDefault="00AC4BE4" w:rsidP="00AC4BE4">
            <w:pPr>
              <w:spacing w:after="40"/>
              <w:rPr>
                <w:rFonts w:ascii="Arial" w:hAnsi="Arial" w:cs="Arial"/>
                <w:sz w:val="18"/>
                <w:szCs w:val="18"/>
              </w:rPr>
            </w:pPr>
            <w:r w:rsidRPr="00AC4BE4">
              <w:rPr>
                <w:rFonts w:ascii="Arial" w:hAnsi="Arial" w:cs="Arial"/>
                <w:sz w:val="18"/>
                <w:szCs w:val="18"/>
              </w:rPr>
              <w:lastRenderedPageBreak/>
              <w:t xml:space="preserve">Y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NaozebtK","properties":{"formattedCitation":"[31]","plainCitation":"[31]","noteIndex":0},"citationItems":[{"id":872,"uris":["http://zotero.org/users/local/krlyGFIn/items/L6GCY3IC"],"uri":["http://zotero.org/users/local/krlyGFIn/items/L6GCY3IC"],"itemData":{"id":872,"type":"paper-conference","container-title":"2023 IEEE 15th International Conference on ASIC (ASICON)","page":"1–4","publisher":"IEEE","title":"An 842 nW Wearable Inter-Patient Cardiac Arrhythmia Monitoring Processor with a Feature Engine-Based Artificial Neural Network","author":[{"family":"Ye","given":"Zihao"},{"family":"Lu","given":"Xuecong"},{"family":"Wang","given":"Shuai"},{"family":"Li","given":"Bing"}],"issued":{"date-parts":[["2023"]]}}}],"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1]</w:t>
            </w:r>
            <w:r w:rsidRPr="00AC4BE4">
              <w:rPr>
                <w:rFonts w:ascii="Arial" w:hAnsi="Arial" w:cs="Arial"/>
                <w:sz w:val="18"/>
                <w:szCs w:val="18"/>
              </w:rPr>
              <w:fldChar w:fldCharType="end"/>
            </w:r>
          </w:p>
        </w:tc>
        <w:tc>
          <w:tcPr>
            <w:tcW w:w="2642" w:type="dxa"/>
            <w:tcMar>
              <w:left w:w="0" w:type="dxa"/>
              <w:right w:w="0" w:type="dxa"/>
            </w:tcMar>
          </w:tcPr>
          <w:p w14:paraId="6874092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An event-driven architecture manages variable sampling and minimizes noise.</w:t>
            </w:r>
          </w:p>
        </w:tc>
        <w:tc>
          <w:tcPr>
            <w:tcW w:w="2160" w:type="dxa"/>
            <w:tcMar>
              <w:left w:w="0" w:type="dxa"/>
              <w:right w:w="0" w:type="dxa"/>
            </w:tcMar>
          </w:tcPr>
          <w:p w14:paraId="4690C150"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3A54FC38"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Relied on high-quality annotations from the MIT-</w:t>
            </w:r>
            <w:proofErr w:type="spellStart"/>
            <w:r w:rsidRPr="00AC4BE4">
              <w:rPr>
                <w:rFonts w:ascii="Arial" w:hAnsi="Arial" w:cs="Arial"/>
                <w:sz w:val="18"/>
                <w:szCs w:val="18"/>
              </w:rPr>
              <w:t>BIH</w:t>
            </w:r>
            <w:proofErr w:type="spellEnd"/>
            <w:r w:rsidRPr="00AC4BE4">
              <w:rPr>
                <w:rFonts w:ascii="Arial" w:hAnsi="Arial" w:cs="Arial"/>
                <w:sz w:val="18"/>
                <w:szCs w:val="18"/>
              </w:rPr>
              <w:t xml:space="preserve"> Arrhythmia Database</w:t>
            </w:r>
          </w:p>
        </w:tc>
      </w:tr>
      <w:tr w:rsidR="00AC4BE4" w:rsidRPr="00AC4BE4" w14:paraId="0D4CDAF4" w14:textId="77777777" w:rsidTr="00F821AF">
        <w:tc>
          <w:tcPr>
            <w:tcW w:w="1133" w:type="dxa"/>
            <w:tcMar>
              <w:left w:w="0" w:type="dxa"/>
              <w:right w:w="0" w:type="dxa"/>
            </w:tcMar>
            <w:vAlign w:val="center"/>
          </w:tcPr>
          <w:p w14:paraId="277A821C" w14:textId="73607BEB"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Howard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p4Ow5kOI","properties":{"formattedCitation":"[40]","plainCitation":"[40]","noteIndex":0},"citationItems":[{"id":887,"uris":["http://zotero.org/users/local/krlyGFIn/items/BE7VDG5V"],"uri":["http://zotero.org/users/local/krlyGFIn/items/BE7VDG5V"],"itemData":{"id":887,"type":"article-journal","abstract":"Left ventricular ejection fraction (EF) is a predictor of mortality and guides clinical decisions. Although transthoracic echocardiography (TTE) is commonly used for measuring EF, it has limitations, such as subjectivity and requires expert personnel. Advancements in biosensor technology and artificial intelligence are allowing systems capable of determining left ventricular function and providing automated measurement of EF. In this study, we tested new wearable automated real-time biosensors (Cardiac Performance System [CPS]) that compute EF using waveform machine learning on cardiac acoustic signals. The primary aim was to compare the accuracy of CPS EF with TTE EF. Adult patients presenting to cardiology, presurgical, and diagnostic radiology clinical settings in an academic center were enrolled. TTE examination was performed by a sonographer, followed immediately by a 3-minute recording of acoustic signals from CPS biosensors placed on the chest by nonexpert personnel. TTE EF was calculated offline using the Simpson biplane method. A total of 81 patients (aged 19 to 88 years, 27 women, 20% to 80% EF) were included. Deming regression and Bland-Altman analysis were performed to assess the accuracy of CPS EF against TTE EF. Both Deming regression (slope 0.9981; intercept 0.03415%) and Bland-Altman analysis (bias -0.0247%; limits of agreement [-11.65, 11.60]%) demonstrated equivalency between CPS EF and TTE EF. The receiver operating characteristic for measuring sensitivity and specificity of CPS in identifying subjects with abnormal EF showed an area under the curve value of 0.974 for identifying EF &lt;35% and 0.916 for detecting EF &lt;50% CPS EF intraoperator and interoperator assessments demonstrated low variability. In conclusion, this technology measuring cardiac function from noninvasive biosensors and machine learning on acoustic signals provides an accurate EF measurement that is automated, real-time, and acquired rapidly by personnel with minimal training.","container-title":"The American Journal of Cardiology","DOI":"10.1016/j.amjcard.2023.04.047","ISSN":"1879-1913","journalAbbreviation":"Am J Cardiol","language":"eng","note":"PMID: 37307784","page":"87-94","source":"PubMed","title":"Evaluation of Wearable Acoustic Sensors and Machine Learning Algorithms for Automated Measurement of Left Ventricular Ejection Fraction","volume":"200","author":[{"family":"Howard-Quijano","given":"Kimberly"},{"family":"Saraf","given":"Kanav"},{"family":"Borgstrom","given":"Per"},{"family":"Baek","given":"Christopher"},{"family":"Wasko","given":"Michael"},{"family":"Zhang","given":"Xu"},{"family":"Zheng","given":"Yi"},{"family":"Saba","given":"Samir"},{"family":"Mukkamala","given":"Rama"},{"family":"Kaiser","given":"William"},{"family":"Mahajan","given":"Aman"}],"issued":{"date-parts":[["2023",8,1]]}}}],"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40]</w:t>
            </w:r>
            <w:r w:rsidRPr="00AC4BE4">
              <w:rPr>
                <w:rFonts w:ascii="Arial" w:hAnsi="Arial" w:cs="Arial"/>
                <w:sz w:val="18"/>
                <w:szCs w:val="18"/>
              </w:rPr>
              <w:fldChar w:fldCharType="end"/>
            </w:r>
          </w:p>
        </w:tc>
        <w:tc>
          <w:tcPr>
            <w:tcW w:w="2642" w:type="dxa"/>
            <w:tcMar>
              <w:left w:w="0" w:type="dxa"/>
              <w:right w:w="0" w:type="dxa"/>
            </w:tcMar>
          </w:tcPr>
          <w:p w14:paraId="21DE3D9F"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Acoustic signals undergo preprocessing with filtering techniques to reduce low- and high-frequency interference from motion, speech, or environmental noise.</w:t>
            </w:r>
          </w:p>
        </w:tc>
        <w:tc>
          <w:tcPr>
            <w:tcW w:w="2160" w:type="dxa"/>
            <w:tcMar>
              <w:left w:w="0" w:type="dxa"/>
              <w:right w:w="0" w:type="dxa"/>
            </w:tcMar>
          </w:tcPr>
          <w:p w14:paraId="65EEC13F"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1378687A" w14:textId="77777777" w:rsidR="00AC4BE4" w:rsidRPr="00AC4BE4" w:rsidRDefault="00AC4BE4" w:rsidP="00AC4BE4">
            <w:pPr>
              <w:spacing w:after="40"/>
              <w:rPr>
                <w:rFonts w:ascii="Arial" w:hAnsi="Arial" w:cs="Arial"/>
                <w:sz w:val="18"/>
                <w:szCs w:val="18"/>
              </w:rPr>
            </w:pPr>
            <w:proofErr w:type="gramStart"/>
            <w:r w:rsidRPr="00AC4BE4">
              <w:rPr>
                <w:rFonts w:ascii="Arial" w:hAnsi="Arial" w:cs="Arial"/>
                <w:sz w:val="18"/>
                <w:szCs w:val="18"/>
              </w:rPr>
              <w:t>Ground truth labels were performed by experienced echo cardiographers</w:t>
            </w:r>
            <w:proofErr w:type="gramEnd"/>
            <w:r w:rsidRPr="00AC4BE4">
              <w:rPr>
                <w:rFonts w:ascii="Arial" w:hAnsi="Arial" w:cs="Arial"/>
                <w:sz w:val="18"/>
                <w:szCs w:val="18"/>
              </w:rPr>
              <w:t>.</w:t>
            </w:r>
          </w:p>
        </w:tc>
      </w:tr>
      <w:tr w:rsidR="00AC4BE4" w:rsidRPr="00AC4BE4" w14:paraId="514DCAF4" w14:textId="77777777" w:rsidTr="00F821AF">
        <w:tc>
          <w:tcPr>
            <w:tcW w:w="1133" w:type="dxa"/>
            <w:tcMar>
              <w:left w:w="0" w:type="dxa"/>
              <w:right w:w="0" w:type="dxa"/>
            </w:tcMar>
            <w:vAlign w:val="center"/>
          </w:tcPr>
          <w:p w14:paraId="587872D1" w14:textId="577ECC92"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Islam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cOORi3zJ","properties":{"formattedCitation":"[41]","plainCitation":"[41]","noteIndex":0},"citationItems":[{"id":889,"uris":["http://zotero.org/users/local/krlyGFIn/items/HD88CERP"],"uri":["http://zotero.org/users/local/krlyGFIn/items/HD88CERP"],"itemData":{"id":889,"type":"article-journal","abstract":"With an aging population and increased chronic diseases, remote health monitoring has become critical to improving patient care and reducing healthcare costs. The Internet of Things (IoT) has recently drawn much interest as a potential remote health monitoring remedy. IoT-based systems can gather and analyze a wide range of physiological data, including blood oxygen levels, heart rates, body temperatures, and ECG signals, and then provide real-time feedback to medical professionals so they may take appropriate action. This paper proposes an IoT-based system for remote monitoring and early detection of health problems in home clinical settings. The system comprises three sensor types: MAX30100 for measuring blood oxygen level and heart rate; AD8232 ECG sensor module for ECG signal data; and MLX90614 non-contact infrared sensor for body temperature. The collected data is transmitted to a server using the MQTT protocol. A pre-trained deep learning model based on a convolutional neural network with an attention layer is used on the server to classify potential diseases. The system can detect five different categories of heartbeats: Normal Beat, Supraventricular premature beat, Premature ventricular contraction, Fusion of ventricular, and Unclassifiable beat from ECG sensor data and fever or non-fever from body temperature. Furthermore, the system provides a report on the patient's heart rate and oxygen level, indicating whether they are within normal ranges or not. The system automatically connects the user to the nearest doctor for further diagnosis if any critical abnormalities are detected.","container-title":"Sensors (Basel, Switzerland)","DOI":"10.3390/s23115204","ISSN":"1424-8220","issue":"11","journalAbbreviation":"Sensors (Basel)","language":"eng","note":"PMID: 37299933\nPMCID: PMC10255698","page":"5204","source":"PubMed","title":"Deep Learning-Based IoT System for Remote Monitoring and Early Detection of Health Issues in Real-Time","volume":"23","author":[{"family":"Islam","given":"Md Reazul"},{"family":"Kabir","given":"Md Mohsin"},{"family":"Mridha","given":"Muhammad Firoz"},{"family":"Alfarhood","given":"Sultan"},{"family":"Safran","given":"Mejdl"},{"family":"Che","given":"Dunren"}],"issued":{"date-parts":[["2023",5,30]]}}}],"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41]</w:t>
            </w:r>
            <w:r w:rsidRPr="00AC4BE4">
              <w:rPr>
                <w:rFonts w:ascii="Arial" w:hAnsi="Arial" w:cs="Arial"/>
                <w:sz w:val="18"/>
                <w:szCs w:val="18"/>
              </w:rPr>
              <w:fldChar w:fldCharType="end"/>
            </w:r>
          </w:p>
        </w:tc>
        <w:tc>
          <w:tcPr>
            <w:tcW w:w="2642" w:type="dxa"/>
            <w:tcMar>
              <w:left w:w="0" w:type="dxa"/>
              <w:right w:w="0" w:type="dxa"/>
            </w:tcMar>
          </w:tcPr>
          <w:p w14:paraId="1FD9B44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ECG signals are preprocessed using a </w:t>
            </w:r>
            <w:proofErr w:type="spellStart"/>
            <w:r w:rsidRPr="00AC4BE4">
              <w:rPr>
                <w:rFonts w:ascii="Arial" w:hAnsi="Arial" w:cs="Arial"/>
                <w:sz w:val="18"/>
                <w:szCs w:val="18"/>
              </w:rPr>
              <w:t>bandpass</w:t>
            </w:r>
            <w:proofErr w:type="spellEnd"/>
            <w:r w:rsidRPr="00AC4BE4">
              <w:rPr>
                <w:rFonts w:ascii="Arial" w:hAnsi="Arial" w:cs="Arial"/>
                <w:sz w:val="18"/>
                <w:szCs w:val="18"/>
              </w:rPr>
              <w:t xml:space="preserve"> filter (0.5–100 Hz) for noise removal, resampled to 125 Hz, and normalized for consistent feature extraction.</w:t>
            </w:r>
          </w:p>
        </w:tc>
        <w:tc>
          <w:tcPr>
            <w:tcW w:w="2160" w:type="dxa"/>
            <w:tcMar>
              <w:left w:w="0" w:type="dxa"/>
              <w:right w:w="0" w:type="dxa"/>
            </w:tcMar>
          </w:tcPr>
          <w:p w14:paraId="7DE53D3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5E6B314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Relied on high-quality annotations from the MIT-</w:t>
            </w:r>
            <w:proofErr w:type="spellStart"/>
            <w:r w:rsidRPr="00AC4BE4">
              <w:rPr>
                <w:rFonts w:ascii="Arial" w:hAnsi="Arial" w:cs="Arial"/>
                <w:sz w:val="18"/>
                <w:szCs w:val="18"/>
              </w:rPr>
              <w:t>BIH</w:t>
            </w:r>
            <w:proofErr w:type="spellEnd"/>
            <w:r w:rsidRPr="00AC4BE4">
              <w:rPr>
                <w:rFonts w:ascii="Arial" w:hAnsi="Arial" w:cs="Arial"/>
                <w:sz w:val="18"/>
                <w:szCs w:val="18"/>
              </w:rPr>
              <w:t xml:space="preserve"> dataset.</w:t>
            </w:r>
          </w:p>
        </w:tc>
      </w:tr>
      <w:tr w:rsidR="00AC4BE4" w:rsidRPr="00AC4BE4" w14:paraId="1514AC69" w14:textId="77777777" w:rsidTr="00F821AF">
        <w:tc>
          <w:tcPr>
            <w:tcW w:w="1133" w:type="dxa"/>
            <w:tcMar>
              <w:left w:w="0" w:type="dxa"/>
              <w:right w:w="0" w:type="dxa"/>
            </w:tcMar>
            <w:vAlign w:val="center"/>
          </w:tcPr>
          <w:p w14:paraId="306FD6E5" w14:textId="367AF3F3"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Mary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XN03AUKd","properties":{"formattedCitation":"[43]","plainCitation":"[43]","noteIndex":0},"citationItems":[{"id":893,"uris":["http://zotero.org/users/local/krlyGFIn/items/BJAUJSFU"],"uri":["http://zotero.org/users/local/krlyGFIn/items/BJAUJSFU"],"itemData":{"id":893,"type":"article-journal","container-title":"Neural Computing and Applications","issue":"21","note":"publisher: Springer","page":"15333–15342","title":"Electrocardiogram signal classification in an IoT environment using an adaptive deep neural networks","volume":"35","author":[{"family":"Mary","given":"G Aloy Anuja"},{"family":"Sathyasri","given":"B"},{"family":"Murali","given":"K"},{"family":"Prabhu","given":"L Arokia Jesu"},{"family":"Bharatha Devi","given":"N"}],"issued":{"date-parts":[["2023"]]}}}],"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43]</w:t>
            </w:r>
            <w:r w:rsidRPr="00AC4BE4">
              <w:rPr>
                <w:rFonts w:ascii="Arial" w:hAnsi="Arial" w:cs="Arial"/>
                <w:sz w:val="18"/>
                <w:szCs w:val="18"/>
              </w:rPr>
              <w:fldChar w:fldCharType="end"/>
            </w:r>
          </w:p>
        </w:tc>
        <w:tc>
          <w:tcPr>
            <w:tcW w:w="2642" w:type="dxa"/>
            <w:tcMar>
              <w:left w:w="0" w:type="dxa"/>
              <w:right w:w="0" w:type="dxa"/>
            </w:tcMar>
          </w:tcPr>
          <w:p w14:paraId="4D93EA61"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ECG image preprocessing includes noise reduction, heartbeat alignment, and data standardization to minimize signal acquisition errors and measurement inconsistencies.</w:t>
            </w:r>
          </w:p>
        </w:tc>
        <w:tc>
          <w:tcPr>
            <w:tcW w:w="2160" w:type="dxa"/>
            <w:tcMar>
              <w:left w:w="0" w:type="dxa"/>
              <w:right w:w="0" w:type="dxa"/>
            </w:tcMar>
          </w:tcPr>
          <w:p w14:paraId="3E936740"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37ECDE30"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Labels </w:t>
            </w:r>
            <w:proofErr w:type="gramStart"/>
            <w:r w:rsidRPr="00AC4BE4">
              <w:rPr>
                <w:rFonts w:ascii="Arial" w:hAnsi="Arial" w:cs="Arial"/>
                <w:sz w:val="18"/>
                <w:szCs w:val="18"/>
              </w:rPr>
              <w:t>were validated</w:t>
            </w:r>
            <w:proofErr w:type="gramEnd"/>
            <w:r w:rsidRPr="00AC4BE4">
              <w:rPr>
                <w:rFonts w:ascii="Arial" w:hAnsi="Arial" w:cs="Arial"/>
                <w:sz w:val="18"/>
                <w:szCs w:val="18"/>
              </w:rPr>
              <w:t xml:space="preserve"> using a combination of manually extracted time-domain features and model-extracted features, ensuring consistency and accuracy.</w:t>
            </w:r>
          </w:p>
        </w:tc>
      </w:tr>
      <w:tr w:rsidR="00AC4BE4" w:rsidRPr="00AC4BE4" w14:paraId="36FF3AD1" w14:textId="77777777" w:rsidTr="00F821AF">
        <w:tc>
          <w:tcPr>
            <w:tcW w:w="1133" w:type="dxa"/>
            <w:tcMar>
              <w:left w:w="0" w:type="dxa"/>
              <w:right w:w="0" w:type="dxa"/>
            </w:tcMar>
            <w:vAlign w:val="center"/>
          </w:tcPr>
          <w:p w14:paraId="5526EADF" w14:textId="25ED953C"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Poh</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B6CBtvy8","properties":{"formattedCitation":"[44]","plainCitation":"[44]","noteIndex":0},"citationItems":[{"id":895,"uris":["http://zotero.org/users/local/krlyGFIn/items/YI4TI8K9"],"uri":["http://zotero.org/users/local/krlyGFIn/items/YI4TI8K9"],"itemData":{"id":895,"type":"article-journal","abstract":"BACKGROUND: Wearable devices may be useful for identification, quantification and characterization, and management of atrial fibrillation (AF). To date, consumer wrist-worn devices for AF detection using photoplethysmography-based algorithms perform only periodic checks when the user is stationary and are US Food and Drug Administration cleared for prediagnostic uses without intended use for clinical decision-making. There is an unmet need for medical-grade diagnostic wrist-worn devices that provide long-term, continuous AF monitoring.\nMETHODS AND RESULTS: We evaluated the performance of a wrist-worn device with lead-I ECG and continuous photoplethysmography (Verily Study Watch) and photoplethysmography-based convolutional neural network for AF detection and burden estimation in a prospective multicenter study that enrolled 117 patients with paroxysmal AF. A 14-day continuous ECG monitor (Zio XT) served as the reference device to evaluate algorithm sensitivity and specificity for detection of AF in 15-minute intervals. A total of 91 857 intervals were contributed by 111 subjects with evaluable reference and test data (18.3 h/d median watch wear time). The watch was 96.1% sensitive (95% CI, 92.7%-98.0%) and 98.1% specific (95% CI, 97.2%-99.1%) for interval-level AF detection. Photoplethysmography-derived AF burden estimation was highly correlated with the reference device burden (R2=0.986) with a mean difference of 0.8% (95% limits of agreement, -6.6% to 8.2%).\nCONCLUSIONS: Continuous monitoring using a photoplethysmography-based convolutional neural network incorporated in a wrist-worn device has clinical-grade performance for AF detection and burden estimation. These findings suggest that monitoring can be performed with wrist-worn wearables for diagnosis and clinical management of AF.\nREGISTRATION INFORMATION: URL: https://www.clinicaltrials.gov; Unique identifier: NCT04546763.","container-title":"Journal of the American Heart Association","DOI":"10.1161/JAHA.123.030543","ISSN":"2047-9980","issue":"19","journalAbbreviation":"J Am Heart Assoc","language":"eng","note":"PMID: 37750558\nPMCID: PMC10727259","page":"e030543","source":"PubMed","title":"Validation of a Deep Learning Algorithm for Continuous, Real-Time Detection of Atrial Fibrillation Using a Wrist-Worn Device in an Ambulatory Environment","volume":"12","author":[{"family":"Poh","given":"Ming-Zher"},{"family":"Battisti","given":"Anthony J."},{"family":"Cheng","given":"Li-Fang"},{"family":"Lin","given":"Janice"},{"family":"Patwardhan","given":"Anil"},{"family":"Venkataraman","given":"Ganesh S."},{"family":"Athill","given":"Charles A."},{"family":"Patel","given":"Nimesh S."},{"family":"Patel","given":"Chinmay P."},{"family":"Machado","given":"Christian E."},{"family":"Ellis","given":"Jeffrey T."},{"family":"Crosson","given":"Lori A."},{"family":"Tamura","given":"Yuriko"},{"family":"Plowman","given":"R. Scooter"},{"family":"Turakhia","given":"Mintu P."},{"family":"Ghanbari","given":"Hamid"}],"issued":{"date-parts":[["2023",10,3]]}}}],"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4]</w:t>
            </w:r>
            <w:r w:rsidRPr="00AC4BE4">
              <w:rPr>
                <w:rFonts w:ascii="Arial" w:hAnsi="Arial" w:cs="Arial"/>
                <w:sz w:val="18"/>
                <w:szCs w:val="18"/>
              </w:rPr>
              <w:fldChar w:fldCharType="end"/>
            </w:r>
          </w:p>
        </w:tc>
        <w:tc>
          <w:tcPr>
            <w:tcW w:w="2642" w:type="dxa"/>
            <w:tcMar>
              <w:left w:w="0" w:type="dxa"/>
              <w:right w:w="0" w:type="dxa"/>
            </w:tcMar>
          </w:tcPr>
          <w:p w14:paraId="510D45B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Unanalyzable signal periods due to motion and peripheral circulation </w:t>
            </w:r>
            <w:proofErr w:type="gramStart"/>
            <w:r w:rsidRPr="00AC4BE4">
              <w:rPr>
                <w:rFonts w:ascii="Arial" w:hAnsi="Arial" w:cs="Arial"/>
                <w:sz w:val="18"/>
                <w:szCs w:val="18"/>
              </w:rPr>
              <w:t>were excluded</w:t>
            </w:r>
            <w:proofErr w:type="gramEnd"/>
            <w:r w:rsidRPr="00AC4BE4">
              <w:rPr>
                <w:rFonts w:ascii="Arial" w:hAnsi="Arial" w:cs="Arial"/>
                <w:sz w:val="18"/>
                <w:szCs w:val="18"/>
              </w:rPr>
              <w:t>.</w:t>
            </w:r>
          </w:p>
        </w:tc>
        <w:tc>
          <w:tcPr>
            <w:tcW w:w="2160" w:type="dxa"/>
            <w:tcMar>
              <w:left w:w="0" w:type="dxa"/>
              <w:right w:w="0" w:type="dxa"/>
            </w:tcMar>
          </w:tcPr>
          <w:p w14:paraId="0538CCD0"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The model excluded unanalyzable intervals and leveraged redundancy in continuous monitoring to ensure sufficient data for decision-making.</w:t>
            </w:r>
          </w:p>
        </w:tc>
        <w:tc>
          <w:tcPr>
            <w:tcW w:w="2700" w:type="dxa"/>
            <w:tcMar>
              <w:left w:w="0" w:type="dxa"/>
              <w:right w:w="0" w:type="dxa"/>
            </w:tcMar>
          </w:tcPr>
          <w:p w14:paraId="6F15EBA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Certified cardio graphic technicians and electrophysiologist triple-reviewed annotations to minimize labeling errors during training.</w:t>
            </w:r>
          </w:p>
        </w:tc>
      </w:tr>
      <w:tr w:rsidR="00AC4BE4" w:rsidRPr="00AC4BE4" w14:paraId="3C2883CC" w14:textId="77777777" w:rsidTr="00F821AF">
        <w:tc>
          <w:tcPr>
            <w:tcW w:w="1133" w:type="dxa"/>
            <w:tcMar>
              <w:left w:w="0" w:type="dxa"/>
              <w:right w:w="0" w:type="dxa"/>
            </w:tcMar>
            <w:vAlign w:val="center"/>
          </w:tcPr>
          <w:p w14:paraId="78803E36" w14:textId="2682DE1D"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Gavidia</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kW3jKYGm","properties":{"formattedCitation":"[46]","plainCitation":"[46]","noteIndex":0},"citationItems":[{"id":901,"uris":["http://zotero.org/users/local/krlyGFIn/items/JX3GV2DC"],"uri":["http://zotero.org/users/local/krlyGFIn/items/JX3GV2DC"],"itemData":{"id":901,"type":"article-journal","abstract":"Atrial fibrillation (AF), the most prevalent cardiac rhythm disorder, significantly increases hospitalization and health risks. Reverting from AF to sinus rhythm (SR) often requires intensive interventions. This study presents a deep-learning model capable of predicting the transition from SR to AF on average 30.8 min before the onset appears, with an accuracy of 83% and an F1 score of 85% on the test data. This performance was obtained from R-to-R interval signals, which can be accessible from wearable technology. Our model, entitled Warning of Atrial Fibrillation (WARN), consists of a deep convolutional neural network trained and validated on 24-h Holter electrocardiogram data from 280 patients, with 70 additional patients used for testing and further evaluation on 33 patients from two external centers. The low computational cost of WARN makes it ideal for integration into wearable technology, allowing for continuous heart monitoring and early AF detection, which can potentially reduce emergency interventions and improve patient outcomes.","container-title":"Patterns (New York, N.Y.)","DOI":"10.1016/j.patter.2024.100970","ISSN":"2666-3899","issue":"6","journalAbbreviation":"Patterns (N Y)","language":"eng","note":"PMID: 39005489\nPMCID: PMC11240177","page":"100970","source":"PubMed","title":"Early warning of atrial fibrillation using deep learning","volume":"5","author":[{"family":"Gavidia","given":"Marino"},{"family":"Zhu","given":"Hongling"},{"family":"Montanari","given":"Arthur N."},{"family":"Fuentes","given":"Jesús"},{"family":"Cheng","given":"Cheng"},{"family":"Dubner","given":"Sergio"},{"family":"Chames","given":"Martin"},{"family":"Maison-Blanche","given":"Pierre"},{"family":"Rahman","given":"Md Moklesur"},{"family":"Sassi","given":"Roberto"},{"family":"Badilini","given":"Fabio"},{"family":"Jiang","given":"Yinuo"},{"family":"Zhang","given":"Shengjun"},{"family":"Zhang","given":"Hai-Tao"},{"family":"Du","given":"Hao"},{"family":"Teng","given":"Basi"},{"family":"Yuan","given":"Ye"},{"family":"Wan","given":"Guohua"},{"family":"Tang","given":"Zhouping"},{"family":"He","given":"Xin"},{"family":"Yang","given":"Xiaoyun"},{"family":"Goncalves","given":"Jorge"}],"issued":{"date-parts":[["2024",6,14]]}}}],"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6]</w:t>
            </w:r>
            <w:r w:rsidRPr="00AC4BE4">
              <w:rPr>
                <w:rFonts w:ascii="Arial" w:hAnsi="Arial" w:cs="Arial"/>
                <w:sz w:val="18"/>
                <w:szCs w:val="18"/>
              </w:rPr>
              <w:fldChar w:fldCharType="end"/>
            </w:r>
          </w:p>
        </w:tc>
        <w:tc>
          <w:tcPr>
            <w:tcW w:w="2642" w:type="dxa"/>
            <w:tcMar>
              <w:left w:w="0" w:type="dxa"/>
              <w:right w:w="0" w:type="dxa"/>
            </w:tcMar>
          </w:tcPr>
          <w:p w14:paraId="6ADF9919"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Preprocessing utilizes a band-pass filter and the Pan-Tompkins algorithm to reduce noise and improve signal quality.</w:t>
            </w:r>
          </w:p>
        </w:tc>
        <w:tc>
          <w:tcPr>
            <w:tcW w:w="2160" w:type="dxa"/>
            <w:tcMar>
              <w:left w:w="0" w:type="dxa"/>
              <w:right w:w="0" w:type="dxa"/>
            </w:tcMar>
          </w:tcPr>
          <w:p w14:paraId="1F013B1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0D4571B9"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Labels for AF </w:t>
            </w:r>
            <w:proofErr w:type="gramStart"/>
            <w:r w:rsidRPr="00AC4BE4">
              <w:rPr>
                <w:rFonts w:ascii="Arial" w:hAnsi="Arial" w:cs="Arial"/>
                <w:sz w:val="18"/>
                <w:szCs w:val="18"/>
              </w:rPr>
              <w:t>were assigned</w:t>
            </w:r>
            <w:proofErr w:type="gramEnd"/>
            <w:r w:rsidRPr="00AC4BE4">
              <w:rPr>
                <w:rFonts w:ascii="Arial" w:hAnsi="Arial" w:cs="Arial"/>
                <w:sz w:val="18"/>
                <w:szCs w:val="18"/>
              </w:rPr>
              <w:t xml:space="preserve"> by cardiologists to minimize errors.</w:t>
            </w:r>
          </w:p>
        </w:tc>
      </w:tr>
      <w:tr w:rsidR="00AC4BE4" w:rsidRPr="00AC4BE4" w14:paraId="1A106863" w14:textId="77777777" w:rsidTr="00F821AF">
        <w:tc>
          <w:tcPr>
            <w:tcW w:w="1133" w:type="dxa"/>
            <w:tcMar>
              <w:left w:w="0" w:type="dxa"/>
              <w:right w:w="0" w:type="dxa"/>
            </w:tcMar>
            <w:vAlign w:val="center"/>
          </w:tcPr>
          <w:p w14:paraId="79550EC9" w14:textId="058FC4AC"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Hannan</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aGAtN8wM","properties":{"formattedCitation":"[39]","plainCitation":"[39]","noteIndex":0},"citationItems":[{"id":886,"uris":["http://zotero.org/users/local/krlyGFIn/items/DDV63WNX"],"uri":["http://zotero.org/users/local/krlyGFIn/items/DDV63WNX"],"itemData":{"id":886,"type":"article-journal","container-title":"Biomedical Signal Processing and Control","note":"publisher: Elsevier","page":"105519","title":"Machine learning-based smart wearable system for cardiac arrest monitoring using hybrid computing","volume":"87","author":[{"family":"Hannan","given":"Abdul"},{"family":"Cheema","given":"Sehrish Munawar"},{"family":"Pires","given":"Ivan Miguel"}],"issued":{"date-parts":[["2024"]]}}}],"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9]</w:t>
            </w:r>
            <w:r w:rsidRPr="00AC4BE4">
              <w:rPr>
                <w:rFonts w:ascii="Arial" w:hAnsi="Arial" w:cs="Arial"/>
                <w:sz w:val="18"/>
                <w:szCs w:val="18"/>
              </w:rPr>
              <w:fldChar w:fldCharType="end"/>
            </w:r>
          </w:p>
        </w:tc>
        <w:tc>
          <w:tcPr>
            <w:tcW w:w="2642" w:type="dxa"/>
            <w:tcMar>
              <w:left w:w="0" w:type="dxa"/>
              <w:right w:w="0" w:type="dxa"/>
            </w:tcMar>
          </w:tcPr>
          <w:p w14:paraId="4F252184"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Preprocessing includes data cleaning and anomaly removal to minimize the impact of noisy or inconsistent sensor data.</w:t>
            </w:r>
          </w:p>
        </w:tc>
        <w:tc>
          <w:tcPr>
            <w:tcW w:w="2160" w:type="dxa"/>
            <w:tcMar>
              <w:left w:w="0" w:type="dxa"/>
              <w:right w:w="0" w:type="dxa"/>
            </w:tcMar>
          </w:tcPr>
          <w:p w14:paraId="5E839F64"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700" w:type="dxa"/>
            <w:tcMar>
              <w:left w:w="0" w:type="dxa"/>
              <w:right w:w="0" w:type="dxa"/>
            </w:tcMar>
          </w:tcPr>
          <w:p w14:paraId="7A86A261"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Biomarkers recorded from tertiary hospitals ensure reliability in measurement standards.</w:t>
            </w:r>
          </w:p>
        </w:tc>
      </w:tr>
    </w:tbl>
    <w:p w14:paraId="02816F44" w14:textId="77777777" w:rsidR="00AC4BE4" w:rsidRPr="00AC4BE4" w:rsidRDefault="00AC4BE4" w:rsidP="00AC4BE4">
      <w:pPr>
        <w:spacing w:after="40" w:line="240" w:lineRule="auto"/>
        <w:jc w:val="both"/>
        <w:rPr>
          <w:rFonts w:ascii="Arial" w:eastAsia="MS Mincho" w:hAnsi="Arial" w:cs="Arial"/>
          <w:sz w:val="24"/>
          <w:szCs w:val="24"/>
        </w:rPr>
      </w:pPr>
    </w:p>
    <w:p w14:paraId="3A963A40" w14:textId="7778AE8E" w:rsidR="00AC4BE4" w:rsidRPr="00AC4BE4" w:rsidRDefault="003B0B88" w:rsidP="00AC4BE4">
      <w:pPr>
        <w:spacing w:after="40" w:line="240" w:lineRule="auto"/>
        <w:jc w:val="center"/>
        <w:rPr>
          <w:rFonts w:ascii="Arial" w:eastAsia="MS Mincho" w:hAnsi="Arial" w:cs="Arial"/>
          <w:sz w:val="24"/>
          <w:szCs w:val="24"/>
        </w:rPr>
      </w:pPr>
      <w:r>
        <w:rPr>
          <w:rFonts w:ascii="Arial" w:eastAsia="MS Mincho" w:hAnsi="Arial" w:cs="Arial"/>
          <w:sz w:val="24"/>
          <w:szCs w:val="24"/>
        </w:rPr>
        <w:t>Multimedia Appendix</w:t>
      </w:r>
      <w:r w:rsidR="00AC4BE4" w:rsidRPr="00AC4BE4">
        <w:rPr>
          <w:rFonts w:ascii="Arial" w:eastAsia="MS Mincho" w:hAnsi="Arial" w:cs="Arial"/>
          <w:sz w:val="24"/>
          <w:szCs w:val="24"/>
        </w:rPr>
        <w:t xml:space="preserve"> </w:t>
      </w:r>
      <w:r w:rsidR="000D2860">
        <w:rPr>
          <w:rFonts w:ascii="Arial" w:eastAsia="MS Mincho" w:hAnsi="Arial" w:cs="Arial"/>
          <w:sz w:val="24"/>
          <w:szCs w:val="24"/>
        </w:rPr>
        <w:t>7</w:t>
      </w:r>
      <w:r w:rsidR="00AC4BE4" w:rsidRPr="00AC4BE4">
        <w:rPr>
          <w:rFonts w:ascii="Arial" w:eastAsia="MS Mincho" w:hAnsi="Arial" w:cs="Arial"/>
          <w:sz w:val="24"/>
          <w:szCs w:val="24"/>
        </w:rPr>
        <w:t xml:space="preserve"> (b). Robustness analysis of the AI algorithms in the included studies.</w:t>
      </w:r>
    </w:p>
    <w:tbl>
      <w:tblPr>
        <w:tblStyle w:val="TableGrid8"/>
        <w:tblW w:w="8635" w:type="dxa"/>
        <w:tblLook w:val="04A0" w:firstRow="1" w:lastRow="0" w:firstColumn="1" w:lastColumn="0" w:noHBand="0" w:noVBand="1"/>
      </w:tblPr>
      <w:tblGrid>
        <w:gridCol w:w="1141"/>
        <w:gridCol w:w="1561"/>
        <w:gridCol w:w="1798"/>
        <w:gridCol w:w="1978"/>
        <w:gridCol w:w="2157"/>
      </w:tblGrid>
      <w:tr w:rsidR="00AC4BE4" w:rsidRPr="00AC4BE4" w14:paraId="6D6ED85A" w14:textId="77777777" w:rsidTr="00F821AF">
        <w:tc>
          <w:tcPr>
            <w:tcW w:w="1133" w:type="dxa"/>
            <w:tcMar>
              <w:left w:w="0" w:type="dxa"/>
              <w:right w:w="0" w:type="dxa"/>
            </w:tcMar>
            <w:vAlign w:val="center"/>
          </w:tcPr>
          <w:p w14:paraId="30458C16"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Reference</w:t>
            </w:r>
          </w:p>
        </w:tc>
        <w:tc>
          <w:tcPr>
            <w:tcW w:w="1562" w:type="dxa"/>
            <w:tcMar>
              <w:left w:w="0" w:type="dxa"/>
              <w:right w:w="0" w:type="dxa"/>
            </w:tcMar>
            <w:vAlign w:val="center"/>
          </w:tcPr>
          <w:p w14:paraId="771BE28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Imbalanced data</w:t>
            </w:r>
          </w:p>
        </w:tc>
        <w:tc>
          <w:tcPr>
            <w:tcW w:w="1800" w:type="dxa"/>
            <w:tcMar>
              <w:left w:w="0" w:type="dxa"/>
              <w:right w:w="0" w:type="dxa"/>
            </w:tcMar>
            <w:vAlign w:val="center"/>
          </w:tcPr>
          <w:p w14:paraId="03CD901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Feature selection and extraction</w:t>
            </w:r>
          </w:p>
        </w:tc>
        <w:tc>
          <w:tcPr>
            <w:tcW w:w="1980" w:type="dxa"/>
            <w:tcMar>
              <w:left w:w="0" w:type="dxa"/>
              <w:right w:w="0" w:type="dxa"/>
            </w:tcMar>
            <w:vAlign w:val="center"/>
          </w:tcPr>
          <w:p w14:paraId="001E57D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Model specification and learning</w:t>
            </w:r>
          </w:p>
        </w:tc>
        <w:tc>
          <w:tcPr>
            <w:tcW w:w="2160" w:type="dxa"/>
            <w:tcMar>
              <w:left w:w="0" w:type="dxa"/>
              <w:right w:w="0" w:type="dxa"/>
            </w:tcMar>
            <w:vAlign w:val="center"/>
          </w:tcPr>
          <w:p w14:paraId="271BB801"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External data and domain shift</w:t>
            </w:r>
          </w:p>
        </w:tc>
      </w:tr>
      <w:tr w:rsidR="00AC4BE4" w:rsidRPr="00AC4BE4" w14:paraId="7132F38A" w14:textId="77777777" w:rsidTr="00F821AF">
        <w:tc>
          <w:tcPr>
            <w:tcW w:w="1133" w:type="dxa"/>
            <w:tcMar>
              <w:left w:w="0" w:type="dxa"/>
              <w:right w:w="0" w:type="dxa"/>
            </w:tcMar>
            <w:vAlign w:val="center"/>
          </w:tcPr>
          <w:p w14:paraId="506EE2B0" w14:textId="6BCD8701"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Lin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NwwDraQA","properties":{"formattedCitation":"[48]","plainCitation":"[48]","noteIndex":0},"citationItems":[{"id":873,"uris":["http://zotero.org/users/local/krlyGFIn/items/FB2LHY4U"],"uri":["http://zotero.org/users/local/krlyGFIn/items/FB2LHY4U"],"itemData":{"id":873,"type":"article-journal","abstract":"This study presents a novel wireless, ambulatory, real-time, and autoalarm intelligent telecardiology system to improve healthcare for cardiovascular disease, which is one of the most prevalent and costly health problems in the world. This system consists of a lightweight and power-saving wireless ECG device equipped with a built-in automatic warning expert system. This device is connected to a mobile and ubiquitous real-time display platform. The acquired ECG signals are instantaneously transmitted to mobile devices, such as netbooks or mobile phones through Bluetooth, and then, processed by the expert system. An alert signal is sent to the remote database server, which can be accessed by an Internet browser, once an abnormal ECG is detected. The current version of the expert system can identify five types of abnormal cardiac rhythms in real-time, including sinus tachycardia, sinus bradycardia, wide QRS complex, atrial fibrillation (AF), and cardiac asystole, which is very important for both the subjects who are being monitored and the healthcare personnel tracking cardiac-rhythm disorders. The proposed system also activates an emergency medical alarm system when problems occur. Clinical testing reveals that the proposed system is approximately 94% accurate, with high sensitivity, specificity, and positive prediction rates for ten normal subjects and 20 AF patients. We believe that in the future a business-card-like ECG device, accompanied with a mobile phone, can make universal cardiac protection service possible.","container-title":"IEEE transactions on information technology in biomedicine: a publication of the IEEE Engineering in Medicine and Biology Society","DOI":"10.1109/TITB.2010.2047401","ISSN":"1558-0032","issue":"3","journalAbbreviation":"IEEE Trans Inf Technol Biomed","language":"eng","note":"PMID: 20371411","page":"726-733","source":"PubMed","title":"An intelligent telecardiology system using a wearable and wireless ECG to detect atrial fibrillation","volume":"14","author":[{"family":"Lin","given":"Chin-Teng"},{"family":"Chang","given":"Kuan-Cheng"},{"family":"Lin","given":"Chun-Ling"},{"family":"Chiang","given":"Chia-Cheng"},{"family":"Lu","given":"Shao-Wei"},{"family":"Chang","given":"Shih-Sheng"},{"family":"Lin","given":"Bor-Shyh"},{"family":"Liang","given":"Hsin-Yueh"},{"family":"Chen","given":"Ray-Jade"},{"family":"Lee","given":"Yuan-Teh"},{"family":"Ko","given":"Li-Wei"}],"issued":{"date-parts":[["2010",5]]}}}],"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8]</w:t>
            </w:r>
            <w:r w:rsidRPr="00AC4BE4">
              <w:rPr>
                <w:rFonts w:ascii="Arial" w:hAnsi="Arial" w:cs="Arial"/>
                <w:sz w:val="18"/>
                <w:szCs w:val="18"/>
              </w:rPr>
              <w:fldChar w:fldCharType="end"/>
            </w:r>
          </w:p>
        </w:tc>
        <w:tc>
          <w:tcPr>
            <w:tcW w:w="1562" w:type="dxa"/>
            <w:tcMar>
              <w:left w:w="0" w:type="dxa"/>
              <w:right w:w="0" w:type="dxa"/>
            </w:tcMar>
            <w:vAlign w:val="center"/>
          </w:tcPr>
          <w:p w14:paraId="48FB6CA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7084200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Focused on R-R intervals, </w:t>
            </w:r>
            <w:proofErr w:type="spellStart"/>
            <w:r w:rsidRPr="00AC4BE4">
              <w:rPr>
                <w:rFonts w:ascii="Arial" w:hAnsi="Arial" w:cs="Arial"/>
                <w:sz w:val="18"/>
                <w:szCs w:val="18"/>
              </w:rPr>
              <w:t>RRI</w:t>
            </w:r>
            <w:proofErr w:type="spellEnd"/>
            <w:r w:rsidRPr="00AC4BE4">
              <w:rPr>
                <w:rFonts w:ascii="Arial" w:hAnsi="Arial" w:cs="Arial"/>
                <w:sz w:val="18"/>
                <w:szCs w:val="18"/>
              </w:rPr>
              <w:t xml:space="preserve"> variability, and </w:t>
            </w:r>
            <w:proofErr w:type="spellStart"/>
            <w:r w:rsidRPr="00AC4BE4">
              <w:rPr>
                <w:rFonts w:ascii="Arial" w:hAnsi="Arial" w:cs="Arial"/>
                <w:sz w:val="18"/>
                <w:szCs w:val="18"/>
              </w:rPr>
              <w:t>QRS</w:t>
            </w:r>
            <w:proofErr w:type="spellEnd"/>
            <w:r w:rsidRPr="00AC4BE4">
              <w:rPr>
                <w:rFonts w:ascii="Arial" w:hAnsi="Arial" w:cs="Arial"/>
                <w:sz w:val="18"/>
                <w:szCs w:val="18"/>
              </w:rPr>
              <w:t xml:space="preserve"> durations, robust to signal variations.</w:t>
            </w:r>
          </w:p>
        </w:tc>
        <w:tc>
          <w:tcPr>
            <w:tcW w:w="1980" w:type="dxa"/>
            <w:tcMar>
              <w:left w:w="0" w:type="dxa"/>
              <w:right w:w="0" w:type="dxa"/>
            </w:tcMar>
            <w:vAlign w:val="center"/>
          </w:tcPr>
          <w:p w14:paraId="17CD92D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Threshold-based expert system with parameters tuned to handle variations in ECG patterns.</w:t>
            </w:r>
          </w:p>
        </w:tc>
        <w:tc>
          <w:tcPr>
            <w:tcW w:w="2160" w:type="dxa"/>
            <w:tcMar>
              <w:left w:w="0" w:type="dxa"/>
              <w:right w:w="0" w:type="dxa"/>
            </w:tcMar>
            <w:vAlign w:val="center"/>
          </w:tcPr>
          <w:p w14:paraId="448659E1"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03AE7ECB" w14:textId="77777777" w:rsidTr="00F821AF">
        <w:tc>
          <w:tcPr>
            <w:tcW w:w="1133" w:type="dxa"/>
            <w:tcMar>
              <w:left w:w="0" w:type="dxa"/>
              <w:right w:w="0" w:type="dxa"/>
            </w:tcMar>
            <w:vAlign w:val="center"/>
          </w:tcPr>
          <w:p w14:paraId="4AB5D710" w14:textId="46C1104C"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Hu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D7qoqIAz","properties":{"formattedCitation":"[47]","plainCitation":"[47]","noteIndex":0},"citationItems":[{"id":869,"uris":["http://zotero.org/users/local/krlyGFIn/items/4BS6T95J"],"uri":["http://zotero.org/users/local/krlyGFIn/items/4BS6T95J"],"itemData":{"id":869,"type":"article-journal","abstract":"Long term continuous monitoring of electrocardiogram (ECG) in a free living environment provides valuable information for prevention on the heart attack and other high risk diseases. This paper presents the design of a real-time wearable ECG monitoring system with associated cardiac arrhythmia classification algorithms. One of the striking advantages is that ECG analog front-end and on-node digital processing are designed to remove most of the noise and bias. In addition, the wearable sensor node is able to monitor the patient's ECG and motion signal in an unobstructive way. To realize the real-time medical analysis, the ECG is digitalized and transmitted to a smart phone via Bluetooth. On the smart phone, the ECG waveform is visualized and a novel layered hidden Markov model is seamlessly integrated to classify multiple cardiac arrhythmias in real time. Experimental results demonstrate that the clean and reliable ECG waveform can be captured in multiple stressed conditions and the real-time classification on cardiac arrhythmia is competent to other workbenches.","container-title":"Sensors (Basel, Switzerland)","DOI":"10.3390/s120912844","ISSN":"1424-8220","issue":"9","journalAbbreviation":"Sensors (Basel)","language":"eng","note":"PMID: 23112746\nPMCID: PMC3478873","page":"12844-12869","source":"PubMed","title":"A real-time cardiac arrhythmia classification system with wearable sensor networks","volume":"12","author":[{"family":"Hu","given":"Sheng"},{"family":"Wei","given":"Hongxing"},{"family":"Chen","given":"Youdong"},{"family":"Tan","given":"Jindong"}],"issued":{"date-parts":[["2012"]]}}}],"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7]</w:t>
            </w:r>
            <w:r w:rsidRPr="00AC4BE4">
              <w:rPr>
                <w:rFonts w:ascii="Arial" w:hAnsi="Arial" w:cs="Arial"/>
                <w:sz w:val="18"/>
                <w:szCs w:val="18"/>
              </w:rPr>
              <w:fldChar w:fldCharType="end"/>
            </w:r>
          </w:p>
        </w:tc>
        <w:tc>
          <w:tcPr>
            <w:tcW w:w="1562" w:type="dxa"/>
            <w:tcMar>
              <w:left w:w="0" w:type="dxa"/>
              <w:right w:w="0" w:type="dxa"/>
            </w:tcMar>
            <w:vAlign w:val="center"/>
          </w:tcPr>
          <w:p w14:paraId="3D086A3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eighted metrics for evaluation; no specific balancing technique mentioned.</w:t>
            </w:r>
          </w:p>
        </w:tc>
        <w:tc>
          <w:tcPr>
            <w:tcW w:w="1800" w:type="dxa"/>
            <w:tcMar>
              <w:left w:w="0" w:type="dxa"/>
              <w:right w:w="0" w:type="dxa"/>
            </w:tcMar>
            <w:vAlign w:val="center"/>
          </w:tcPr>
          <w:p w14:paraId="06E06F7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Used predefined ECG and accelerometer features to ensure consistency across physical states.</w:t>
            </w:r>
          </w:p>
        </w:tc>
        <w:tc>
          <w:tcPr>
            <w:tcW w:w="1980" w:type="dxa"/>
            <w:tcMar>
              <w:left w:w="0" w:type="dxa"/>
              <w:right w:w="0" w:type="dxa"/>
            </w:tcMar>
            <w:vAlign w:val="center"/>
          </w:tcPr>
          <w:p w14:paraId="6B200E40"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Incorporated a layered Hidden Markov Model for adaptive classification.</w:t>
            </w:r>
          </w:p>
        </w:tc>
        <w:tc>
          <w:tcPr>
            <w:tcW w:w="2160" w:type="dxa"/>
            <w:tcMar>
              <w:left w:w="0" w:type="dxa"/>
              <w:right w:w="0" w:type="dxa"/>
            </w:tcMar>
            <w:vAlign w:val="center"/>
          </w:tcPr>
          <w:p w14:paraId="47CFA30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61002F7B" w14:textId="77777777" w:rsidTr="00F821AF">
        <w:tc>
          <w:tcPr>
            <w:tcW w:w="1133" w:type="dxa"/>
            <w:tcMar>
              <w:left w:w="0" w:type="dxa"/>
              <w:right w:w="0" w:type="dxa"/>
            </w:tcMar>
            <w:vAlign w:val="center"/>
          </w:tcPr>
          <w:p w14:paraId="5842E226" w14:textId="779B12D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Lin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qDsORjEQ","properties":{"formattedCitation":"[33]","plainCitation":"[33]","noteIndex":0},"citationItems":[{"id":877,"uris":["http://zotero.org/users/local/krlyGFIn/items/HCWA9JXL"],"uri":["http://zotero.org/users/local/krlyGFIn/items/HCWA9JXL"],"itemData":{"id":877,"type":"paper-conference","container-title":"2019 IEEE international conference on artificial intelligence circuits and systems (AICAS)","page":"67–70","publisher":"IEEE","title":"Artificial intelligence of things wearable system for cardiac disease detection","author":[{"family":"Lin","given":"Yu-Jin"},{"family":"Chuang","given":"Chen-Wei"},{"family":"Yen","given":"Chun-Yueh"},{"family":"Huang","given":"Sheng-Hsin"},{"family":"Huang","given":"Peng-Wei"},{"family":"Chen","given":"Ju-Yi"},{"family":"Lee","given":"Shuenn-Yuh"}],"issued":{"date-parts":[["2019"]]}}}],"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3]</w:t>
            </w:r>
            <w:r w:rsidRPr="00AC4BE4">
              <w:rPr>
                <w:rFonts w:ascii="Arial" w:hAnsi="Arial" w:cs="Arial"/>
                <w:sz w:val="18"/>
                <w:szCs w:val="18"/>
              </w:rPr>
              <w:fldChar w:fldCharType="end"/>
            </w:r>
          </w:p>
        </w:tc>
        <w:tc>
          <w:tcPr>
            <w:tcW w:w="1562" w:type="dxa"/>
            <w:tcMar>
              <w:left w:w="0" w:type="dxa"/>
              <w:right w:w="0" w:type="dxa"/>
            </w:tcMar>
            <w:vAlign w:val="center"/>
          </w:tcPr>
          <w:p w14:paraId="18EAB2AF"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7ED5A61B"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980" w:type="dxa"/>
            <w:tcMar>
              <w:left w:w="0" w:type="dxa"/>
              <w:right w:w="0" w:type="dxa"/>
            </w:tcMar>
            <w:vAlign w:val="center"/>
          </w:tcPr>
          <w:p w14:paraId="65526566"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Lightweight CNN with </w:t>
            </w:r>
            <w:proofErr w:type="spellStart"/>
            <w:r w:rsidRPr="00AC4BE4">
              <w:rPr>
                <w:rFonts w:ascii="Arial" w:hAnsi="Arial" w:cs="Arial"/>
                <w:sz w:val="18"/>
                <w:szCs w:val="18"/>
              </w:rPr>
              <w:t>hyperparameter</w:t>
            </w:r>
            <w:proofErr w:type="spellEnd"/>
            <w:r w:rsidRPr="00AC4BE4">
              <w:rPr>
                <w:rFonts w:ascii="Arial" w:hAnsi="Arial" w:cs="Arial"/>
                <w:sz w:val="18"/>
                <w:szCs w:val="18"/>
              </w:rPr>
              <w:t xml:space="preserve"> tuning based on experimental tests.</w:t>
            </w:r>
          </w:p>
        </w:tc>
        <w:tc>
          <w:tcPr>
            <w:tcW w:w="2160" w:type="dxa"/>
            <w:tcMar>
              <w:left w:w="0" w:type="dxa"/>
              <w:right w:w="0" w:type="dxa"/>
            </w:tcMar>
            <w:vAlign w:val="center"/>
          </w:tcPr>
          <w:p w14:paraId="2508E32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Validated with clinical trials from patients in a hospital environment as well as MIT-</w:t>
            </w:r>
            <w:proofErr w:type="spellStart"/>
            <w:r w:rsidRPr="00AC4BE4">
              <w:rPr>
                <w:rFonts w:ascii="Arial" w:hAnsi="Arial" w:cs="Arial"/>
                <w:sz w:val="18"/>
                <w:szCs w:val="18"/>
              </w:rPr>
              <w:t>BIH</w:t>
            </w:r>
            <w:proofErr w:type="spellEnd"/>
            <w:r w:rsidRPr="00AC4BE4">
              <w:rPr>
                <w:rFonts w:ascii="Arial" w:hAnsi="Arial" w:cs="Arial"/>
                <w:sz w:val="18"/>
                <w:szCs w:val="18"/>
              </w:rPr>
              <w:t xml:space="preserve"> database.</w:t>
            </w:r>
          </w:p>
        </w:tc>
      </w:tr>
      <w:tr w:rsidR="00AC4BE4" w:rsidRPr="00AC4BE4" w14:paraId="7B51708B" w14:textId="77777777" w:rsidTr="00F821AF">
        <w:tc>
          <w:tcPr>
            <w:tcW w:w="1133" w:type="dxa"/>
            <w:tcMar>
              <w:left w:w="0" w:type="dxa"/>
              <w:right w:w="0" w:type="dxa"/>
            </w:tcMar>
            <w:vAlign w:val="center"/>
          </w:tcPr>
          <w:p w14:paraId="5F2A5E5E" w14:textId="132EBD24"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Lin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Vt8FwpOI","properties":{"formattedCitation":"[36]","plainCitation":"[36]","noteIndex":0},"citationItems":[{"id":882,"uris":["http://zotero.org/users/local/krlyGFIn/items/I6PQ9RR3"],"uri":["http://zotero.org/users/local/krlyGFIn/items/I6PQ9RR3"],"itemData":{"id":882,"type":"paper-conference","container-title":"2019 IEEE biomedical circuits and systems conference (BioCAS)","page":"1–4","publisher":"IEEE","title":"An AIoT wearable ECG patch with decision tree for arrhythmia analysis","author":[{"family":"Lin","given":"Yu-Jin"},{"family":"Chuang","given":"Chen-Wei"},{"family":"Yen","given":"Chun-Yueh"},{"family":"Huang","given":"Sheng-Hsin"},{"family":"Chen","given":"Ju-Yi"},{"family":"Lee","given":"Shuenn-Yuh"}],"issued":{"date-parts":[["2019"]]}}}],"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6]</w:t>
            </w:r>
            <w:r w:rsidRPr="00AC4BE4">
              <w:rPr>
                <w:rFonts w:ascii="Arial" w:hAnsi="Arial" w:cs="Arial"/>
                <w:sz w:val="18"/>
                <w:szCs w:val="18"/>
              </w:rPr>
              <w:fldChar w:fldCharType="end"/>
            </w:r>
          </w:p>
        </w:tc>
        <w:tc>
          <w:tcPr>
            <w:tcW w:w="1562" w:type="dxa"/>
            <w:tcMar>
              <w:left w:w="0" w:type="dxa"/>
              <w:right w:w="0" w:type="dxa"/>
            </w:tcMar>
            <w:vAlign w:val="center"/>
          </w:tcPr>
          <w:p w14:paraId="7773306F"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19160EEF"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Focused on R-R intervals, PR intervals, and P-wave duration, and P-peak </w:t>
            </w:r>
            <w:proofErr w:type="gramStart"/>
            <w:r w:rsidRPr="00AC4BE4">
              <w:rPr>
                <w:rFonts w:ascii="Arial" w:hAnsi="Arial" w:cs="Arial"/>
                <w:sz w:val="18"/>
                <w:szCs w:val="18"/>
              </w:rPr>
              <w:lastRenderedPageBreak/>
              <w:t>location ,</w:t>
            </w:r>
            <w:proofErr w:type="gramEnd"/>
            <w:r w:rsidRPr="00AC4BE4">
              <w:rPr>
                <w:rFonts w:ascii="Arial" w:hAnsi="Arial" w:cs="Arial"/>
                <w:sz w:val="18"/>
                <w:szCs w:val="18"/>
              </w:rPr>
              <w:t xml:space="preserve"> robust to motion artifacts or other signal variations.</w:t>
            </w:r>
          </w:p>
        </w:tc>
        <w:tc>
          <w:tcPr>
            <w:tcW w:w="1980" w:type="dxa"/>
            <w:tcMar>
              <w:left w:w="0" w:type="dxa"/>
              <w:right w:w="0" w:type="dxa"/>
            </w:tcMar>
            <w:vAlign w:val="center"/>
          </w:tcPr>
          <w:p w14:paraId="7E479CF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lastRenderedPageBreak/>
              <w:t xml:space="preserve">Optimization of decision tree depth using cross-validation to prevent overfitting while </w:t>
            </w:r>
            <w:r w:rsidRPr="00AC4BE4">
              <w:rPr>
                <w:rFonts w:ascii="Arial" w:hAnsi="Arial" w:cs="Arial"/>
                <w:sz w:val="18"/>
                <w:szCs w:val="18"/>
              </w:rPr>
              <w:lastRenderedPageBreak/>
              <w:t>maintaining high classification accuracy</w:t>
            </w:r>
          </w:p>
        </w:tc>
        <w:tc>
          <w:tcPr>
            <w:tcW w:w="2160" w:type="dxa"/>
            <w:tcMar>
              <w:left w:w="0" w:type="dxa"/>
              <w:right w:w="0" w:type="dxa"/>
            </w:tcMar>
            <w:vAlign w:val="center"/>
          </w:tcPr>
          <w:p w14:paraId="1C5EC8F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lastRenderedPageBreak/>
              <w:t xml:space="preserve">Updating decision tree coefficients based on user-specific ECG data uploaded to the cloud </w:t>
            </w:r>
            <w:r w:rsidRPr="00AC4BE4">
              <w:rPr>
                <w:rFonts w:ascii="Arial" w:hAnsi="Arial" w:cs="Arial"/>
                <w:sz w:val="18"/>
                <w:szCs w:val="18"/>
              </w:rPr>
              <w:lastRenderedPageBreak/>
              <w:t xml:space="preserve">server, adapting to individual variations. System </w:t>
            </w:r>
            <w:proofErr w:type="gramStart"/>
            <w:r w:rsidRPr="00AC4BE4">
              <w:rPr>
                <w:rFonts w:ascii="Arial" w:hAnsi="Arial" w:cs="Arial"/>
                <w:sz w:val="18"/>
                <w:szCs w:val="18"/>
              </w:rPr>
              <w:t>has been used</w:t>
            </w:r>
            <w:proofErr w:type="gramEnd"/>
            <w:r w:rsidRPr="00AC4BE4">
              <w:rPr>
                <w:rFonts w:ascii="Arial" w:hAnsi="Arial" w:cs="Arial"/>
                <w:sz w:val="18"/>
                <w:szCs w:val="18"/>
              </w:rPr>
              <w:t xml:space="preserve"> in 40 human trials at time of publication.</w:t>
            </w:r>
          </w:p>
        </w:tc>
      </w:tr>
      <w:tr w:rsidR="00AC4BE4" w:rsidRPr="00AC4BE4" w14:paraId="1D19E0A9" w14:textId="77777777" w:rsidTr="00F821AF">
        <w:tc>
          <w:tcPr>
            <w:tcW w:w="1133" w:type="dxa"/>
            <w:tcMar>
              <w:left w:w="0" w:type="dxa"/>
              <w:right w:w="0" w:type="dxa"/>
            </w:tcMar>
            <w:vAlign w:val="center"/>
          </w:tcPr>
          <w:p w14:paraId="7E576E24" w14:textId="031ACB73"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lastRenderedPageBreak/>
              <w:t>Wasserlauf</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tCbY0fID","properties":{"formattedCitation":"[45]","plainCitation":"[45]","noteIndex":0},"citationItems":[{"id":898,"uris":["http://zotero.org/users/local/krlyGFIn/items/Q9FWC9DN"],"uri":["http://zotero.org/users/local/krlyGFIn/items/Q9FWC9DN"],"itemData":{"id":898,"type":"article-journal","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container-title":"Circulation. Arrhythmia and Electrophysiology","DOI":"10.1161/CIRCEP.118.006834","ISSN":"1941-3084","issue":"6","journalAbbreviation":"Circ Arrhythm Electrophysiol","language":"eng","note":"PMID: 31113234","page":"e006834","source":"PubMed","title":"Smartwatch Performance for the Detection and Quantification of Atrial Fibrillation","volume":"12","author":[{"family":"Wasserlauf","given":"Jeremiah"},{"family":"You","given":"Cindy"},{"family":"Patel","given":"Ruchi"},{"family":"Valys","given":"Alexander"},{"family":"Albert","given":"David"},{"family":"Passman","given":"Rod"}],"issued":{"date-parts":[["2019",6]]}}}],"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5]</w:t>
            </w:r>
            <w:r w:rsidRPr="00AC4BE4">
              <w:rPr>
                <w:rFonts w:ascii="Arial" w:hAnsi="Arial" w:cs="Arial"/>
                <w:sz w:val="18"/>
                <w:szCs w:val="18"/>
              </w:rPr>
              <w:fldChar w:fldCharType="end"/>
            </w:r>
          </w:p>
        </w:tc>
        <w:tc>
          <w:tcPr>
            <w:tcW w:w="1562" w:type="dxa"/>
            <w:tcMar>
              <w:left w:w="0" w:type="dxa"/>
              <w:right w:w="0" w:type="dxa"/>
            </w:tcMar>
            <w:vAlign w:val="center"/>
          </w:tcPr>
          <w:p w14:paraId="7B295FC6"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7D4C2324"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Features </w:t>
            </w:r>
            <w:proofErr w:type="gramStart"/>
            <w:r w:rsidRPr="00AC4BE4">
              <w:rPr>
                <w:rFonts w:ascii="Arial" w:hAnsi="Arial" w:cs="Arial"/>
                <w:sz w:val="18"/>
                <w:szCs w:val="18"/>
              </w:rPr>
              <w:t>were extracted</w:t>
            </w:r>
            <w:proofErr w:type="gramEnd"/>
            <w:r w:rsidRPr="00AC4BE4">
              <w:rPr>
                <w:rFonts w:ascii="Arial" w:hAnsi="Arial" w:cs="Arial"/>
                <w:sz w:val="18"/>
                <w:szCs w:val="18"/>
              </w:rPr>
              <w:t xml:space="preserve"> in fixed time intervals, ensuring robustness to noise and variability in input signals during preprocessing. Additionally, intervals with missing ECG data were discarded</w:t>
            </w:r>
          </w:p>
        </w:tc>
        <w:tc>
          <w:tcPr>
            <w:tcW w:w="1980" w:type="dxa"/>
            <w:tcMar>
              <w:left w:w="0" w:type="dxa"/>
              <w:right w:w="0" w:type="dxa"/>
            </w:tcMar>
            <w:vAlign w:val="center"/>
          </w:tcPr>
          <w:p w14:paraId="6CED11C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The CNN architecture included dropout layers and batch normalization to ensure generalization and reduce overfitting during training.</w:t>
            </w:r>
          </w:p>
        </w:tc>
        <w:tc>
          <w:tcPr>
            <w:tcW w:w="2160" w:type="dxa"/>
            <w:tcMar>
              <w:left w:w="0" w:type="dxa"/>
              <w:right w:w="0" w:type="dxa"/>
            </w:tcMar>
            <w:vAlign w:val="center"/>
          </w:tcPr>
          <w:p w14:paraId="5DD05A0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Trained on data from 7500 users; validated on a separate cohort from Northwestern Memorial Hospital. No formal domain shift analysis, but good generalization across cohorts.</w:t>
            </w:r>
          </w:p>
        </w:tc>
      </w:tr>
      <w:tr w:rsidR="00AC4BE4" w:rsidRPr="00AC4BE4" w14:paraId="7F650F15" w14:textId="77777777" w:rsidTr="00F821AF">
        <w:tc>
          <w:tcPr>
            <w:tcW w:w="1133" w:type="dxa"/>
            <w:tcMar>
              <w:left w:w="0" w:type="dxa"/>
              <w:right w:w="0" w:type="dxa"/>
            </w:tcMar>
            <w:vAlign w:val="center"/>
          </w:tcPr>
          <w:p w14:paraId="04CC7662" w14:textId="35FBA530"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Zhu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UaAemsF3","properties":{"formattedCitation":"[32]","plainCitation":"[32]","noteIndex":0},"citationItems":[{"id":875,"uris":["http://zotero.org/users/local/krlyGFIn/items/SBNSW93H"],"uri":["http://zotero.org/users/local/krlyGFIn/items/SBNSW93H"],"itemData":{"id":875,"type":"article-journal","abstract":"Atrial Fibrillation (AF) is an important cardiac rhythm disorder, which if left untreated can lead to serious complications such as a stroke. AF can remain asymptomatic, and it can progressively worsen over time; it is thus a disorder that would benefit from detection and continuous monitoring with a wearable sensor. We develop an AF detection algorithm, deploy it on a smartwatch, and prospectively and comprehensively validate its performance on a real-world population that included patients diagnosed with AF. The algorithm showed a sensitivity of 87.8% and a specificity of 97.4% over every 5-minute segment of PPG evaluated. Furthermore, we introduce novel algorithm blocks and system designs to increase the time of coverage and monitor for AF even during periods of motion noise and other artifacts that would be encountered in daily-living scenarios. An average of 67.8% of the entire duration the patients wore the smartwatch produced a valid decision. Finally, we present the ability of our algorithm to function throughout the day and estimate the AF burden, a first-of-this-kind measure using a wearable sensor, showing 98% correlation with the ground truth and an average error of 6.2%.","container-title":"IEEE journal of biomedical and health informatics","DOI":"10.1109/JBHI.2021.3131984","ISSN":"2168-2208","issue":"5","journalAbbreviation":"IEEE J Biomed Health Inform","language":"eng","note":"PMID: 34855603","page":"2063-2074","source":"PubMed","title":"Atrial Fibrillation Detection and Atrial Fibrillation Burden Estimation via Wearables","volume":"26","author":[{"family":"Zhu","given":"Li"},{"family":"Nathan","given":"Viswam"},{"family":"Kuang","given":"Jilong"},{"family":"Kim","given":"Jacob"},{"family":"Avram","given":"Robert"},{"family":"Olgin","given":"Jeffrey"},{"family":"Gao","given":"Jun"}],"issued":{"date-parts":[["2022",5]]}}}],"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2]</w:t>
            </w:r>
            <w:r w:rsidRPr="00AC4BE4">
              <w:rPr>
                <w:rFonts w:ascii="Arial" w:hAnsi="Arial" w:cs="Arial"/>
                <w:sz w:val="18"/>
                <w:szCs w:val="18"/>
              </w:rPr>
              <w:fldChar w:fldCharType="end"/>
            </w:r>
          </w:p>
        </w:tc>
        <w:tc>
          <w:tcPr>
            <w:tcW w:w="1562" w:type="dxa"/>
            <w:tcMar>
              <w:left w:w="0" w:type="dxa"/>
              <w:right w:w="0" w:type="dxa"/>
            </w:tcMar>
            <w:vAlign w:val="center"/>
          </w:tcPr>
          <w:p w14:paraId="32E64FE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Decision thresholds were set with an emphasis on AF classification due to cohort’s prior history of AF diagnosis or at-risk status.</w:t>
            </w:r>
          </w:p>
        </w:tc>
        <w:tc>
          <w:tcPr>
            <w:tcW w:w="1800" w:type="dxa"/>
            <w:tcMar>
              <w:left w:w="0" w:type="dxa"/>
              <w:right w:w="0" w:type="dxa"/>
            </w:tcMar>
            <w:vAlign w:val="center"/>
          </w:tcPr>
          <w:p w14:paraId="48949455"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Focused on key PPG and accelerometer features like heart rate variability, inter-beat interval, and motion compensation metrics to ensure robustness.</w:t>
            </w:r>
          </w:p>
        </w:tc>
        <w:tc>
          <w:tcPr>
            <w:tcW w:w="1980" w:type="dxa"/>
            <w:tcMar>
              <w:left w:w="0" w:type="dxa"/>
              <w:right w:w="0" w:type="dxa"/>
            </w:tcMar>
            <w:vAlign w:val="center"/>
          </w:tcPr>
          <w:p w14:paraId="070B4FEF"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Decision thresholds validated on prior development datasets.</w:t>
            </w:r>
          </w:p>
        </w:tc>
        <w:tc>
          <w:tcPr>
            <w:tcW w:w="2160" w:type="dxa"/>
            <w:tcMar>
              <w:left w:w="0" w:type="dxa"/>
              <w:right w:w="0" w:type="dxa"/>
            </w:tcMar>
            <w:vAlign w:val="center"/>
          </w:tcPr>
          <w:p w14:paraId="5806292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Algorithms </w:t>
            </w:r>
            <w:proofErr w:type="gramStart"/>
            <w:r w:rsidRPr="00AC4BE4">
              <w:rPr>
                <w:rFonts w:ascii="Arial" w:hAnsi="Arial" w:cs="Arial"/>
                <w:sz w:val="18"/>
                <w:szCs w:val="18"/>
              </w:rPr>
              <w:t>were validated</w:t>
            </w:r>
            <w:proofErr w:type="gramEnd"/>
            <w:r w:rsidRPr="00AC4BE4">
              <w:rPr>
                <w:rFonts w:ascii="Arial" w:hAnsi="Arial" w:cs="Arial"/>
                <w:sz w:val="18"/>
                <w:szCs w:val="18"/>
              </w:rPr>
              <w:t xml:space="preserve"> on diverse cohorts prior to large-scale study, including healthy participants and AF patients in free-living and clinical settings.</w:t>
            </w:r>
          </w:p>
        </w:tc>
      </w:tr>
      <w:tr w:rsidR="00AC4BE4" w:rsidRPr="00AC4BE4" w14:paraId="0E70CF42" w14:textId="77777777" w:rsidTr="00F821AF">
        <w:tc>
          <w:tcPr>
            <w:tcW w:w="1133" w:type="dxa"/>
            <w:tcMar>
              <w:left w:w="0" w:type="dxa"/>
              <w:right w:w="0" w:type="dxa"/>
            </w:tcMar>
            <w:vAlign w:val="center"/>
          </w:tcPr>
          <w:p w14:paraId="6300A3FE" w14:textId="11FCF4F0"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Fu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tTH65Ld8","properties":{"formattedCitation":"[34]","plainCitation":"[34]","noteIndex":0},"citationItems":[{"id":878,"uris":["http://zotero.org/users/local/krlyGFIn/items/S48QL27G"],"uri":["http://zotero.org/users/local/krlyGFIn/items/S48QL27G"],"itemData":{"id":878,"type":"article-journal","abstract":"The number of patients with cardiovascular diseases is rapidly increasing in the world. The workload of existing clinicians is consequently increasing. However, the number of cardiovascular clinicians is declining. In this paper, we aim to design a mobile and automatic system to improve the abilities of patients' cardiovascular health management while also reducing clinicians' workload. Our system includes both hardware and cloud software devices based on recent advances in Internet of Things (IoT) and Artificial Intelligence (AI) technologies. A small hardware device was designed to collect high-quality Electrocardiogram (ECG) data from the human body. A novel deep-learning-based cloud service was developed and deployed to achieve automatic and accurate cardiovascular disease detection. Twenty types of diagnostic items including sinus rhythm, tachyarrhythmia, and bradyarrhythmia are supported. Experimental results show the effectiveness of our system. Our hardware device can guarantee high-quality ECG data by removing high-/low-frequency distortion and reverse lead detection with 0.9011 Area Under the Receiver Operating Characteristic Curve (ROC-AUC) score. Our deep-learning-based cloud service supports 20 types of diagnostic items, 17 of them have more than 0.98 ROC-AUC score. For a real world application, the system has been used by around 20,000 users in twenty provinces throughout China. As a consequence, using this service, we could achieve both active and passive health management through a lightweight mobile application on the WeChat Mini Program platform. We believe that it can have a broader impact on cardiovascular health management in the world.","container-title":"Sensors (Basel, Switzerland)","DOI":"10.3390/s21030773","ISSN":"1424-8220","issue":"3","journalAbbreviation":"Sensors (Basel)","language":"eng","note":"PMID: 33498892\nPMCID: PMC7865877","page":"773","source":"PubMed","title":"Artificial-Intelligence-Enhanced Mobile System for Cardiovascular Health Management","volume":"21","author":[{"family":"Fu","given":"Zhaoji"},{"family":"Hong","given":"Shenda"},{"family":"Zhang","given":"Rui"},{"family":"Du","given":"Shaofu"}],"issued":{"date-parts":[["2021",1,24]]}}}],"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4]</w:t>
            </w:r>
            <w:r w:rsidRPr="00AC4BE4">
              <w:rPr>
                <w:rFonts w:ascii="Arial" w:hAnsi="Arial" w:cs="Arial"/>
                <w:sz w:val="18"/>
                <w:szCs w:val="18"/>
              </w:rPr>
              <w:fldChar w:fldCharType="end"/>
            </w:r>
          </w:p>
        </w:tc>
        <w:tc>
          <w:tcPr>
            <w:tcW w:w="1562" w:type="dxa"/>
            <w:tcMar>
              <w:left w:w="0" w:type="dxa"/>
              <w:right w:w="0" w:type="dxa"/>
            </w:tcMar>
            <w:vAlign w:val="center"/>
          </w:tcPr>
          <w:p w14:paraId="2AA041C8"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61086ED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ECG measurements done using </w:t>
            </w:r>
            <w:proofErr w:type="spellStart"/>
            <w:r w:rsidRPr="00AC4BE4">
              <w:rPr>
                <w:rFonts w:ascii="Arial" w:hAnsi="Arial" w:cs="Arial"/>
                <w:sz w:val="18"/>
                <w:szCs w:val="18"/>
              </w:rPr>
              <w:t>QRS</w:t>
            </w:r>
            <w:proofErr w:type="spellEnd"/>
            <w:r w:rsidRPr="00AC4BE4">
              <w:rPr>
                <w:rFonts w:ascii="Arial" w:hAnsi="Arial" w:cs="Arial"/>
                <w:sz w:val="18"/>
                <w:szCs w:val="18"/>
              </w:rPr>
              <w:t xml:space="preserve"> complex detection and evaluated using case studies.</w:t>
            </w:r>
          </w:p>
        </w:tc>
        <w:tc>
          <w:tcPr>
            <w:tcW w:w="1980" w:type="dxa"/>
            <w:tcMar>
              <w:left w:w="0" w:type="dxa"/>
              <w:right w:w="0" w:type="dxa"/>
            </w:tcMar>
            <w:vAlign w:val="center"/>
          </w:tcPr>
          <w:p w14:paraId="1B904DF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Combined CNN and recurrent neural network layers optimized for time-series and spatial feature learning.</w:t>
            </w:r>
          </w:p>
        </w:tc>
        <w:tc>
          <w:tcPr>
            <w:tcW w:w="2160" w:type="dxa"/>
            <w:tcMar>
              <w:left w:w="0" w:type="dxa"/>
              <w:right w:w="0" w:type="dxa"/>
            </w:tcMar>
            <w:vAlign w:val="center"/>
          </w:tcPr>
          <w:p w14:paraId="0A0C2194"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7F6AFD68" w14:textId="77777777" w:rsidTr="00F821AF">
        <w:tc>
          <w:tcPr>
            <w:tcW w:w="1133" w:type="dxa"/>
            <w:tcMar>
              <w:left w:w="0" w:type="dxa"/>
              <w:right w:w="0" w:type="dxa"/>
            </w:tcMar>
            <w:vAlign w:val="center"/>
          </w:tcPr>
          <w:p w14:paraId="18CBDC10" w14:textId="77777777"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Ergen</w:t>
            </w:r>
            <w:proofErr w:type="spellEnd"/>
            <w:r w:rsidRPr="00AC4BE4">
              <w:rPr>
                <w:rFonts w:ascii="Arial" w:hAnsi="Arial" w:cs="Arial"/>
                <w:sz w:val="18"/>
                <w:szCs w:val="18"/>
              </w:rPr>
              <w:t xml:space="preserve">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rz8DaImj","properties":{"formattedCitation":"[38]","plainCitation":"[38]","noteIndex":0},"citationItems":[{"id":884,"uris":["http://zotero.org/users/local/krlyGFIn/items/2FYEUDFP"],"uri":["http://zotero.org/users/local/krlyGFIn/items/2FYEUDFP"],"itemData":{"id":884,"type":"article-journal","container-title":"Materials Letters","note":"publisher: Elsevier","page":"129525","title":"Robust atrial fibrillation monitoring utilizing graphene aerogel-based nano-tattoo","volume":"291","author":[{"family":"Ergen","given":"Onur"}],"issued":{"date-parts":[["2021"]]}}}],"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8]</w:t>
            </w:r>
            <w:r w:rsidRPr="00AC4BE4">
              <w:rPr>
                <w:rFonts w:ascii="Arial" w:hAnsi="Arial" w:cs="Arial"/>
                <w:sz w:val="18"/>
                <w:szCs w:val="18"/>
              </w:rPr>
              <w:fldChar w:fldCharType="end"/>
            </w:r>
          </w:p>
        </w:tc>
        <w:tc>
          <w:tcPr>
            <w:tcW w:w="1562" w:type="dxa"/>
            <w:tcMar>
              <w:left w:w="0" w:type="dxa"/>
              <w:right w:w="0" w:type="dxa"/>
            </w:tcMar>
            <w:vAlign w:val="center"/>
          </w:tcPr>
          <w:p w14:paraId="5FC6176B"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4D7D5A4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980" w:type="dxa"/>
            <w:tcMar>
              <w:left w:w="0" w:type="dxa"/>
              <w:right w:w="0" w:type="dxa"/>
            </w:tcMar>
            <w:vAlign w:val="center"/>
          </w:tcPr>
          <w:p w14:paraId="5CFC6F84"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Neural networks optimized for motion-resistant PPG signal analysis.</w:t>
            </w:r>
          </w:p>
        </w:tc>
        <w:tc>
          <w:tcPr>
            <w:tcW w:w="2160" w:type="dxa"/>
            <w:tcMar>
              <w:left w:w="0" w:type="dxa"/>
              <w:right w:w="0" w:type="dxa"/>
            </w:tcMar>
            <w:vAlign w:val="center"/>
          </w:tcPr>
          <w:p w14:paraId="5B4EF71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10E7AB75" w14:textId="77777777" w:rsidTr="00F821AF">
        <w:tc>
          <w:tcPr>
            <w:tcW w:w="1133" w:type="dxa"/>
            <w:tcMar>
              <w:left w:w="0" w:type="dxa"/>
              <w:right w:w="0" w:type="dxa"/>
            </w:tcMar>
            <w:vAlign w:val="center"/>
          </w:tcPr>
          <w:p w14:paraId="468871DF" w14:textId="77777777"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Pramukantoro</w:t>
            </w:r>
            <w:proofErr w:type="spellEnd"/>
            <w:r w:rsidRPr="00AC4BE4">
              <w:rPr>
                <w:rFonts w:ascii="Arial" w:hAnsi="Arial" w:cs="Arial"/>
                <w:sz w:val="18"/>
                <w:szCs w:val="18"/>
              </w:rPr>
              <w:t xml:space="preserve"> and </w:t>
            </w:r>
            <w:proofErr w:type="spellStart"/>
            <w:r w:rsidRPr="00AC4BE4">
              <w:rPr>
                <w:rFonts w:ascii="Arial" w:hAnsi="Arial" w:cs="Arial"/>
                <w:sz w:val="18"/>
                <w:szCs w:val="18"/>
              </w:rPr>
              <w:t>Gofuku</w:t>
            </w:r>
            <w:proofErr w:type="spellEnd"/>
            <w:r w:rsidRPr="00AC4BE4">
              <w:rPr>
                <w:rFonts w:ascii="Arial" w:hAnsi="Arial" w:cs="Arial"/>
                <w:sz w:val="18"/>
                <w:szCs w:val="18"/>
              </w:rPr>
              <w:t xml:space="preserve">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IwqKVp6E","properties":{"formattedCitation":"[30]","plainCitation":"[30]","noteIndex":0},"citationItems":[{"id":866,"uris":["http://zotero.org/users/local/krlyGFIn/items/WW3NTM3T"],"uri":["http://zotero.org/users/local/krlyGFIn/items/WW3NTM3T"],"itemData":{"id":866,"type":"article-journal","abstract":"Heartbeat monitoring may play an essential role in the early detection of cardiovascular disease. When using a traditional monitoring system, an abnormal heartbeat may not appear during a recording in a healthcare facility due to the limited time. Thus, continuous and long-term monitoring is needed. Moreover, the conventional equipment may not be portable and cannot be used at arbitrary times and locations. A wearable sensor device such as Polar H10 offers the same capability as an alternative. It has gold-standard heartbeat recording and communication ability but still lacks analytical processing of the recorded data. An automatic heartbeat classification system can play as an analyzer and is still an open problem in the development stage. This paper proposes a heartbeat classifier based on RR interval data for real-time and continuous heartbeat monitoring using the Polar H10 wearable device. Several machine learning and deep learning methods were used to train the classifier. In the training process, we also compare intra-patient and inter-patient paradigms on the original and oversampling datasets to achieve higher classification accuracy and the fastest computation speed. As a result, with a constrain in RR interval data as the feature, the random forest-based classifier implemented in the system achieved up to 99.67% for accuracy, precision, recall, and F1-score. We are also conducting experiments involving healthy people to evaluate the classifier in a real-time monitoring system.","container-title":"Sensors (Basel, Switzerland)","DOI":"10.3390/s22145080","ISSN":"1424-8220","issue":"14","journalAbbreviation":"Sensors (Basel)","language":"eng","note":"PMID: 35890769\nPMCID: PMC9320854","page":"5080","source":"PubMed","title":"A Heartbeat Classifier for Continuous Prediction Using a Wearable Device","volume":"22","author":[{"family":"Pramukantoro","given":"Eko Sakti"},{"family":"Gofuku","given":"Akio"}],"issued":{"date-parts":[["2022",7,6]]}}}],"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0]</w:t>
            </w:r>
            <w:r w:rsidRPr="00AC4BE4">
              <w:rPr>
                <w:rFonts w:ascii="Arial" w:hAnsi="Arial" w:cs="Arial"/>
                <w:sz w:val="18"/>
                <w:szCs w:val="18"/>
              </w:rPr>
              <w:fldChar w:fldCharType="end"/>
            </w:r>
          </w:p>
        </w:tc>
        <w:tc>
          <w:tcPr>
            <w:tcW w:w="1562" w:type="dxa"/>
            <w:tcMar>
              <w:left w:w="0" w:type="dxa"/>
              <w:right w:w="0" w:type="dxa"/>
            </w:tcMar>
            <w:vAlign w:val="center"/>
          </w:tcPr>
          <w:p w14:paraId="7B8551D9"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Addressed using oversampling techniques, such as SMOTE</w:t>
            </w:r>
          </w:p>
        </w:tc>
        <w:tc>
          <w:tcPr>
            <w:tcW w:w="1800" w:type="dxa"/>
            <w:tcMar>
              <w:left w:w="0" w:type="dxa"/>
              <w:right w:w="0" w:type="dxa"/>
            </w:tcMar>
            <w:vAlign w:val="center"/>
          </w:tcPr>
          <w:p w14:paraId="44A1E9D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Used predefined low-complexity RR interval features.</w:t>
            </w:r>
          </w:p>
        </w:tc>
        <w:tc>
          <w:tcPr>
            <w:tcW w:w="1980" w:type="dxa"/>
            <w:tcMar>
              <w:left w:w="0" w:type="dxa"/>
              <w:right w:w="0" w:type="dxa"/>
            </w:tcMar>
            <w:vAlign w:val="center"/>
          </w:tcPr>
          <w:p w14:paraId="1295C331"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Evaluated multiple algorithms to optimize for simplicity and real-time efficiency</w:t>
            </w:r>
          </w:p>
        </w:tc>
        <w:tc>
          <w:tcPr>
            <w:tcW w:w="2160" w:type="dxa"/>
            <w:tcMar>
              <w:left w:w="0" w:type="dxa"/>
              <w:right w:w="0" w:type="dxa"/>
            </w:tcMar>
            <w:vAlign w:val="center"/>
          </w:tcPr>
          <w:p w14:paraId="166DE49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332D96D9" w14:textId="77777777" w:rsidTr="00F821AF">
        <w:tc>
          <w:tcPr>
            <w:tcW w:w="1133" w:type="dxa"/>
            <w:tcMar>
              <w:left w:w="0" w:type="dxa"/>
              <w:right w:w="0" w:type="dxa"/>
            </w:tcMar>
            <w:vAlign w:val="center"/>
          </w:tcPr>
          <w:p w14:paraId="22A9743C" w14:textId="304D6525"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Nguyen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PSY7AVDq","properties":{"formattedCitation":"[35]","plainCitation":"[35]","noteIndex":0},"citationItems":[{"id":881,"uris":["http://zotero.org/users/local/krlyGFIn/items/BR6X43EG"],"uri":["http://zotero.org/users/local/krlyGFIn/items/BR6X43EG"],"itemData":{"id":881,"type":"article-journal","container-title":"IEEE Sensors Journal","issue":"24","note":"publisher: IEEE","page":"24102–24111","title":"Detecting atrial fibrillation in real time based on PPG via two CNNs for quality assessment and detection","volume":"22","author":[{"family":"Nguyen","given":"Duc Huy"},{"family":"Chao","given":"Paul C-P"},{"family":"Chung","given":"Chih-Chieh"},{"family":"Horng","given":"Ray-Hua"},{"family":"Choubey","given":"Bhaskar"}],"issued":{"date-parts":[["2022"]]}}}],"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5]</w:t>
            </w:r>
            <w:r w:rsidRPr="00AC4BE4">
              <w:rPr>
                <w:rFonts w:ascii="Arial" w:hAnsi="Arial" w:cs="Arial"/>
                <w:sz w:val="18"/>
                <w:szCs w:val="18"/>
              </w:rPr>
              <w:fldChar w:fldCharType="end"/>
            </w:r>
          </w:p>
        </w:tc>
        <w:tc>
          <w:tcPr>
            <w:tcW w:w="1562" w:type="dxa"/>
            <w:tcMar>
              <w:left w:w="0" w:type="dxa"/>
              <w:right w:w="0" w:type="dxa"/>
            </w:tcMar>
            <w:vAlign w:val="center"/>
          </w:tcPr>
          <w:p w14:paraId="59DCD545"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07EEB01B" w14:textId="77777777"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1D</w:t>
            </w:r>
            <w:proofErr w:type="spellEnd"/>
            <w:r w:rsidRPr="00AC4BE4">
              <w:rPr>
                <w:rFonts w:ascii="Arial" w:hAnsi="Arial" w:cs="Arial"/>
                <w:sz w:val="18"/>
                <w:szCs w:val="18"/>
              </w:rPr>
              <w:t xml:space="preserve">-CNN </w:t>
            </w:r>
            <w:proofErr w:type="gramStart"/>
            <w:r w:rsidRPr="00AC4BE4">
              <w:rPr>
                <w:rFonts w:ascii="Arial" w:hAnsi="Arial" w:cs="Arial"/>
                <w:sz w:val="18"/>
                <w:szCs w:val="18"/>
              </w:rPr>
              <w:t>is trained</w:t>
            </w:r>
            <w:proofErr w:type="gramEnd"/>
            <w:r w:rsidRPr="00AC4BE4">
              <w:rPr>
                <w:rFonts w:ascii="Arial" w:hAnsi="Arial" w:cs="Arial"/>
                <w:sz w:val="18"/>
                <w:szCs w:val="18"/>
              </w:rPr>
              <w:t xml:space="preserve"> using expert labelled PPG data and then used for signal quality assessment to ensure features are only extracted from reliable PPG signals.</w:t>
            </w:r>
          </w:p>
        </w:tc>
        <w:tc>
          <w:tcPr>
            <w:tcW w:w="1980" w:type="dxa"/>
            <w:tcMar>
              <w:left w:w="0" w:type="dxa"/>
              <w:right w:w="0" w:type="dxa"/>
            </w:tcMar>
            <w:vAlign w:val="center"/>
          </w:tcPr>
          <w:p w14:paraId="6AE6AED5"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Combined CNN models (</w:t>
            </w:r>
            <w:proofErr w:type="spellStart"/>
            <w:r w:rsidRPr="00AC4BE4">
              <w:rPr>
                <w:rFonts w:ascii="Arial" w:hAnsi="Arial" w:cs="Arial"/>
                <w:sz w:val="18"/>
                <w:szCs w:val="18"/>
              </w:rPr>
              <w:t>1D</w:t>
            </w:r>
            <w:proofErr w:type="spellEnd"/>
            <w:r w:rsidRPr="00AC4BE4">
              <w:rPr>
                <w:rFonts w:ascii="Arial" w:hAnsi="Arial" w:cs="Arial"/>
                <w:sz w:val="18"/>
                <w:szCs w:val="18"/>
              </w:rPr>
              <w:t xml:space="preserve">-CNN for quality assessment and </w:t>
            </w:r>
            <w:proofErr w:type="spellStart"/>
            <w:r w:rsidRPr="00AC4BE4">
              <w:rPr>
                <w:rFonts w:ascii="Arial" w:hAnsi="Arial" w:cs="Arial"/>
                <w:sz w:val="18"/>
                <w:szCs w:val="18"/>
              </w:rPr>
              <w:t>2D</w:t>
            </w:r>
            <w:proofErr w:type="spellEnd"/>
            <w:r w:rsidRPr="00AC4BE4">
              <w:rPr>
                <w:rFonts w:ascii="Arial" w:hAnsi="Arial" w:cs="Arial"/>
                <w:sz w:val="18"/>
                <w:szCs w:val="18"/>
              </w:rPr>
              <w:t>-CNN for detection) optimized for real-time and cloud-based processing.</w:t>
            </w:r>
          </w:p>
        </w:tc>
        <w:tc>
          <w:tcPr>
            <w:tcW w:w="2160" w:type="dxa"/>
            <w:tcMar>
              <w:left w:w="0" w:type="dxa"/>
              <w:right w:w="0" w:type="dxa"/>
            </w:tcMar>
            <w:vAlign w:val="center"/>
          </w:tcPr>
          <w:p w14:paraId="2ECE15F8"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73CAF0A3" w14:textId="77777777" w:rsidTr="00F821AF">
        <w:tc>
          <w:tcPr>
            <w:tcW w:w="1133" w:type="dxa"/>
            <w:tcMar>
              <w:left w:w="0" w:type="dxa"/>
              <w:right w:w="0" w:type="dxa"/>
            </w:tcMar>
            <w:vAlign w:val="center"/>
          </w:tcPr>
          <w:p w14:paraId="7700CECE" w14:textId="242DFAA2"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Jenifer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ZbaVSfJY","properties":{"formattedCitation":"[37]","plainCitation":"[37]","noteIndex":0},"citationItems":[{"id":883,"uris":["http://zotero.org/users/local/krlyGFIn/items/VHKSPUAJ"],"uri":["http://zotero.org/users/local/krlyGFIn/items/VHKSPUAJ"],"itemData":{"id":883,"type":"paper-conference","container-title":"2022 International Conference on Applied Artificial Intelligence and Computing (ICAAIC)","page":"1500–1504","publisher":"IEEE","title":"Edge-based heart disease prediction device using internet of things","author":[{"family":"Jenifer","given":"Ancy"},{"family":"Jeba","given":"Getzi"},{"family":"Paulraj","given":"Leelipushpam"},{"family":"Kumar","given":"Nithish"},{"family":"Yuvaraj","given":"T"},{"family":"Alen","given":"G"},{"family":"Rozario","given":"Peter"},{"family":"Amoli","given":"Ruben"}],"issued":{"date-parts":[["2022"]]}}}],"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7]</w:t>
            </w:r>
            <w:r w:rsidRPr="00AC4BE4">
              <w:rPr>
                <w:rFonts w:ascii="Arial" w:hAnsi="Arial" w:cs="Arial"/>
                <w:sz w:val="18"/>
                <w:szCs w:val="18"/>
              </w:rPr>
              <w:fldChar w:fldCharType="end"/>
            </w:r>
          </w:p>
        </w:tc>
        <w:tc>
          <w:tcPr>
            <w:tcW w:w="1562" w:type="dxa"/>
            <w:tcMar>
              <w:left w:w="0" w:type="dxa"/>
              <w:right w:w="0" w:type="dxa"/>
            </w:tcMar>
            <w:vAlign w:val="center"/>
          </w:tcPr>
          <w:p w14:paraId="750ABC14"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37DE4639"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Direct use of sensor-derived features (pulse rate, temperature, and accelerometer data) for consistent input variability management.</w:t>
            </w:r>
          </w:p>
        </w:tc>
        <w:tc>
          <w:tcPr>
            <w:tcW w:w="1980" w:type="dxa"/>
            <w:tcMar>
              <w:left w:w="0" w:type="dxa"/>
              <w:right w:w="0" w:type="dxa"/>
            </w:tcMar>
            <w:vAlign w:val="center"/>
          </w:tcPr>
          <w:p w14:paraId="6538D564"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The decision tree classifier </w:t>
            </w:r>
            <w:proofErr w:type="gramStart"/>
            <w:r w:rsidRPr="00AC4BE4">
              <w:rPr>
                <w:rFonts w:ascii="Arial" w:hAnsi="Arial" w:cs="Arial"/>
                <w:sz w:val="18"/>
                <w:szCs w:val="18"/>
              </w:rPr>
              <w:t>was optimized</w:t>
            </w:r>
            <w:proofErr w:type="gramEnd"/>
            <w:r w:rsidRPr="00AC4BE4">
              <w:rPr>
                <w:rFonts w:ascii="Arial" w:hAnsi="Arial" w:cs="Arial"/>
                <w:sz w:val="18"/>
                <w:szCs w:val="18"/>
              </w:rPr>
              <w:t xml:space="preserve"> for lightweight computation on an edge device.</w:t>
            </w:r>
          </w:p>
        </w:tc>
        <w:tc>
          <w:tcPr>
            <w:tcW w:w="2160" w:type="dxa"/>
            <w:tcMar>
              <w:left w:w="0" w:type="dxa"/>
              <w:right w:w="0" w:type="dxa"/>
            </w:tcMar>
            <w:vAlign w:val="center"/>
          </w:tcPr>
          <w:p w14:paraId="505F519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5A251986" w14:textId="77777777" w:rsidTr="00F821AF">
        <w:tc>
          <w:tcPr>
            <w:tcW w:w="1133" w:type="dxa"/>
            <w:tcMar>
              <w:left w:w="0" w:type="dxa"/>
              <w:right w:w="0" w:type="dxa"/>
            </w:tcMar>
            <w:vAlign w:val="center"/>
          </w:tcPr>
          <w:p w14:paraId="4B7EA00A" w14:textId="12F4E98D"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Colombage</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m8f5dYph","properties":{"formattedCitation":"[42]","plainCitation":"[42]","noteIndex":0},"citationItems":[{"id":892,"uris":["http://zotero.org/users/local/krlyGFIn/items/MIPIXDYC"],"uri":["http://zotero.org/users/local/krlyGFIn/items/MIPIXDYC"],"itemData":{"id":892,"type":"paper-conference","container-title":"2022 IEEE International Conference on Smart Internet of Things (SmartIoT)","page":"20–27","publisher":"IEEE","title":"SmartCare: detecting heart failure and diabetes using smartwatch","author":[{"family":"Colombage","given":"Lahiru"},{"family":"Amarasiri","given":"Thisari"},{"family":"Sanjeewani","given":"Tilshini"},{"family":"Senevirathne","given":"Chirantha"},{"family":"Panchendrarajan","given":"Rrubaa"}],"issued":{"date-parts":[["2022"]]}}}],"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42]</w:t>
            </w:r>
            <w:r w:rsidRPr="00AC4BE4">
              <w:rPr>
                <w:rFonts w:ascii="Arial" w:hAnsi="Arial" w:cs="Arial"/>
                <w:sz w:val="18"/>
                <w:szCs w:val="18"/>
              </w:rPr>
              <w:fldChar w:fldCharType="end"/>
            </w:r>
          </w:p>
        </w:tc>
        <w:tc>
          <w:tcPr>
            <w:tcW w:w="1562" w:type="dxa"/>
            <w:tcMar>
              <w:left w:w="0" w:type="dxa"/>
              <w:right w:w="0" w:type="dxa"/>
            </w:tcMar>
            <w:vAlign w:val="center"/>
          </w:tcPr>
          <w:p w14:paraId="53CE7F2A"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SMOTE was applied to balance classes in the datasets during training.</w:t>
            </w:r>
          </w:p>
        </w:tc>
        <w:tc>
          <w:tcPr>
            <w:tcW w:w="1800" w:type="dxa"/>
            <w:tcMar>
              <w:left w:w="0" w:type="dxa"/>
              <w:right w:w="0" w:type="dxa"/>
            </w:tcMar>
            <w:vAlign w:val="center"/>
          </w:tcPr>
          <w:p w14:paraId="33F15EC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Features </w:t>
            </w:r>
            <w:proofErr w:type="gramStart"/>
            <w:r w:rsidRPr="00AC4BE4">
              <w:rPr>
                <w:rFonts w:ascii="Arial" w:hAnsi="Arial" w:cs="Arial"/>
                <w:sz w:val="18"/>
                <w:szCs w:val="18"/>
              </w:rPr>
              <w:t>were selected</w:t>
            </w:r>
            <w:proofErr w:type="gramEnd"/>
            <w:r w:rsidRPr="00AC4BE4">
              <w:rPr>
                <w:rFonts w:ascii="Arial" w:hAnsi="Arial" w:cs="Arial"/>
                <w:sz w:val="18"/>
                <w:szCs w:val="18"/>
              </w:rPr>
              <w:t xml:space="preserve"> based on their collectability through the smartwatch or user inputs to reflect wearable conditions.</w:t>
            </w:r>
          </w:p>
        </w:tc>
        <w:tc>
          <w:tcPr>
            <w:tcW w:w="1980" w:type="dxa"/>
            <w:tcMar>
              <w:left w:w="0" w:type="dxa"/>
              <w:right w:w="0" w:type="dxa"/>
            </w:tcMar>
            <w:vAlign w:val="center"/>
          </w:tcPr>
          <w:p w14:paraId="4DCEB191"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160" w:type="dxa"/>
            <w:tcMar>
              <w:left w:w="0" w:type="dxa"/>
              <w:right w:w="0" w:type="dxa"/>
            </w:tcMar>
            <w:vAlign w:val="center"/>
          </w:tcPr>
          <w:p w14:paraId="0D7EF261"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7BB76514" w14:textId="77777777" w:rsidTr="00F821AF">
        <w:tc>
          <w:tcPr>
            <w:tcW w:w="1133" w:type="dxa"/>
            <w:tcMar>
              <w:left w:w="0" w:type="dxa"/>
              <w:right w:w="0" w:type="dxa"/>
            </w:tcMar>
            <w:vAlign w:val="center"/>
          </w:tcPr>
          <w:p w14:paraId="5C5122EA" w14:textId="58B091C0" w:rsidR="00AC4BE4" w:rsidRPr="00AC4BE4" w:rsidRDefault="00AC4BE4" w:rsidP="00AC4BE4">
            <w:pPr>
              <w:spacing w:after="40"/>
              <w:rPr>
                <w:rFonts w:ascii="Arial" w:hAnsi="Arial" w:cs="Arial"/>
                <w:sz w:val="18"/>
                <w:szCs w:val="18"/>
              </w:rPr>
            </w:pPr>
            <w:r w:rsidRPr="00AC4BE4">
              <w:rPr>
                <w:rFonts w:ascii="Arial" w:hAnsi="Arial" w:cs="Arial"/>
                <w:sz w:val="18"/>
                <w:szCs w:val="18"/>
              </w:rPr>
              <w:lastRenderedPageBreak/>
              <w:t xml:space="preserve">Y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svOq2ycG","properties":{"formattedCitation":"[31]","plainCitation":"[31]","noteIndex":0},"citationItems":[{"id":872,"uris":["http://zotero.org/users/local/krlyGFIn/items/L6GCY3IC"],"uri":["http://zotero.org/users/local/krlyGFIn/items/L6GCY3IC"],"itemData":{"id":872,"type":"paper-conference","container-title":"2023 IEEE 15th International Conference on ASIC (ASICON)","page":"1–4","publisher":"IEEE","title":"An 842 nW Wearable Inter-Patient Cardiac Arrhythmia Monitoring Processor with a Feature Engine-Based Artificial Neural Network","author":[{"family":"Ye","given":"Zihao"},{"family":"Lu","given":"Xuecong"},{"family":"Wang","given":"Shuai"},{"family":"Li","given":"Bing"}],"issued":{"date-parts":[["2023"]]}}}],"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1]</w:t>
            </w:r>
            <w:r w:rsidRPr="00AC4BE4">
              <w:rPr>
                <w:rFonts w:ascii="Arial" w:hAnsi="Arial" w:cs="Arial"/>
                <w:sz w:val="18"/>
                <w:szCs w:val="18"/>
              </w:rPr>
              <w:fldChar w:fldCharType="end"/>
            </w:r>
          </w:p>
        </w:tc>
        <w:tc>
          <w:tcPr>
            <w:tcW w:w="1562" w:type="dxa"/>
            <w:tcMar>
              <w:left w:w="0" w:type="dxa"/>
              <w:right w:w="0" w:type="dxa"/>
            </w:tcMar>
            <w:vAlign w:val="center"/>
          </w:tcPr>
          <w:p w14:paraId="2FB540C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Multi-cycle heartbeat reconstruction to reduce the imbalance between normal and abnormal beats</w:t>
            </w:r>
          </w:p>
        </w:tc>
        <w:tc>
          <w:tcPr>
            <w:tcW w:w="1800" w:type="dxa"/>
            <w:tcMar>
              <w:left w:w="0" w:type="dxa"/>
              <w:right w:w="0" w:type="dxa"/>
            </w:tcMar>
            <w:vAlign w:val="center"/>
          </w:tcPr>
          <w:p w14:paraId="5783D17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Multi-cycle heartbeat segment reconstruction to preserve RR features and </w:t>
            </w:r>
            <w:proofErr w:type="spellStart"/>
            <w:r w:rsidRPr="00AC4BE4">
              <w:rPr>
                <w:rFonts w:ascii="Arial" w:hAnsi="Arial" w:cs="Arial"/>
                <w:sz w:val="18"/>
                <w:szCs w:val="18"/>
              </w:rPr>
              <w:t>QRS</w:t>
            </w:r>
            <w:proofErr w:type="spellEnd"/>
            <w:r w:rsidRPr="00AC4BE4">
              <w:rPr>
                <w:rFonts w:ascii="Arial" w:hAnsi="Arial" w:cs="Arial"/>
                <w:sz w:val="18"/>
                <w:szCs w:val="18"/>
              </w:rPr>
              <w:t xml:space="preserve"> features and reduce variability.</w:t>
            </w:r>
          </w:p>
        </w:tc>
        <w:tc>
          <w:tcPr>
            <w:tcW w:w="1980" w:type="dxa"/>
            <w:tcMar>
              <w:left w:w="0" w:type="dxa"/>
              <w:right w:w="0" w:type="dxa"/>
            </w:tcMar>
            <w:vAlign w:val="center"/>
          </w:tcPr>
          <w:p w14:paraId="77087A2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Utilized a simplified neural network structure optimized for low-power hardware with fixed-point quantization but no mention of </w:t>
            </w:r>
            <w:proofErr w:type="spellStart"/>
            <w:r w:rsidRPr="00AC4BE4">
              <w:rPr>
                <w:rFonts w:ascii="Arial" w:hAnsi="Arial" w:cs="Arial"/>
                <w:sz w:val="18"/>
                <w:szCs w:val="18"/>
              </w:rPr>
              <w:t>hyperparameter</w:t>
            </w:r>
            <w:proofErr w:type="spellEnd"/>
            <w:r w:rsidRPr="00AC4BE4">
              <w:rPr>
                <w:rFonts w:ascii="Arial" w:hAnsi="Arial" w:cs="Arial"/>
                <w:sz w:val="18"/>
                <w:szCs w:val="18"/>
              </w:rPr>
              <w:t xml:space="preserve"> selection and tuning</w:t>
            </w:r>
          </w:p>
        </w:tc>
        <w:tc>
          <w:tcPr>
            <w:tcW w:w="2160" w:type="dxa"/>
            <w:tcMar>
              <w:left w:w="0" w:type="dxa"/>
              <w:right w:w="0" w:type="dxa"/>
            </w:tcMar>
            <w:vAlign w:val="center"/>
          </w:tcPr>
          <w:p w14:paraId="1B4330E4"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3CC4EB8E" w14:textId="77777777" w:rsidTr="00F821AF">
        <w:tc>
          <w:tcPr>
            <w:tcW w:w="1133" w:type="dxa"/>
            <w:tcMar>
              <w:left w:w="0" w:type="dxa"/>
              <w:right w:w="0" w:type="dxa"/>
            </w:tcMar>
            <w:vAlign w:val="center"/>
          </w:tcPr>
          <w:p w14:paraId="45ADB0B1" w14:textId="08D45030"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Howard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sQ4Bc49f","properties":{"formattedCitation":"[40]","plainCitation":"[40]","noteIndex":0},"citationItems":[{"id":887,"uris":["http://zotero.org/users/local/krlyGFIn/items/BE7VDG5V"],"uri":["http://zotero.org/users/local/krlyGFIn/items/BE7VDG5V"],"itemData":{"id":887,"type":"article-journal","abstract":"Left ventricular ejection fraction (EF) is a predictor of mortality and guides clinical decisions. Although transthoracic echocardiography (TTE) is commonly used for measuring EF, it has limitations, such as subjectivity and requires expert personnel. Advancements in biosensor technology and artificial intelligence are allowing systems capable of determining left ventricular function and providing automated measurement of EF. In this study, we tested new wearable automated real-time biosensors (Cardiac Performance System [CPS]) that compute EF using waveform machine learning on cardiac acoustic signals. The primary aim was to compare the accuracy of CPS EF with TTE EF. Adult patients presenting to cardiology, presurgical, and diagnostic radiology clinical settings in an academic center were enrolled. TTE examination was performed by a sonographer, followed immediately by a 3-minute recording of acoustic signals from CPS biosensors placed on the chest by nonexpert personnel. TTE EF was calculated offline using the Simpson biplane method. A total of 81 patients (aged 19 to 88 years, 27 women, 20% to 80% EF) were included. Deming regression and Bland-Altman analysis were performed to assess the accuracy of CPS EF against TTE EF. Both Deming regression (slope 0.9981; intercept 0.03415%) and Bland-Altman analysis (bias -0.0247%; limits of agreement [-11.65, 11.60]%) demonstrated equivalency between CPS EF and TTE EF. The receiver operating characteristic for measuring sensitivity and specificity of CPS in identifying subjects with abnormal EF showed an area under the curve value of 0.974 for identifying EF &lt;35% and 0.916 for detecting EF &lt;50% CPS EF intraoperator and interoperator assessments demonstrated low variability. In conclusion, this technology measuring cardiac function from noninvasive biosensors and machine learning on acoustic signals provides an accurate EF measurement that is automated, real-time, and acquired rapidly by personnel with minimal training.","container-title":"The American Journal of Cardiology","DOI":"10.1016/j.amjcard.2023.04.047","ISSN":"1879-1913","journalAbbreviation":"Am J Cardiol","language":"eng","note":"PMID: 37307784","page":"87-94","source":"PubMed","title":"Evaluation of Wearable Acoustic Sensors and Machine Learning Algorithms for Automated Measurement of Left Ventricular Ejection Fraction","volume":"200","author":[{"family":"Howard-Quijano","given":"Kimberly"},{"family":"Saraf","given":"Kanav"},{"family":"Borgstrom","given":"Per"},{"family":"Baek","given":"Christopher"},{"family":"Wasko","given":"Michael"},{"family":"Zhang","given":"Xu"},{"family":"Zheng","given":"Yi"},{"family":"Saba","given":"Samir"},{"family":"Mukkamala","given":"Rama"},{"family":"Kaiser","given":"William"},{"family":"Mahajan","given":"Aman"}],"issued":{"date-parts":[["2023",8,1]]}}}],"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40]</w:t>
            </w:r>
            <w:r w:rsidRPr="00AC4BE4">
              <w:rPr>
                <w:rFonts w:ascii="Arial" w:hAnsi="Arial" w:cs="Arial"/>
                <w:sz w:val="18"/>
                <w:szCs w:val="18"/>
              </w:rPr>
              <w:fldChar w:fldCharType="end"/>
            </w:r>
          </w:p>
        </w:tc>
        <w:tc>
          <w:tcPr>
            <w:tcW w:w="1562" w:type="dxa"/>
            <w:tcMar>
              <w:left w:w="0" w:type="dxa"/>
              <w:right w:w="0" w:type="dxa"/>
            </w:tcMar>
            <w:vAlign w:val="center"/>
          </w:tcPr>
          <w:p w14:paraId="33605D0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12DDB08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Features </w:t>
            </w:r>
            <w:proofErr w:type="gramStart"/>
            <w:r w:rsidRPr="00AC4BE4">
              <w:rPr>
                <w:rFonts w:ascii="Arial" w:hAnsi="Arial" w:cs="Arial"/>
                <w:sz w:val="18"/>
                <w:szCs w:val="18"/>
              </w:rPr>
              <w:t>were extracted</w:t>
            </w:r>
            <w:proofErr w:type="gramEnd"/>
            <w:r w:rsidRPr="00AC4BE4">
              <w:rPr>
                <w:rFonts w:ascii="Arial" w:hAnsi="Arial" w:cs="Arial"/>
                <w:sz w:val="18"/>
                <w:szCs w:val="18"/>
              </w:rPr>
              <w:t xml:space="preserve"> from acoustic and ECG signals based on their strong correlation with </w:t>
            </w:r>
            <w:proofErr w:type="spellStart"/>
            <w:r w:rsidRPr="00AC4BE4">
              <w:rPr>
                <w:rFonts w:ascii="Arial" w:hAnsi="Arial" w:cs="Arial"/>
                <w:sz w:val="18"/>
                <w:szCs w:val="18"/>
              </w:rPr>
              <w:t>LVEF</w:t>
            </w:r>
            <w:proofErr w:type="spellEnd"/>
            <w:r w:rsidRPr="00AC4BE4">
              <w:rPr>
                <w:rFonts w:ascii="Arial" w:hAnsi="Arial" w:cs="Arial"/>
                <w:sz w:val="18"/>
                <w:szCs w:val="18"/>
              </w:rPr>
              <w:t>, ensuring reliability across conditions.</w:t>
            </w:r>
          </w:p>
        </w:tc>
        <w:tc>
          <w:tcPr>
            <w:tcW w:w="1980" w:type="dxa"/>
            <w:tcMar>
              <w:left w:w="0" w:type="dxa"/>
              <w:right w:w="0" w:type="dxa"/>
            </w:tcMar>
            <w:vAlign w:val="center"/>
          </w:tcPr>
          <w:p w14:paraId="5DC93255"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The model </w:t>
            </w:r>
            <w:proofErr w:type="gramStart"/>
            <w:r w:rsidRPr="00AC4BE4">
              <w:rPr>
                <w:rFonts w:ascii="Arial" w:hAnsi="Arial" w:cs="Arial"/>
                <w:sz w:val="18"/>
                <w:szCs w:val="18"/>
              </w:rPr>
              <w:t>was locked and pre-trained with a predefined regression-based neural network architecture to prevent variability during deployment and ensure consistent performance</w:t>
            </w:r>
            <w:proofErr w:type="gramEnd"/>
            <w:r w:rsidRPr="00AC4BE4">
              <w:rPr>
                <w:rFonts w:ascii="Arial" w:hAnsi="Arial" w:cs="Arial"/>
                <w:sz w:val="18"/>
                <w:szCs w:val="18"/>
              </w:rPr>
              <w:t>.</w:t>
            </w:r>
          </w:p>
        </w:tc>
        <w:tc>
          <w:tcPr>
            <w:tcW w:w="2160" w:type="dxa"/>
            <w:tcMar>
              <w:left w:w="0" w:type="dxa"/>
              <w:right w:w="0" w:type="dxa"/>
            </w:tcMar>
            <w:vAlign w:val="center"/>
          </w:tcPr>
          <w:p w14:paraId="0A9CCF2F"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The platform </w:t>
            </w:r>
            <w:proofErr w:type="gramStart"/>
            <w:r w:rsidRPr="00AC4BE4">
              <w:rPr>
                <w:rFonts w:ascii="Arial" w:hAnsi="Arial" w:cs="Arial"/>
                <w:sz w:val="18"/>
                <w:szCs w:val="18"/>
              </w:rPr>
              <w:t>was tested</w:t>
            </w:r>
            <w:proofErr w:type="gramEnd"/>
            <w:r w:rsidRPr="00AC4BE4">
              <w:rPr>
                <w:rFonts w:ascii="Arial" w:hAnsi="Arial" w:cs="Arial"/>
                <w:sz w:val="18"/>
                <w:szCs w:val="18"/>
              </w:rPr>
              <w:t xml:space="preserve"> on a diverse population with a wide range of </w:t>
            </w:r>
            <w:proofErr w:type="spellStart"/>
            <w:r w:rsidRPr="00AC4BE4">
              <w:rPr>
                <w:rFonts w:ascii="Arial" w:hAnsi="Arial" w:cs="Arial"/>
                <w:sz w:val="18"/>
                <w:szCs w:val="18"/>
              </w:rPr>
              <w:t>LVEF</w:t>
            </w:r>
            <w:proofErr w:type="spellEnd"/>
            <w:r w:rsidRPr="00AC4BE4">
              <w:rPr>
                <w:rFonts w:ascii="Arial" w:hAnsi="Arial" w:cs="Arial"/>
                <w:sz w:val="18"/>
                <w:szCs w:val="18"/>
              </w:rPr>
              <w:t xml:space="preserve"> values, various cardiac conditions, and belonging to 3 different clinical settings to ensure generalizability.</w:t>
            </w:r>
          </w:p>
        </w:tc>
      </w:tr>
      <w:tr w:rsidR="00AC4BE4" w:rsidRPr="00AC4BE4" w14:paraId="031622AA" w14:textId="77777777" w:rsidTr="00F821AF">
        <w:tc>
          <w:tcPr>
            <w:tcW w:w="1133" w:type="dxa"/>
            <w:tcMar>
              <w:left w:w="0" w:type="dxa"/>
              <w:right w:w="0" w:type="dxa"/>
            </w:tcMar>
            <w:vAlign w:val="center"/>
          </w:tcPr>
          <w:p w14:paraId="698D8A3D" w14:textId="54150852"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Islam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cLbH94m1","properties":{"formattedCitation":"[41]","plainCitation":"[41]","noteIndex":0},"citationItems":[{"id":889,"uris":["http://zotero.org/users/local/krlyGFIn/items/HD88CERP"],"uri":["http://zotero.org/users/local/krlyGFIn/items/HD88CERP"],"itemData":{"id":889,"type":"article-journal","abstract":"With an aging population and increased chronic diseases, remote health monitoring has become critical to improving patient care and reducing healthcare costs. The Internet of Things (IoT) has recently drawn much interest as a potential remote health monitoring remedy. IoT-based systems can gather and analyze a wide range of physiological data, including blood oxygen levels, heart rates, body temperatures, and ECG signals, and then provide real-time feedback to medical professionals so they may take appropriate action. This paper proposes an IoT-based system for remote monitoring and early detection of health problems in home clinical settings. The system comprises three sensor types: MAX30100 for measuring blood oxygen level and heart rate; AD8232 ECG sensor module for ECG signal data; and MLX90614 non-contact infrared sensor for body temperature. The collected data is transmitted to a server using the MQTT protocol. A pre-trained deep learning model based on a convolutional neural network with an attention layer is used on the server to classify potential diseases. The system can detect five different categories of heartbeats: Normal Beat, Supraventricular premature beat, Premature ventricular contraction, Fusion of ventricular, and Unclassifiable beat from ECG sensor data and fever or non-fever from body temperature. Furthermore, the system provides a report on the patient's heart rate and oxygen level, indicating whether they are within normal ranges or not. The system automatically connects the user to the nearest doctor for further diagnosis if any critical abnormalities are detected.","container-title":"Sensors (Basel, Switzerland)","DOI":"10.3390/s23115204","ISSN":"1424-8220","issue":"11","journalAbbreviation":"Sensors (Basel)","language":"eng","note":"PMID: 37299933\nPMCID: PMC10255698","page":"5204","source":"PubMed","title":"Deep Learning-Based IoT System for Remote Monitoring and Early Detection of Health Issues in Real-Time","volume":"23","author":[{"family":"Islam","given":"Md Reazul"},{"family":"Kabir","given":"Md Mohsin"},{"family":"Mridha","given":"Muhammad Firoz"},{"family":"Alfarhood","given":"Sultan"},{"family":"Safran","given":"Mejdl"},{"family":"Che","given":"Dunren"}],"issued":{"date-parts":[["2023",5,30]]}}}],"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41]</w:t>
            </w:r>
            <w:r w:rsidRPr="00AC4BE4">
              <w:rPr>
                <w:rFonts w:ascii="Arial" w:hAnsi="Arial" w:cs="Arial"/>
                <w:sz w:val="18"/>
                <w:szCs w:val="18"/>
              </w:rPr>
              <w:fldChar w:fldCharType="end"/>
            </w:r>
          </w:p>
        </w:tc>
        <w:tc>
          <w:tcPr>
            <w:tcW w:w="1562" w:type="dxa"/>
            <w:tcMar>
              <w:left w:w="0" w:type="dxa"/>
              <w:right w:w="0" w:type="dxa"/>
            </w:tcMar>
            <w:vAlign w:val="center"/>
          </w:tcPr>
          <w:p w14:paraId="75FD365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0E1A0B2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The attention layer in the CNN focuses on the most informative signal regions, improving robustness to variability in feature extraction.</w:t>
            </w:r>
          </w:p>
        </w:tc>
        <w:tc>
          <w:tcPr>
            <w:tcW w:w="1980" w:type="dxa"/>
            <w:tcMar>
              <w:left w:w="0" w:type="dxa"/>
              <w:right w:w="0" w:type="dxa"/>
            </w:tcMar>
            <w:vAlign w:val="center"/>
          </w:tcPr>
          <w:p w14:paraId="1829F04B"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The model parameters, such as filter sizes, dropout rates, and learning rates, were fine-tuned using grid search to improve consistency and performance across different data inputs.</w:t>
            </w:r>
          </w:p>
        </w:tc>
        <w:tc>
          <w:tcPr>
            <w:tcW w:w="2160" w:type="dxa"/>
            <w:tcMar>
              <w:left w:w="0" w:type="dxa"/>
              <w:right w:w="0" w:type="dxa"/>
            </w:tcMar>
            <w:vAlign w:val="center"/>
          </w:tcPr>
          <w:p w14:paraId="1BF4380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203D3C0D" w14:textId="77777777" w:rsidTr="00F821AF">
        <w:tc>
          <w:tcPr>
            <w:tcW w:w="1133" w:type="dxa"/>
            <w:tcMar>
              <w:left w:w="0" w:type="dxa"/>
              <w:right w:w="0" w:type="dxa"/>
            </w:tcMar>
            <w:vAlign w:val="center"/>
          </w:tcPr>
          <w:p w14:paraId="033C7721" w14:textId="45ED052F"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Mary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apjeqBpI","properties":{"formattedCitation":"[43]","plainCitation":"[43]","noteIndex":0},"citationItems":[{"id":893,"uris":["http://zotero.org/users/local/krlyGFIn/items/BJAUJSFU"],"uri":["http://zotero.org/users/local/krlyGFIn/items/BJAUJSFU"],"itemData":{"id":893,"type":"article-journal","container-title":"Neural Computing and Applications","issue":"21","note":"publisher: Springer","page":"15333–15342","title":"Electrocardiogram signal classification in an IoT environment using an adaptive deep neural networks","volume":"35","author":[{"family":"Mary","given":"G Aloy Anuja"},{"family":"Sathyasri","given":"B"},{"family":"Murali","given":"K"},{"family":"Prabhu","given":"L Arokia Jesu"},{"family":"Bharatha Devi","given":"N"}],"issued":{"date-parts":[["2023"]]}}}],"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43]</w:t>
            </w:r>
            <w:r w:rsidRPr="00AC4BE4">
              <w:rPr>
                <w:rFonts w:ascii="Arial" w:hAnsi="Arial" w:cs="Arial"/>
                <w:sz w:val="18"/>
                <w:szCs w:val="18"/>
              </w:rPr>
              <w:fldChar w:fldCharType="end"/>
            </w:r>
          </w:p>
        </w:tc>
        <w:tc>
          <w:tcPr>
            <w:tcW w:w="1562" w:type="dxa"/>
            <w:tcMar>
              <w:left w:w="0" w:type="dxa"/>
              <w:right w:w="0" w:type="dxa"/>
            </w:tcMar>
            <w:vAlign w:val="center"/>
          </w:tcPr>
          <w:p w14:paraId="41B2D64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04D32F7E" w14:textId="77777777"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MLDA</w:t>
            </w:r>
            <w:proofErr w:type="spellEnd"/>
            <w:r w:rsidRPr="00AC4BE4">
              <w:rPr>
                <w:rFonts w:ascii="Arial" w:hAnsi="Arial" w:cs="Arial"/>
                <w:sz w:val="18"/>
                <w:szCs w:val="18"/>
              </w:rPr>
              <w:t xml:space="preserve"> </w:t>
            </w:r>
            <w:proofErr w:type="gramStart"/>
            <w:r w:rsidRPr="00AC4BE4">
              <w:rPr>
                <w:rFonts w:ascii="Arial" w:hAnsi="Arial" w:cs="Arial"/>
                <w:sz w:val="18"/>
                <w:szCs w:val="18"/>
              </w:rPr>
              <w:t>was employed</w:t>
            </w:r>
            <w:proofErr w:type="gramEnd"/>
            <w:r w:rsidRPr="00AC4BE4">
              <w:rPr>
                <w:rFonts w:ascii="Arial" w:hAnsi="Arial" w:cs="Arial"/>
                <w:sz w:val="18"/>
                <w:szCs w:val="18"/>
              </w:rPr>
              <w:t xml:space="preserve"> to extract and prioritize the most essential features, reducing the impact of variability and irrelevant features.</w:t>
            </w:r>
          </w:p>
        </w:tc>
        <w:tc>
          <w:tcPr>
            <w:tcW w:w="1980" w:type="dxa"/>
            <w:tcMar>
              <w:left w:w="0" w:type="dxa"/>
              <w:right w:w="0" w:type="dxa"/>
            </w:tcMar>
            <w:vAlign w:val="center"/>
          </w:tcPr>
          <w:p w14:paraId="34D1AE78"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An adaptive deep neural network architecture </w:t>
            </w:r>
            <w:proofErr w:type="gramStart"/>
            <w:r w:rsidRPr="00AC4BE4">
              <w:rPr>
                <w:rFonts w:ascii="Arial" w:hAnsi="Arial" w:cs="Arial"/>
                <w:sz w:val="18"/>
                <w:szCs w:val="18"/>
              </w:rPr>
              <w:t>was designed</w:t>
            </w:r>
            <w:proofErr w:type="gramEnd"/>
            <w:r w:rsidRPr="00AC4BE4">
              <w:rPr>
                <w:rFonts w:ascii="Arial" w:hAnsi="Arial" w:cs="Arial"/>
                <w:sz w:val="18"/>
                <w:szCs w:val="18"/>
              </w:rPr>
              <w:t xml:space="preserve"> with multiple nonlinear layers to improve robustness and increase the model’s capacity to generalize across data.</w:t>
            </w:r>
          </w:p>
        </w:tc>
        <w:tc>
          <w:tcPr>
            <w:tcW w:w="2160" w:type="dxa"/>
            <w:tcMar>
              <w:left w:w="0" w:type="dxa"/>
              <w:right w:w="0" w:type="dxa"/>
            </w:tcMar>
            <w:vAlign w:val="center"/>
          </w:tcPr>
          <w:p w14:paraId="6B1F062F"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r w:rsidR="00AC4BE4" w:rsidRPr="00AC4BE4" w14:paraId="303A15F8" w14:textId="77777777" w:rsidTr="00F821AF">
        <w:tc>
          <w:tcPr>
            <w:tcW w:w="1133" w:type="dxa"/>
            <w:tcMar>
              <w:left w:w="0" w:type="dxa"/>
              <w:right w:w="0" w:type="dxa"/>
            </w:tcMar>
            <w:vAlign w:val="center"/>
          </w:tcPr>
          <w:p w14:paraId="683585AD" w14:textId="30ECBC49"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Poh</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VfsfOlSl","properties":{"formattedCitation":"[44]","plainCitation":"[44]","noteIndex":0},"citationItems":[{"id":895,"uris":["http://zotero.org/users/local/krlyGFIn/items/YI4TI8K9"],"uri":["http://zotero.org/users/local/krlyGFIn/items/YI4TI8K9"],"itemData":{"id":895,"type":"article-journal","abstract":"BACKGROUND: Wearable devices may be useful for identification, quantification and characterization, and management of atrial fibrillation (AF). To date, consumer wrist-worn devices for AF detection using photoplethysmography-based algorithms perform only periodic checks when the user is stationary and are US Food and Drug Administration cleared for prediagnostic uses without intended use for clinical decision-making. There is an unmet need for medical-grade diagnostic wrist-worn devices that provide long-term, continuous AF monitoring.\nMETHODS AND RESULTS: We evaluated the performance of a wrist-worn device with lead-I ECG and continuous photoplethysmography (Verily Study Watch) and photoplethysmography-based convolutional neural network for AF detection and burden estimation in a prospective multicenter study that enrolled 117 patients with paroxysmal AF. A 14-day continuous ECG monitor (Zio XT) served as the reference device to evaluate algorithm sensitivity and specificity for detection of AF in 15-minute intervals. A total of 91 857 intervals were contributed by 111 subjects with evaluable reference and test data (18.3 h/d median watch wear time). The watch was 96.1% sensitive (95% CI, 92.7%-98.0%) and 98.1% specific (95% CI, 97.2%-99.1%) for interval-level AF detection. Photoplethysmography-derived AF burden estimation was highly correlated with the reference device burden (R2=0.986) with a mean difference of 0.8% (95% limits of agreement, -6.6% to 8.2%).\nCONCLUSIONS: Continuous monitoring using a photoplethysmography-based convolutional neural network incorporated in a wrist-worn device has clinical-grade performance for AF detection and burden estimation. These findings suggest that monitoring can be performed with wrist-worn wearables for diagnosis and clinical management of AF.\nREGISTRATION INFORMATION: URL: https://www.clinicaltrials.gov; Unique identifier: NCT04546763.","container-title":"Journal of the American Heart Association","DOI":"10.1161/JAHA.123.030543","ISSN":"2047-9980","issue":"19","journalAbbreviation":"J Am Heart Assoc","language":"eng","note":"PMID: 37750558\nPMCID: PMC10727259","page":"e030543","source":"PubMed","title":"Validation of a Deep Learning Algorithm for Continuous, Real-Time Detection of Atrial Fibrillation Using a Wrist-Worn Device in an Ambulatory Environment","volume":"12","author":[{"family":"Poh","given":"Ming-Zher"},{"family":"Battisti","given":"Anthony J."},{"family":"Cheng","given":"Li-Fang"},{"family":"Lin","given":"Janice"},{"family":"Patwardhan","given":"Anil"},{"family":"Venkataraman","given":"Ganesh S."},{"family":"Athill","given":"Charles A."},{"family":"Patel","given":"Nimesh S."},{"family":"Patel","given":"Chinmay P."},{"family":"Machado","given":"Christian E."},{"family":"Ellis","given":"Jeffrey T."},{"family":"Crosson","given":"Lori A."},{"family":"Tamura","given":"Yuriko"},{"family":"Plowman","given":"R. Scooter"},{"family":"Turakhia","given":"Mintu P."},{"family":"Ghanbari","given":"Hamid"}],"issued":{"date-parts":[["2023",10,3]]}}}],"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4]</w:t>
            </w:r>
            <w:r w:rsidRPr="00AC4BE4">
              <w:rPr>
                <w:rFonts w:ascii="Arial" w:hAnsi="Arial" w:cs="Arial"/>
                <w:sz w:val="18"/>
                <w:szCs w:val="18"/>
              </w:rPr>
              <w:fldChar w:fldCharType="end"/>
            </w:r>
          </w:p>
        </w:tc>
        <w:tc>
          <w:tcPr>
            <w:tcW w:w="1562" w:type="dxa"/>
            <w:tcMar>
              <w:left w:w="0" w:type="dxa"/>
              <w:right w:w="0" w:type="dxa"/>
            </w:tcMar>
            <w:vAlign w:val="center"/>
          </w:tcPr>
          <w:p w14:paraId="68563E9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4FAB697D"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980" w:type="dxa"/>
            <w:tcMar>
              <w:left w:w="0" w:type="dxa"/>
              <w:right w:w="0" w:type="dxa"/>
            </w:tcMar>
            <w:vAlign w:val="center"/>
          </w:tcPr>
          <w:p w14:paraId="7DFAC350"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2160" w:type="dxa"/>
            <w:tcMar>
              <w:left w:w="0" w:type="dxa"/>
              <w:right w:w="0" w:type="dxa"/>
            </w:tcMar>
            <w:vAlign w:val="center"/>
          </w:tcPr>
          <w:p w14:paraId="1823CB47"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The model </w:t>
            </w:r>
            <w:proofErr w:type="gramStart"/>
            <w:r w:rsidRPr="00AC4BE4">
              <w:rPr>
                <w:rFonts w:ascii="Arial" w:hAnsi="Arial" w:cs="Arial"/>
                <w:sz w:val="18"/>
                <w:szCs w:val="18"/>
              </w:rPr>
              <w:t>was evaluated</w:t>
            </w:r>
            <w:proofErr w:type="gramEnd"/>
            <w:r w:rsidRPr="00AC4BE4">
              <w:rPr>
                <w:rFonts w:ascii="Arial" w:hAnsi="Arial" w:cs="Arial"/>
                <w:sz w:val="18"/>
                <w:szCs w:val="18"/>
              </w:rPr>
              <w:t xml:space="preserve"> across diverse populations, activity levels, and Fitzpatrick skin tone categories to address domain shift.</w:t>
            </w:r>
          </w:p>
        </w:tc>
      </w:tr>
      <w:tr w:rsidR="00AC4BE4" w:rsidRPr="00AC4BE4" w14:paraId="351D445E" w14:textId="77777777" w:rsidTr="00F821AF">
        <w:tc>
          <w:tcPr>
            <w:tcW w:w="1133" w:type="dxa"/>
            <w:tcMar>
              <w:left w:w="0" w:type="dxa"/>
              <w:right w:w="0" w:type="dxa"/>
            </w:tcMar>
            <w:vAlign w:val="center"/>
          </w:tcPr>
          <w:p w14:paraId="3F69A742" w14:textId="04FFF8B1"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Gavidia</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Os0ZduJd","properties":{"formattedCitation":"[46]","plainCitation":"[46]","noteIndex":0},"citationItems":[{"id":901,"uris":["http://zotero.org/users/local/krlyGFIn/items/JX3GV2DC"],"uri":["http://zotero.org/users/local/krlyGFIn/items/JX3GV2DC"],"itemData":{"id":901,"type":"article-journal","abstract":"Atrial fibrillation (AF), the most prevalent cardiac rhythm disorder, significantly increases hospitalization and health risks. Reverting from AF to sinus rhythm (SR) often requires intensive interventions. This study presents a deep-learning model capable of predicting the transition from SR to AF on average 30.8 min before the onset appears, with an accuracy of 83% and an F1 score of 85% on the test data. This performance was obtained from R-to-R interval signals, which can be accessible from wearable technology. Our model, entitled Warning of Atrial Fibrillation (WARN), consists of a deep convolutional neural network trained and validated on 24-h Holter electrocardiogram data from 280 patients, with 70 additional patients used for testing and further evaluation on 33 patients from two external centers. The low computational cost of WARN makes it ideal for integration into wearable technology, allowing for continuous heart monitoring and early AF detection, which can potentially reduce emergency interventions and improve patient outcomes.","container-title":"Patterns (New York, N.Y.)","DOI":"10.1016/j.patter.2024.100970","ISSN":"2666-3899","issue":"6","journalAbbreviation":"Patterns (N Y)","language":"eng","note":"PMID: 39005489\nPMCID: PMC11240177","page":"100970","source":"PubMed","title":"Early warning of atrial fibrillation using deep learning","volume":"5","author":[{"family":"Gavidia","given":"Marino"},{"family":"Zhu","given":"Hongling"},{"family":"Montanari","given":"Arthur N."},{"family":"Fuentes","given":"Jesús"},{"family":"Cheng","given":"Cheng"},{"family":"Dubner","given":"Sergio"},{"family":"Chames","given":"Martin"},{"family":"Maison-Blanche","given":"Pierre"},{"family":"Rahman","given":"Md Moklesur"},{"family":"Sassi","given":"Roberto"},{"family":"Badilini","given":"Fabio"},{"family":"Jiang","given":"Yinuo"},{"family":"Zhang","given":"Shengjun"},{"family":"Zhang","given":"Hai-Tao"},{"family":"Du","given":"Hao"},{"family":"Teng","given":"Basi"},{"family":"Yuan","given":"Ye"},{"family":"Wan","given":"Guohua"},{"family":"Tang","given":"Zhouping"},{"family":"He","given":"Xin"},{"family":"Yang","given":"Xiaoyun"},{"family":"Goncalves","given":"Jorge"}],"issued":{"date-parts":[["2024",6,14]]}}}],"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rPr>
              <w:t>[46]</w:t>
            </w:r>
            <w:r w:rsidRPr="00AC4BE4">
              <w:rPr>
                <w:rFonts w:ascii="Arial" w:hAnsi="Arial" w:cs="Arial"/>
                <w:sz w:val="18"/>
                <w:szCs w:val="18"/>
              </w:rPr>
              <w:fldChar w:fldCharType="end"/>
            </w:r>
          </w:p>
        </w:tc>
        <w:tc>
          <w:tcPr>
            <w:tcW w:w="1562" w:type="dxa"/>
            <w:tcMar>
              <w:left w:w="0" w:type="dxa"/>
              <w:right w:w="0" w:type="dxa"/>
            </w:tcMar>
            <w:vAlign w:val="center"/>
          </w:tcPr>
          <w:p w14:paraId="5342527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3263522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Simplification to R-to-R intervals, extracted directly from ECG data, to ensure consistency and robustness across diverse wearable devices.</w:t>
            </w:r>
          </w:p>
        </w:tc>
        <w:tc>
          <w:tcPr>
            <w:tcW w:w="1980" w:type="dxa"/>
            <w:tcMar>
              <w:left w:w="0" w:type="dxa"/>
              <w:right w:w="0" w:type="dxa"/>
            </w:tcMar>
            <w:vAlign w:val="center"/>
          </w:tcPr>
          <w:p w14:paraId="2752E28E"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Use of cross-validation during CNN model training to tune optimal threshold and moving average for tradeoff between sensitivity and specificity.</w:t>
            </w:r>
          </w:p>
        </w:tc>
        <w:tc>
          <w:tcPr>
            <w:tcW w:w="2160" w:type="dxa"/>
            <w:tcMar>
              <w:left w:w="0" w:type="dxa"/>
              <w:right w:w="0" w:type="dxa"/>
            </w:tcMar>
            <w:vAlign w:val="center"/>
          </w:tcPr>
          <w:p w14:paraId="31CA3342"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Validation on external datasets from Argentina and France to assess generalizability across different populations and care settings</w:t>
            </w:r>
          </w:p>
        </w:tc>
      </w:tr>
      <w:tr w:rsidR="00AC4BE4" w:rsidRPr="00AC4BE4" w14:paraId="6A3DE382" w14:textId="77777777" w:rsidTr="00F821AF">
        <w:tc>
          <w:tcPr>
            <w:tcW w:w="1133" w:type="dxa"/>
            <w:tcMar>
              <w:left w:w="0" w:type="dxa"/>
              <w:right w:w="0" w:type="dxa"/>
            </w:tcMar>
            <w:vAlign w:val="center"/>
          </w:tcPr>
          <w:p w14:paraId="3ED49860" w14:textId="6AF44C4E" w:rsidR="00AC4BE4" w:rsidRPr="00AC4BE4" w:rsidRDefault="00AC4BE4" w:rsidP="00AC4BE4">
            <w:pPr>
              <w:spacing w:after="40"/>
              <w:rPr>
                <w:rFonts w:ascii="Arial" w:hAnsi="Arial" w:cs="Arial"/>
                <w:sz w:val="18"/>
                <w:szCs w:val="18"/>
              </w:rPr>
            </w:pPr>
            <w:proofErr w:type="spellStart"/>
            <w:r w:rsidRPr="00AC4BE4">
              <w:rPr>
                <w:rFonts w:ascii="Arial" w:hAnsi="Arial" w:cs="Arial"/>
                <w:sz w:val="18"/>
                <w:szCs w:val="18"/>
              </w:rPr>
              <w:t>Hannan</w:t>
            </w:r>
            <w:proofErr w:type="spellEnd"/>
            <w:r w:rsidRPr="00AC4BE4">
              <w:rPr>
                <w:rFonts w:ascii="Arial" w:hAnsi="Arial" w:cs="Arial"/>
                <w:sz w:val="18"/>
                <w:szCs w:val="18"/>
              </w:rPr>
              <w:t xml:space="preserve"> et al </w:t>
            </w:r>
            <w:r w:rsidRPr="00AC4BE4">
              <w:rPr>
                <w:rFonts w:ascii="Arial" w:hAnsi="Arial" w:cs="Arial"/>
                <w:sz w:val="18"/>
                <w:szCs w:val="18"/>
              </w:rPr>
              <w:fldChar w:fldCharType="begin"/>
            </w:r>
            <w:r w:rsidRPr="00AC4BE4">
              <w:rPr>
                <w:rFonts w:ascii="Arial" w:hAnsi="Arial" w:cs="Arial"/>
                <w:sz w:val="18"/>
                <w:szCs w:val="18"/>
              </w:rPr>
              <w:instrText xml:space="preserve"> ADDIN ZOTERO_ITEM CSL_CITATION {"citationID":"n3NKORdL","properties":{"formattedCitation":"[39]","plainCitation":"[39]","noteIndex":0},"citationItems":[{"id":886,"uris":["http://zotero.org/users/local/krlyGFIn/items/DDV63WNX"],"uri":["http://zotero.org/users/local/krlyGFIn/items/DDV63WNX"],"itemData":{"id":886,"type":"article-journal","container-title":"Biomedical Signal Processing and Control","note":"publisher: Elsevier","page":"105519","title":"Machine learning-based smart wearable system for cardiac arrest monitoring using hybrid computing","volume":"87","author":[{"family":"Hannan","given":"Abdul"},{"family":"Cheema","given":"Sehrish Munawar"},{"family":"Pires","given":"Ivan Miguel"}],"issued":{"date-parts":[["2024"]]}}}],"schema":"https://github.com/citation-style-language/schema/raw/master/csl-citation.json"} </w:instrText>
            </w:r>
            <w:r w:rsidRPr="00AC4BE4">
              <w:rPr>
                <w:rFonts w:ascii="Arial" w:hAnsi="Arial" w:cs="Arial"/>
                <w:sz w:val="18"/>
                <w:szCs w:val="18"/>
              </w:rPr>
              <w:fldChar w:fldCharType="separate"/>
            </w:r>
            <w:r w:rsidRPr="00AC4BE4">
              <w:rPr>
                <w:rFonts w:ascii="Arial" w:hAnsi="Arial" w:cs="Arial"/>
                <w:sz w:val="18"/>
                <w:szCs w:val="18"/>
              </w:rPr>
              <w:t>[39]</w:t>
            </w:r>
            <w:r w:rsidRPr="00AC4BE4">
              <w:rPr>
                <w:rFonts w:ascii="Arial" w:hAnsi="Arial" w:cs="Arial"/>
                <w:sz w:val="18"/>
                <w:szCs w:val="18"/>
              </w:rPr>
              <w:fldChar w:fldCharType="end"/>
            </w:r>
          </w:p>
        </w:tc>
        <w:tc>
          <w:tcPr>
            <w:tcW w:w="1562" w:type="dxa"/>
            <w:tcMar>
              <w:left w:w="0" w:type="dxa"/>
              <w:right w:w="0" w:type="dxa"/>
            </w:tcMar>
            <w:vAlign w:val="center"/>
          </w:tcPr>
          <w:p w14:paraId="7CE666A0"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c>
          <w:tcPr>
            <w:tcW w:w="1800" w:type="dxa"/>
            <w:tcMar>
              <w:left w:w="0" w:type="dxa"/>
              <w:right w:w="0" w:type="dxa"/>
            </w:tcMar>
            <w:vAlign w:val="center"/>
          </w:tcPr>
          <w:p w14:paraId="2DFBFA78"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Use of domain-specific features (e.g., ECG, </w:t>
            </w:r>
            <w:proofErr w:type="spellStart"/>
            <w:r w:rsidRPr="00AC4BE4">
              <w:rPr>
                <w:rFonts w:ascii="Arial" w:hAnsi="Arial" w:cs="Arial"/>
                <w:sz w:val="18"/>
                <w:szCs w:val="18"/>
              </w:rPr>
              <w:t>SPO2</w:t>
            </w:r>
            <w:proofErr w:type="spellEnd"/>
            <w:r w:rsidRPr="00AC4BE4">
              <w:rPr>
                <w:rFonts w:ascii="Arial" w:hAnsi="Arial" w:cs="Arial"/>
                <w:sz w:val="18"/>
                <w:szCs w:val="18"/>
              </w:rPr>
              <w:t xml:space="preserve">, </w:t>
            </w:r>
            <w:proofErr w:type="spellStart"/>
            <w:r w:rsidRPr="00AC4BE4">
              <w:rPr>
                <w:rFonts w:ascii="Arial" w:hAnsi="Arial" w:cs="Arial"/>
                <w:sz w:val="18"/>
                <w:szCs w:val="18"/>
              </w:rPr>
              <w:t>GSR</w:t>
            </w:r>
            <w:proofErr w:type="spellEnd"/>
            <w:r w:rsidRPr="00AC4BE4">
              <w:rPr>
                <w:rFonts w:ascii="Arial" w:hAnsi="Arial" w:cs="Arial"/>
                <w:sz w:val="18"/>
                <w:szCs w:val="18"/>
              </w:rPr>
              <w:t>, pulse rate) to improve feature reliability and relevance.</w:t>
            </w:r>
          </w:p>
        </w:tc>
        <w:tc>
          <w:tcPr>
            <w:tcW w:w="1980" w:type="dxa"/>
            <w:tcMar>
              <w:left w:w="0" w:type="dxa"/>
              <w:right w:w="0" w:type="dxa"/>
            </w:tcMar>
            <w:vAlign w:val="center"/>
          </w:tcPr>
          <w:p w14:paraId="36C48843"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 xml:space="preserve">Comparison of multiple machine learning algorithms (Random Forest, </w:t>
            </w:r>
            <w:proofErr w:type="spellStart"/>
            <w:r w:rsidRPr="00AC4BE4">
              <w:rPr>
                <w:rFonts w:ascii="Arial" w:hAnsi="Arial" w:cs="Arial"/>
                <w:sz w:val="18"/>
                <w:szCs w:val="18"/>
              </w:rPr>
              <w:t>SVM</w:t>
            </w:r>
            <w:proofErr w:type="spellEnd"/>
            <w:r w:rsidRPr="00AC4BE4">
              <w:rPr>
                <w:rFonts w:ascii="Arial" w:hAnsi="Arial" w:cs="Arial"/>
                <w:sz w:val="18"/>
                <w:szCs w:val="18"/>
              </w:rPr>
              <w:t xml:space="preserve">, </w:t>
            </w:r>
            <w:proofErr w:type="spellStart"/>
            <w:proofErr w:type="gramStart"/>
            <w:r w:rsidRPr="00AC4BE4">
              <w:rPr>
                <w:rFonts w:ascii="Arial" w:hAnsi="Arial" w:cs="Arial"/>
                <w:sz w:val="18"/>
                <w:szCs w:val="18"/>
              </w:rPr>
              <w:t>AdaBoost</w:t>
            </w:r>
            <w:proofErr w:type="spellEnd"/>
            <w:proofErr w:type="gramEnd"/>
            <w:r w:rsidRPr="00AC4BE4">
              <w:rPr>
                <w:rFonts w:ascii="Arial" w:hAnsi="Arial" w:cs="Arial"/>
                <w:sz w:val="18"/>
                <w:szCs w:val="18"/>
              </w:rPr>
              <w:t>) to select the best-performing model (Random Forest) based on accuracy and error rate.</w:t>
            </w:r>
          </w:p>
        </w:tc>
        <w:tc>
          <w:tcPr>
            <w:tcW w:w="2160" w:type="dxa"/>
            <w:tcMar>
              <w:left w:w="0" w:type="dxa"/>
              <w:right w:w="0" w:type="dxa"/>
            </w:tcMar>
            <w:vAlign w:val="center"/>
          </w:tcPr>
          <w:p w14:paraId="2CAC54CC" w14:textId="77777777" w:rsidR="00AC4BE4" w:rsidRPr="00AC4BE4" w:rsidRDefault="00AC4BE4" w:rsidP="00AC4BE4">
            <w:pPr>
              <w:spacing w:after="40"/>
              <w:rPr>
                <w:rFonts w:ascii="Arial" w:hAnsi="Arial" w:cs="Arial"/>
                <w:sz w:val="18"/>
                <w:szCs w:val="18"/>
              </w:rPr>
            </w:pPr>
            <w:r w:rsidRPr="00AC4BE4">
              <w:rPr>
                <w:rFonts w:ascii="Arial" w:hAnsi="Arial" w:cs="Arial"/>
                <w:sz w:val="18"/>
                <w:szCs w:val="18"/>
              </w:rPr>
              <w:t>—</w:t>
            </w:r>
          </w:p>
        </w:tc>
      </w:tr>
    </w:tbl>
    <w:p w14:paraId="634DE46A" w14:textId="77777777" w:rsidR="00AC4BE4" w:rsidRPr="00AC4BE4" w:rsidRDefault="00AC4BE4" w:rsidP="00AC4BE4">
      <w:pPr>
        <w:spacing w:after="40" w:line="240" w:lineRule="auto"/>
        <w:jc w:val="both"/>
        <w:rPr>
          <w:rFonts w:ascii="Arial" w:eastAsia="MS Mincho" w:hAnsi="Arial" w:cs="Arial"/>
          <w:sz w:val="24"/>
          <w:szCs w:val="24"/>
        </w:rPr>
      </w:pPr>
    </w:p>
    <w:p w14:paraId="3E40AFD1" w14:textId="77777777" w:rsidR="00BB498B" w:rsidRDefault="00BB498B"/>
    <w:sectPr w:rsidR="00BB49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0C1C1A"/>
    <w:multiLevelType w:val="hybridMultilevel"/>
    <w:tmpl w:val="631C8786"/>
    <w:lvl w:ilvl="0" w:tplc="A6BC0F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A61517"/>
    <w:multiLevelType w:val="hybridMultilevel"/>
    <w:tmpl w:val="A2646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2B156A"/>
    <w:multiLevelType w:val="hybridMultilevel"/>
    <w:tmpl w:val="4D648420"/>
    <w:lvl w:ilvl="0" w:tplc="611006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A92AB3"/>
    <w:multiLevelType w:val="hybridMultilevel"/>
    <w:tmpl w:val="DF1230FA"/>
    <w:lvl w:ilvl="0" w:tplc="71C4E4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595171"/>
    <w:multiLevelType w:val="hybridMultilevel"/>
    <w:tmpl w:val="3E92D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DE2A5E"/>
    <w:multiLevelType w:val="hybridMultilevel"/>
    <w:tmpl w:val="FADA436E"/>
    <w:lvl w:ilvl="0" w:tplc="8AD4541A">
      <w:numFmt w:val="bullet"/>
      <w:lvlText w:val="-"/>
      <w:lvlJc w:val="left"/>
      <w:pPr>
        <w:ind w:left="720" w:hanging="360"/>
      </w:pPr>
      <w:rPr>
        <w:rFonts w:ascii="Candara" w:eastAsiaTheme="minorEastAsia" w:hAnsi="Candar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6"/>
  </w:num>
  <w:num w:numId="5">
    <w:abstractNumId w:val="4"/>
  </w:num>
  <w:num w:numId="6">
    <w:abstractNumId w:val="5"/>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BE4"/>
    <w:rsid w:val="000D2860"/>
    <w:rsid w:val="00152FB6"/>
    <w:rsid w:val="001661BC"/>
    <w:rsid w:val="001C2892"/>
    <w:rsid w:val="00201143"/>
    <w:rsid w:val="003B0B88"/>
    <w:rsid w:val="006A5FB4"/>
    <w:rsid w:val="00831E86"/>
    <w:rsid w:val="00AC4BE4"/>
    <w:rsid w:val="00B8405D"/>
    <w:rsid w:val="00BB498B"/>
    <w:rsid w:val="00D17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F4D56"/>
  <w15:chartTrackingRefBased/>
  <w15:docId w15:val="{99985A02-7E38-4141-A2E3-216F3BA00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C4BE4"/>
    <w:pPr>
      <w:keepNext/>
      <w:keepLines/>
      <w:spacing w:before="240" w:after="0"/>
      <w:outlineLvl w:val="0"/>
    </w:pPr>
    <w:rPr>
      <w:rFonts w:ascii="Calibri" w:eastAsia="MS Gothic" w:hAnsi="Calibri" w:cs="Times New Roman"/>
      <w:b/>
      <w:bCs/>
      <w:color w:val="345A8A"/>
      <w:sz w:val="32"/>
      <w:szCs w:val="32"/>
    </w:rPr>
  </w:style>
  <w:style w:type="paragraph" w:styleId="Heading2">
    <w:name w:val="heading 2"/>
    <w:basedOn w:val="Normal"/>
    <w:next w:val="Normal"/>
    <w:link w:val="Heading2Char"/>
    <w:uiPriority w:val="9"/>
    <w:semiHidden/>
    <w:unhideWhenUsed/>
    <w:qFormat/>
    <w:rsid w:val="00AC4BE4"/>
    <w:pPr>
      <w:keepNext/>
      <w:keepLines/>
      <w:spacing w:before="40" w:after="0"/>
      <w:outlineLvl w:val="1"/>
    </w:pPr>
    <w:rPr>
      <w:rFonts w:ascii="Calibri" w:eastAsia="MS Gothic" w:hAnsi="Calibri" w:cs="Times New Roman"/>
      <w:b/>
      <w:bCs/>
      <w:color w:val="4F81BD"/>
      <w:sz w:val="26"/>
      <w:szCs w:val="26"/>
    </w:rPr>
  </w:style>
  <w:style w:type="paragraph" w:styleId="Heading3">
    <w:name w:val="heading 3"/>
    <w:basedOn w:val="Normal"/>
    <w:next w:val="Normal"/>
    <w:link w:val="Heading3Char"/>
    <w:uiPriority w:val="9"/>
    <w:semiHidden/>
    <w:unhideWhenUsed/>
    <w:qFormat/>
    <w:rsid w:val="00AC4BE4"/>
    <w:pPr>
      <w:keepNext/>
      <w:keepLines/>
      <w:spacing w:before="40" w:after="0"/>
      <w:outlineLvl w:val="2"/>
    </w:pPr>
    <w:rPr>
      <w:rFonts w:ascii="Calibri" w:eastAsia="MS Gothic" w:hAnsi="Calibri" w:cs="Times New Roman"/>
      <w:b/>
      <w:bCs/>
      <w:color w:val="4F81BD"/>
    </w:rPr>
  </w:style>
  <w:style w:type="paragraph" w:styleId="Heading4">
    <w:name w:val="heading 4"/>
    <w:basedOn w:val="Normal"/>
    <w:next w:val="Normal"/>
    <w:link w:val="Heading4Char"/>
    <w:uiPriority w:val="9"/>
    <w:semiHidden/>
    <w:unhideWhenUsed/>
    <w:qFormat/>
    <w:rsid w:val="00AC4BE4"/>
    <w:pPr>
      <w:keepNext/>
      <w:keepLines/>
      <w:spacing w:before="40" w:after="0"/>
      <w:outlineLvl w:val="3"/>
    </w:pPr>
    <w:rPr>
      <w:rFonts w:ascii="Calibri" w:eastAsia="MS Gothic" w:hAnsi="Calibri"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1E86"/>
    <w:rPr>
      <w:rFonts w:ascii="Candara" w:hAnsi="Candara"/>
      <w:b w:val="0"/>
      <w:i w:val="0"/>
      <w:color w:val="auto"/>
      <w:sz w:val="16"/>
    </w:rPr>
  </w:style>
  <w:style w:type="paragraph" w:customStyle="1" w:styleId="Heading11">
    <w:name w:val="Heading 11"/>
    <w:basedOn w:val="Normal"/>
    <w:next w:val="Normal"/>
    <w:uiPriority w:val="9"/>
    <w:qFormat/>
    <w:rsid w:val="00AC4BE4"/>
    <w:pPr>
      <w:keepNext/>
      <w:keepLines/>
      <w:spacing w:before="480" w:after="0" w:line="240" w:lineRule="auto"/>
      <w:outlineLvl w:val="0"/>
    </w:pPr>
    <w:rPr>
      <w:rFonts w:ascii="Calibri" w:eastAsia="MS Gothic" w:hAnsi="Calibri" w:cs="Times New Roman"/>
      <w:b/>
      <w:bCs/>
      <w:color w:val="345A8A"/>
      <w:sz w:val="32"/>
      <w:szCs w:val="32"/>
    </w:rPr>
  </w:style>
  <w:style w:type="paragraph" w:customStyle="1" w:styleId="Heading21">
    <w:name w:val="Heading 21"/>
    <w:basedOn w:val="Normal"/>
    <w:next w:val="Normal"/>
    <w:uiPriority w:val="9"/>
    <w:unhideWhenUsed/>
    <w:qFormat/>
    <w:rsid w:val="00AC4BE4"/>
    <w:pPr>
      <w:keepNext/>
      <w:keepLines/>
      <w:spacing w:before="200" w:after="0" w:line="240" w:lineRule="auto"/>
      <w:outlineLvl w:val="1"/>
    </w:pPr>
    <w:rPr>
      <w:rFonts w:ascii="Calibri" w:eastAsia="MS Gothic" w:hAnsi="Calibri" w:cs="Times New Roman"/>
      <w:b/>
      <w:bCs/>
      <w:color w:val="4F81BD"/>
      <w:sz w:val="26"/>
      <w:szCs w:val="26"/>
    </w:rPr>
  </w:style>
  <w:style w:type="paragraph" w:customStyle="1" w:styleId="Heading31">
    <w:name w:val="Heading 31"/>
    <w:basedOn w:val="Normal"/>
    <w:next w:val="Normal"/>
    <w:uiPriority w:val="9"/>
    <w:unhideWhenUsed/>
    <w:qFormat/>
    <w:rsid w:val="00AC4BE4"/>
    <w:pPr>
      <w:keepNext/>
      <w:keepLines/>
      <w:spacing w:before="200" w:after="0" w:line="240" w:lineRule="auto"/>
      <w:outlineLvl w:val="2"/>
    </w:pPr>
    <w:rPr>
      <w:rFonts w:ascii="Calibri" w:eastAsia="MS Gothic" w:hAnsi="Calibri" w:cs="Times New Roman"/>
      <w:b/>
      <w:bCs/>
      <w:color w:val="4F81BD"/>
      <w:sz w:val="24"/>
      <w:szCs w:val="24"/>
    </w:rPr>
  </w:style>
  <w:style w:type="paragraph" w:customStyle="1" w:styleId="Heading41">
    <w:name w:val="Heading 41"/>
    <w:basedOn w:val="Normal"/>
    <w:next w:val="Normal"/>
    <w:uiPriority w:val="9"/>
    <w:unhideWhenUsed/>
    <w:qFormat/>
    <w:rsid w:val="00AC4BE4"/>
    <w:pPr>
      <w:keepNext/>
      <w:keepLines/>
      <w:spacing w:before="200" w:after="0" w:line="240" w:lineRule="auto"/>
      <w:outlineLvl w:val="3"/>
    </w:pPr>
    <w:rPr>
      <w:rFonts w:ascii="Calibri" w:eastAsia="MS Gothic" w:hAnsi="Calibri" w:cs="Times New Roman"/>
      <w:b/>
      <w:bCs/>
      <w:i/>
      <w:iCs/>
      <w:color w:val="4F81BD"/>
      <w:sz w:val="24"/>
      <w:szCs w:val="24"/>
    </w:rPr>
  </w:style>
  <w:style w:type="numbering" w:customStyle="1" w:styleId="NoList1">
    <w:name w:val="No List1"/>
    <w:next w:val="NoList"/>
    <w:uiPriority w:val="99"/>
    <w:semiHidden/>
    <w:unhideWhenUsed/>
    <w:rsid w:val="00AC4BE4"/>
  </w:style>
  <w:style w:type="character" w:customStyle="1" w:styleId="Heading1Char">
    <w:name w:val="Heading 1 Char"/>
    <w:basedOn w:val="DefaultParagraphFont"/>
    <w:link w:val="Heading1"/>
    <w:uiPriority w:val="9"/>
    <w:rsid w:val="00AC4BE4"/>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AC4BE4"/>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AC4BE4"/>
    <w:rPr>
      <w:rFonts w:ascii="Calibri" w:eastAsia="MS Gothic" w:hAnsi="Calibri" w:cs="Times New Roman"/>
      <w:b/>
      <w:bCs/>
      <w:color w:val="4F81BD"/>
    </w:rPr>
  </w:style>
  <w:style w:type="character" w:customStyle="1" w:styleId="Heading4Char">
    <w:name w:val="Heading 4 Char"/>
    <w:basedOn w:val="DefaultParagraphFont"/>
    <w:link w:val="Heading4"/>
    <w:uiPriority w:val="9"/>
    <w:rsid w:val="00AC4BE4"/>
    <w:rPr>
      <w:rFonts w:ascii="Calibri" w:eastAsia="MS Gothic" w:hAnsi="Calibri" w:cs="Times New Roman"/>
      <w:b/>
      <w:bCs/>
      <w:i/>
      <w:iCs/>
      <w:color w:val="4F81BD"/>
    </w:rPr>
  </w:style>
  <w:style w:type="character" w:styleId="CommentReference">
    <w:name w:val="annotation reference"/>
    <w:basedOn w:val="DefaultParagraphFont"/>
    <w:uiPriority w:val="99"/>
    <w:semiHidden/>
    <w:unhideWhenUsed/>
    <w:rsid w:val="00AC4BE4"/>
    <w:rPr>
      <w:sz w:val="18"/>
      <w:szCs w:val="18"/>
    </w:rPr>
  </w:style>
  <w:style w:type="paragraph" w:customStyle="1" w:styleId="CommentText1">
    <w:name w:val="Comment Text1"/>
    <w:basedOn w:val="Normal"/>
    <w:next w:val="CommentText"/>
    <w:link w:val="CommentTextChar"/>
    <w:uiPriority w:val="99"/>
    <w:semiHidden/>
    <w:unhideWhenUsed/>
    <w:rsid w:val="00AC4BE4"/>
    <w:pPr>
      <w:spacing w:after="0" w:line="240" w:lineRule="auto"/>
    </w:pPr>
  </w:style>
  <w:style w:type="character" w:customStyle="1" w:styleId="CommentTextChar">
    <w:name w:val="Comment Text Char"/>
    <w:basedOn w:val="DefaultParagraphFont"/>
    <w:link w:val="CommentText1"/>
    <w:uiPriority w:val="99"/>
    <w:semiHidden/>
    <w:rsid w:val="00AC4BE4"/>
  </w:style>
  <w:style w:type="paragraph" w:customStyle="1" w:styleId="CommentSubject1">
    <w:name w:val="Comment Subject1"/>
    <w:basedOn w:val="CommentText"/>
    <w:next w:val="CommentText"/>
    <w:uiPriority w:val="99"/>
    <w:semiHidden/>
    <w:unhideWhenUsed/>
    <w:rsid w:val="00AC4BE4"/>
    <w:pPr>
      <w:spacing w:after="0"/>
    </w:pPr>
    <w:rPr>
      <w:rFonts w:eastAsia="MS Mincho"/>
      <w:b/>
      <w:bCs/>
    </w:rPr>
  </w:style>
  <w:style w:type="character" w:customStyle="1" w:styleId="CommentSubjectChar">
    <w:name w:val="Comment Subject Char"/>
    <w:basedOn w:val="CommentTextChar"/>
    <w:link w:val="CommentSubject"/>
    <w:uiPriority w:val="99"/>
    <w:semiHidden/>
    <w:rsid w:val="00AC4BE4"/>
    <w:rPr>
      <w:b/>
      <w:bCs/>
      <w:sz w:val="20"/>
      <w:szCs w:val="20"/>
    </w:rPr>
  </w:style>
  <w:style w:type="paragraph" w:customStyle="1" w:styleId="BalloonText1">
    <w:name w:val="Balloon Text1"/>
    <w:basedOn w:val="Normal"/>
    <w:next w:val="BalloonText"/>
    <w:link w:val="BalloonTextChar"/>
    <w:uiPriority w:val="99"/>
    <w:semiHidden/>
    <w:unhideWhenUsed/>
    <w:rsid w:val="00AC4BE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1"/>
    <w:uiPriority w:val="99"/>
    <w:semiHidden/>
    <w:rsid w:val="00AC4BE4"/>
    <w:rPr>
      <w:rFonts w:ascii="Lucida Grande" w:hAnsi="Lucida Grande"/>
      <w:sz w:val="18"/>
      <w:szCs w:val="18"/>
    </w:rPr>
  </w:style>
  <w:style w:type="paragraph" w:customStyle="1" w:styleId="ListParagraph1">
    <w:name w:val="List Paragraph1"/>
    <w:basedOn w:val="Normal"/>
    <w:next w:val="ListParagraph"/>
    <w:uiPriority w:val="34"/>
    <w:qFormat/>
    <w:rsid w:val="00AC4BE4"/>
    <w:pPr>
      <w:spacing w:after="0" w:line="240" w:lineRule="auto"/>
      <w:ind w:left="720"/>
      <w:contextualSpacing/>
    </w:pPr>
    <w:rPr>
      <w:rFonts w:eastAsia="MS Mincho"/>
      <w:sz w:val="24"/>
      <w:szCs w:val="24"/>
    </w:rPr>
  </w:style>
  <w:style w:type="character" w:customStyle="1" w:styleId="Hyperlink1">
    <w:name w:val="Hyperlink1"/>
    <w:basedOn w:val="DefaultParagraphFont"/>
    <w:uiPriority w:val="99"/>
    <w:unhideWhenUsed/>
    <w:rsid w:val="00AC4BE4"/>
    <w:rPr>
      <w:color w:val="0000FF"/>
      <w:u w:val="single"/>
    </w:rPr>
  </w:style>
  <w:style w:type="character" w:customStyle="1" w:styleId="FollowedHyperlink1">
    <w:name w:val="FollowedHyperlink1"/>
    <w:basedOn w:val="DefaultParagraphFont"/>
    <w:uiPriority w:val="99"/>
    <w:semiHidden/>
    <w:unhideWhenUsed/>
    <w:rsid w:val="00AC4BE4"/>
    <w:rPr>
      <w:color w:val="800080"/>
      <w:u w:val="single"/>
    </w:rPr>
  </w:style>
  <w:style w:type="table" w:customStyle="1" w:styleId="TableGrid1">
    <w:name w:val="Table Grid1"/>
    <w:basedOn w:val="TableNormal"/>
    <w:next w:val="TableGrid"/>
    <w:uiPriority w:val="59"/>
    <w:rsid w:val="00AC4BE4"/>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Map1">
    <w:name w:val="Document Map1"/>
    <w:basedOn w:val="Normal"/>
    <w:next w:val="DocumentMap"/>
    <w:link w:val="DocumentMapChar"/>
    <w:uiPriority w:val="99"/>
    <w:semiHidden/>
    <w:unhideWhenUsed/>
    <w:rsid w:val="00AC4BE4"/>
    <w:pPr>
      <w:spacing w:after="0" w:line="240" w:lineRule="auto"/>
    </w:pPr>
    <w:rPr>
      <w:rFonts w:ascii="Lucida Grande" w:hAnsi="Lucida Grande" w:cs="Lucida Grande"/>
    </w:rPr>
  </w:style>
  <w:style w:type="character" w:customStyle="1" w:styleId="DocumentMapChar">
    <w:name w:val="Document Map Char"/>
    <w:basedOn w:val="DefaultParagraphFont"/>
    <w:link w:val="DocumentMap1"/>
    <w:uiPriority w:val="99"/>
    <w:semiHidden/>
    <w:rsid w:val="00AC4BE4"/>
    <w:rPr>
      <w:rFonts w:ascii="Lucida Grande" w:hAnsi="Lucida Grande" w:cs="Lucida Grande"/>
    </w:rPr>
  </w:style>
  <w:style w:type="paragraph" w:customStyle="1" w:styleId="Bibliography1">
    <w:name w:val="Bibliography1"/>
    <w:basedOn w:val="Normal"/>
    <w:next w:val="Normal"/>
    <w:uiPriority w:val="37"/>
    <w:unhideWhenUsed/>
    <w:rsid w:val="00AC4BE4"/>
    <w:pPr>
      <w:tabs>
        <w:tab w:val="left" w:pos="504"/>
      </w:tabs>
      <w:spacing w:after="0" w:line="240" w:lineRule="auto"/>
      <w:ind w:left="504" w:hanging="504"/>
    </w:pPr>
    <w:rPr>
      <w:rFonts w:eastAsia="MS Mincho"/>
      <w:sz w:val="24"/>
      <w:szCs w:val="24"/>
    </w:rPr>
  </w:style>
  <w:style w:type="paragraph" w:customStyle="1" w:styleId="Header1">
    <w:name w:val="Header1"/>
    <w:basedOn w:val="Normal"/>
    <w:next w:val="Header"/>
    <w:link w:val="HeaderChar"/>
    <w:uiPriority w:val="99"/>
    <w:unhideWhenUsed/>
    <w:rsid w:val="00AC4BE4"/>
    <w:pPr>
      <w:tabs>
        <w:tab w:val="center" w:pos="4680"/>
        <w:tab w:val="right" w:pos="9360"/>
      </w:tabs>
      <w:spacing w:after="0" w:line="240" w:lineRule="auto"/>
    </w:pPr>
  </w:style>
  <w:style w:type="character" w:customStyle="1" w:styleId="HeaderChar">
    <w:name w:val="Header Char"/>
    <w:basedOn w:val="DefaultParagraphFont"/>
    <w:link w:val="Header1"/>
    <w:uiPriority w:val="99"/>
    <w:rsid w:val="00AC4BE4"/>
  </w:style>
  <w:style w:type="paragraph" w:customStyle="1" w:styleId="Footer1">
    <w:name w:val="Footer1"/>
    <w:basedOn w:val="Normal"/>
    <w:next w:val="Footer"/>
    <w:link w:val="FooterChar"/>
    <w:uiPriority w:val="99"/>
    <w:unhideWhenUsed/>
    <w:rsid w:val="00AC4BE4"/>
    <w:pPr>
      <w:tabs>
        <w:tab w:val="center" w:pos="4680"/>
        <w:tab w:val="right" w:pos="9360"/>
      </w:tabs>
      <w:spacing w:after="0" w:line="240" w:lineRule="auto"/>
    </w:pPr>
  </w:style>
  <w:style w:type="character" w:customStyle="1" w:styleId="FooterChar">
    <w:name w:val="Footer Char"/>
    <w:basedOn w:val="DefaultParagraphFont"/>
    <w:link w:val="Footer1"/>
    <w:uiPriority w:val="99"/>
    <w:rsid w:val="00AC4BE4"/>
  </w:style>
  <w:style w:type="table" w:customStyle="1" w:styleId="TableGrid11">
    <w:name w:val="Table Grid11"/>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AC4BE4"/>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AC4BE4"/>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AC4BE4"/>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AC4BE4"/>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1"/>
    <w:uiPriority w:val="99"/>
    <w:semiHidden/>
    <w:unhideWhenUsed/>
    <w:rsid w:val="00AC4BE4"/>
    <w:pPr>
      <w:spacing w:line="240" w:lineRule="auto"/>
    </w:pPr>
    <w:rPr>
      <w:sz w:val="20"/>
      <w:szCs w:val="20"/>
    </w:rPr>
  </w:style>
  <w:style w:type="character" w:customStyle="1" w:styleId="CommentTextChar1">
    <w:name w:val="Comment Text Char1"/>
    <w:basedOn w:val="DefaultParagraphFont"/>
    <w:link w:val="CommentText"/>
    <w:uiPriority w:val="99"/>
    <w:semiHidden/>
    <w:rsid w:val="00AC4BE4"/>
    <w:rPr>
      <w:sz w:val="20"/>
      <w:szCs w:val="20"/>
    </w:rPr>
  </w:style>
  <w:style w:type="paragraph" w:styleId="CommentSubject">
    <w:name w:val="annotation subject"/>
    <w:basedOn w:val="CommentText"/>
    <w:next w:val="CommentText"/>
    <w:link w:val="CommentSubjectChar"/>
    <w:uiPriority w:val="99"/>
    <w:semiHidden/>
    <w:unhideWhenUsed/>
    <w:rsid w:val="00AC4BE4"/>
    <w:rPr>
      <w:b/>
      <w:bCs/>
    </w:rPr>
  </w:style>
  <w:style w:type="character" w:customStyle="1" w:styleId="CommentSubjectChar1">
    <w:name w:val="Comment Subject Char1"/>
    <w:basedOn w:val="CommentTextChar1"/>
    <w:uiPriority w:val="99"/>
    <w:semiHidden/>
    <w:rsid w:val="00AC4BE4"/>
    <w:rPr>
      <w:b/>
      <w:bCs/>
      <w:sz w:val="20"/>
      <w:szCs w:val="20"/>
    </w:rPr>
  </w:style>
  <w:style w:type="paragraph" w:styleId="BalloonText">
    <w:name w:val="Balloon Text"/>
    <w:basedOn w:val="Normal"/>
    <w:link w:val="BalloonTextChar1"/>
    <w:uiPriority w:val="99"/>
    <w:semiHidden/>
    <w:unhideWhenUsed/>
    <w:rsid w:val="00AC4BE4"/>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C4BE4"/>
    <w:rPr>
      <w:rFonts w:ascii="Segoe UI" w:hAnsi="Segoe UI" w:cs="Segoe UI"/>
      <w:sz w:val="18"/>
      <w:szCs w:val="18"/>
    </w:rPr>
  </w:style>
  <w:style w:type="paragraph" w:styleId="ListParagraph">
    <w:name w:val="List Paragraph"/>
    <w:basedOn w:val="Normal"/>
    <w:uiPriority w:val="34"/>
    <w:qFormat/>
    <w:rsid w:val="00AC4BE4"/>
    <w:pPr>
      <w:ind w:left="720"/>
      <w:contextualSpacing/>
    </w:pPr>
  </w:style>
  <w:style w:type="character" w:styleId="Hyperlink">
    <w:name w:val="Hyperlink"/>
    <w:basedOn w:val="DefaultParagraphFont"/>
    <w:uiPriority w:val="99"/>
    <w:semiHidden/>
    <w:unhideWhenUsed/>
    <w:rsid w:val="00AC4BE4"/>
    <w:rPr>
      <w:color w:val="0563C1" w:themeColor="hyperlink"/>
      <w:u w:val="single"/>
    </w:rPr>
  </w:style>
  <w:style w:type="character" w:styleId="FollowedHyperlink">
    <w:name w:val="FollowedHyperlink"/>
    <w:basedOn w:val="DefaultParagraphFont"/>
    <w:uiPriority w:val="99"/>
    <w:semiHidden/>
    <w:unhideWhenUsed/>
    <w:rsid w:val="00AC4BE4"/>
    <w:rPr>
      <w:color w:val="954F72" w:themeColor="followedHyperlink"/>
      <w:u w:val="single"/>
    </w:rPr>
  </w:style>
  <w:style w:type="table" w:styleId="TableGrid">
    <w:name w:val="Table Grid"/>
    <w:basedOn w:val="TableNormal"/>
    <w:uiPriority w:val="39"/>
    <w:rsid w:val="00AC4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AC4BE4"/>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AC4BE4"/>
    <w:rPr>
      <w:rFonts w:ascii="Segoe UI" w:hAnsi="Segoe UI" w:cs="Segoe UI"/>
      <w:sz w:val="16"/>
      <w:szCs w:val="16"/>
    </w:rPr>
  </w:style>
  <w:style w:type="paragraph" w:styleId="Header">
    <w:name w:val="header"/>
    <w:basedOn w:val="Normal"/>
    <w:link w:val="HeaderChar1"/>
    <w:uiPriority w:val="99"/>
    <w:semiHidden/>
    <w:unhideWhenUsed/>
    <w:rsid w:val="00AC4BE4"/>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AC4BE4"/>
  </w:style>
  <w:style w:type="paragraph" w:styleId="Footer">
    <w:name w:val="footer"/>
    <w:basedOn w:val="Normal"/>
    <w:link w:val="FooterChar1"/>
    <w:uiPriority w:val="99"/>
    <w:semiHidden/>
    <w:unhideWhenUsed/>
    <w:rsid w:val="00AC4BE4"/>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AC4BE4"/>
  </w:style>
  <w:style w:type="paragraph" w:styleId="Revision">
    <w:name w:val="Revision"/>
    <w:hidden/>
    <w:uiPriority w:val="99"/>
    <w:semiHidden/>
    <w:rsid w:val="00152F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2178</Words>
  <Characters>69417</Characters>
  <Application>Microsoft Office Word</Application>
  <DocSecurity>0</DocSecurity>
  <Lines>578</Lines>
  <Paragraphs>162</Paragraphs>
  <ScaleCrop>false</ScaleCrop>
  <Company/>
  <LinksUpToDate>false</LinksUpToDate>
  <CharactersWithSpaces>8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i, Ali</dc:creator>
  <cp:keywords/>
  <dc:description/>
  <cp:lastModifiedBy>Abedi, Ali</cp:lastModifiedBy>
  <cp:revision>8</cp:revision>
  <dcterms:created xsi:type="dcterms:W3CDTF">2025-09-17T16:55:00Z</dcterms:created>
  <dcterms:modified xsi:type="dcterms:W3CDTF">2025-11-02T21:45:00Z</dcterms:modified>
</cp:coreProperties>
</file>